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A67B9" w14:textId="77777777" w:rsidR="00C03235" w:rsidRPr="0052726F" w:rsidRDefault="00FB250C" w:rsidP="0031659E">
      <w:pPr>
        <w:pStyle w:val="berschrift1"/>
        <w:keepNext w:val="0"/>
        <w:rPr>
          <w:rFonts w:ascii="Times New Roman" w:hAnsi="Times New Roman" w:cs="Times New Roman"/>
          <w:sz w:val="24"/>
          <w:szCs w:val="24"/>
        </w:rPr>
      </w:pPr>
      <w:r w:rsidRPr="0052726F">
        <w:rPr>
          <w:rFonts w:ascii="Times New Roman" w:hAnsi="Times New Roman" w:cs="Times New Roman"/>
          <w:sz w:val="24"/>
          <w:szCs w:val="24"/>
        </w:rPr>
        <w:t>Electronic Supplements</w:t>
      </w:r>
    </w:p>
    <w:p w14:paraId="31E5E297" w14:textId="77777777" w:rsidR="00946B0F" w:rsidRPr="0052726F" w:rsidRDefault="00946B0F" w:rsidP="00946B0F">
      <w:pPr>
        <w:pStyle w:val="Default"/>
        <w:rPr>
          <w:b/>
          <w:sz w:val="22"/>
          <w:szCs w:val="22"/>
        </w:rPr>
      </w:pPr>
      <w:r w:rsidRPr="0052726F">
        <w:rPr>
          <w:b/>
          <w:sz w:val="22"/>
          <w:szCs w:val="22"/>
        </w:rPr>
        <w:t>Title</w:t>
      </w:r>
    </w:p>
    <w:p w14:paraId="480ED5B5" w14:textId="0E3089B7" w:rsidR="006369EC" w:rsidRPr="0052726F" w:rsidRDefault="006369EC" w:rsidP="006369EC">
      <w:pPr>
        <w:rPr>
          <w:lang w:val="en-US"/>
        </w:rPr>
      </w:pPr>
      <w:r w:rsidRPr="0052726F">
        <w:rPr>
          <w:lang w:val="en-US"/>
        </w:rPr>
        <w:t xml:space="preserve">Primary Nursing </w:t>
      </w:r>
      <w:r w:rsidR="00932AE1" w:rsidRPr="0052726F">
        <w:rPr>
          <w:lang w:val="en-US"/>
        </w:rPr>
        <w:t>i</w:t>
      </w:r>
      <w:r w:rsidRPr="0052726F">
        <w:rPr>
          <w:lang w:val="en-US"/>
        </w:rPr>
        <w:t>n Intensive Care Units</w:t>
      </w:r>
    </w:p>
    <w:p w14:paraId="2DA4F10A" w14:textId="77777777" w:rsidR="0092359C" w:rsidRPr="0052726F" w:rsidRDefault="0092359C" w:rsidP="00946B0F">
      <w:pPr>
        <w:pStyle w:val="Default"/>
        <w:rPr>
          <w:b/>
          <w:bCs/>
          <w:color w:val="auto"/>
          <w:sz w:val="22"/>
          <w:szCs w:val="22"/>
        </w:rPr>
      </w:pPr>
    </w:p>
    <w:p w14:paraId="0811FA29" w14:textId="4D721BE5" w:rsidR="00946B0F" w:rsidRPr="0052726F" w:rsidRDefault="00946B0F" w:rsidP="00946B0F">
      <w:pPr>
        <w:pStyle w:val="Default"/>
        <w:rPr>
          <w:b/>
          <w:bCs/>
          <w:color w:val="auto"/>
          <w:sz w:val="22"/>
          <w:szCs w:val="22"/>
        </w:rPr>
      </w:pPr>
      <w:r w:rsidRPr="0052726F">
        <w:rPr>
          <w:b/>
          <w:bCs/>
          <w:color w:val="auto"/>
          <w:sz w:val="22"/>
          <w:szCs w:val="22"/>
        </w:rPr>
        <w:t>Authors</w:t>
      </w:r>
    </w:p>
    <w:p w14:paraId="34B6B649" w14:textId="77777777" w:rsidR="00946B0F" w:rsidRPr="0052726F" w:rsidRDefault="00946B0F" w:rsidP="00946B0F">
      <w:pPr>
        <w:pStyle w:val="Default"/>
        <w:rPr>
          <w:b/>
          <w:bCs/>
          <w:color w:val="auto"/>
          <w:sz w:val="22"/>
          <w:szCs w:val="22"/>
        </w:rPr>
      </w:pPr>
    </w:p>
    <w:p w14:paraId="516AF0AF" w14:textId="0BA41A28" w:rsidR="00655266" w:rsidRPr="00523000" w:rsidRDefault="00655266" w:rsidP="00655266">
      <w:pPr>
        <w:rPr>
          <w:vertAlign w:val="superscript"/>
          <w:lang w:val="en-US"/>
        </w:rPr>
      </w:pPr>
      <w:r>
        <w:rPr>
          <w:lang w:val="en-US"/>
        </w:rPr>
        <w:t>Lars Krüger, Thomas Mannebach, Francesco Squiccimarro, Laura-Carina Kurz, Christian Höke, Almut Pörner, Benjamin Sarx, Christian Siegling, Esther Mertins, Tobias Becker, René Schramm, Jan Gummert, Volker Rudolph, Gero Langer, Franziska Wefer</w:t>
      </w:r>
    </w:p>
    <w:p w14:paraId="4D076611" w14:textId="77777777" w:rsidR="00284FF5" w:rsidRPr="0052726F" w:rsidRDefault="00284FF5" w:rsidP="00284FF5"/>
    <w:p w14:paraId="397C63E4" w14:textId="3D120E37" w:rsidR="00284FF5" w:rsidRPr="0052726F" w:rsidRDefault="00284FF5" w:rsidP="00284FF5">
      <w:pPr>
        <w:rPr>
          <w:b/>
          <w:bCs/>
        </w:rPr>
      </w:pPr>
      <w:r w:rsidRPr="0052726F">
        <w:rPr>
          <w:b/>
          <w:bCs/>
        </w:rPr>
        <w:t>Content</w:t>
      </w:r>
    </w:p>
    <w:p w14:paraId="1EE9586F" w14:textId="1C4A46E3" w:rsidR="00E6370F" w:rsidRPr="0052726F" w:rsidRDefault="00CE2D99" w:rsidP="00E6370F">
      <w:bookmarkStart w:id="0" w:name="_Hlk209598675"/>
      <w:bookmarkStart w:id="1" w:name="_Hlk208224656"/>
      <w:r w:rsidRPr="0052726F">
        <w:rPr>
          <w:bCs/>
        </w:rPr>
        <w:t>Table S</w:t>
      </w:r>
      <w:r w:rsidR="00E6370F" w:rsidRPr="0052726F">
        <w:rPr>
          <w:bCs/>
        </w:rPr>
        <w:t xml:space="preserve">1: Completed </w:t>
      </w:r>
      <w:r w:rsidR="00E6370F" w:rsidRPr="0052726F">
        <w:t>Standards for Quality Improvement Reporting Excellence</w:t>
      </w:r>
      <w:r w:rsidR="00E6370F" w:rsidRPr="0052726F">
        <w:br/>
        <w:t xml:space="preserve">                </w:t>
      </w:r>
      <w:r w:rsidRPr="0052726F">
        <w:t xml:space="preserve"> </w:t>
      </w:r>
      <w:r w:rsidR="00E6370F" w:rsidRPr="0052726F">
        <w:t>Guideline (Squire 2.0) Checklist</w:t>
      </w:r>
    </w:p>
    <w:p w14:paraId="78F2615A" w14:textId="6B2402F6" w:rsidR="00E6370F" w:rsidRPr="0052726F" w:rsidRDefault="00CE2D99" w:rsidP="00E6370F">
      <w:pPr>
        <w:rPr>
          <w:bCs/>
        </w:rPr>
      </w:pPr>
      <w:r w:rsidRPr="0052726F">
        <w:rPr>
          <w:bCs/>
        </w:rPr>
        <w:t>Table</w:t>
      </w:r>
      <w:r w:rsidR="00E6370F" w:rsidRPr="0052726F">
        <w:rPr>
          <w:bCs/>
        </w:rPr>
        <w:t xml:space="preserve"> </w:t>
      </w:r>
      <w:r w:rsidRPr="0052726F">
        <w:rPr>
          <w:bCs/>
        </w:rPr>
        <w:t>S</w:t>
      </w:r>
      <w:r w:rsidR="00E6370F" w:rsidRPr="0052726F">
        <w:rPr>
          <w:bCs/>
        </w:rPr>
        <w:t>2: Task profile of primary nurses and associated nurses</w:t>
      </w:r>
      <w:r w:rsidR="00F4225B" w:rsidRPr="0052726F">
        <w:rPr>
          <w:bCs/>
        </w:rPr>
        <w:t xml:space="preserve"> </w:t>
      </w:r>
      <w:r w:rsidR="00F4225B" w:rsidRPr="0052726F">
        <w:rPr>
          <w:bCs/>
        </w:rPr>
        <w:br/>
        <w:t xml:space="preserve">             </w:t>
      </w:r>
      <w:proofErr w:type="gramStart"/>
      <w:r w:rsidR="00F4225B" w:rsidRPr="0052726F">
        <w:rPr>
          <w:bCs/>
        </w:rPr>
        <w:t xml:space="preserve">   (</w:t>
      </w:r>
      <w:proofErr w:type="gramEnd"/>
      <w:r w:rsidR="00F4225B" w:rsidRPr="0052726F">
        <w:rPr>
          <w:bCs/>
        </w:rPr>
        <w:t>Please see separate Microsoft Excel Table</w:t>
      </w:r>
      <w:r w:rsidR="00AC404F" w:rsidRPr="0052726F">
        <w:rPr>
          <w:bCs/>
        </w:rPr>
        <w:t xml:space="preserve"> </w:t>
      </w:r>
      <w:r w:rsidRPr="0052726F">
        <w:rPr>
          <w:bCs/>
        </w:rPr>
        <w:t>S</w:t>
      </w:r>
      <w:r w:rsidR="00AC404F" w:rsidRPr="0052726F">
        <w:rPr>
          <w:bCs/>
        </w:rPr>
        <w:t>2</w:t>
      </w:r>
      <w:r w:rsidR="00F4225B" w:rsidRPr="0052726F">
        <w:rPr>
          <w:bCs/>
        </w:rPr>
        <w:t>)</w:t>
      </w:r>
    </w:p>
    <w:p w14:paraId="5CEF2EA1" w14:textId="1068BD52" w:rsidR="00CA6BA4" w:rsidRPr="0052726F" w:rsidRDefault="00CE2D99" w:rsidP="00CA6BA4">
      <w:pPr>
        <w:rPr>
          <w:bCs/>
        </w:rPr>
      </w:pPr>
      <w:r w:rsidRPr="0052726F">
        <w:rPr>
          <w:bCs/>
        </w:rPr>
        <w:t>Table S</w:t>
      </w:r>
      <w:r w:rsidR="00E6370F" w:rsidRPr="0052726F">
        <w:rPr>
          <w:bCs/>
        </w:rPr>
        <w:t xml:space="preserve">3: </w:t>
      </w:r>
      <w:bookmarkStart w:id="2" w:name="_Hlk208218781"/>
      <w:r w:rsidR="00CA6BA4" w:rsidRPr="0052726F">
        <w:rPr>
          <w:bCs/>
        </w:rPr>
        <w:t xml:space="preserve">Included participants and </w:t>
      </w:r>
      <w:r w:rsidR="000E4411">
        <w:rPr>
          <w:bCs/>
        </w:rPr>
        <w:t>questionnaires</w:t>
      </w:r>
      <w:r w:rsidR="00CA6BA4" w:rsidRPr="0052726F">
        <w:rPr>
          <w:bCs/>
        </w:rPr>
        <w:t xml:space="preserve"> in IzEP©</w:t>
      </w:r>
    </w:p>
    <w:bookmarkEnd w:id="2"/>
    <w:p w14:paraId="2A40F15F" w14:textId="78E06DC1" w:rsidR="00E6370F" w:rsidRPr="0052726F" w:rsidRDefault="00CE2D99" w:rsidP="00E6370F">
      <w:pPr>
        <w:rPr>
          <w:bCs/>
          <w:vertAlign w:val="subscript"/>
        </w:rPr>
      </w:pPr>
      <w:r w:rsidRPr="0052726F">
        <w:rPr>
          <w:bCs/>
        </w:rPr>
        <w:t>Figure S</w:t>
      </w:r>
      <w:r w:rsidR="00E6370F" w:rsidRPr="0052726F">
        <w:rPr>
          <w:bCs/>
        </w:rPr>
        <w:t xml:space="preserve">4: </w:t>
      </w:r>
      <w:r w:rsidR="00CA6BA4" w:rsidRPr="0052726F">
        <w:rPr>
          <w:bCs/>
        </w:rPr>
        <w:t xml:space="preserve">IzEP© overall </w:t>
      </w:r>
      <w:r w:rsidR="00C21A07" w:rsidRPr="0052726F">
        <w:rPr>
          <w:bCs/>
        </w:rPr>
        <w:t>ICU</w:t>
      </w:r>
      <w:r w:rsidR="00CA6BA4" w:rsidRPr="0052726F">
        <w:rPr>
          <w:bCs/>
        </w:rPr>
        <w:t xml:space="preserve"> profile of ICU 1 and ICU 2 between t</w:t>
      </w:r>
      <w:r w:rsidR="00CA6BA4" w:rsidRPr="0052726F">
        <w:rPr>
          <w:bCs/>
          <w:vertAlign w:val="subscript"/>
        </w:rPr>
        <w:t>0</w:t>
      </w:r>
      <w:r w:rsidR="00CA6BA4" w:rsidRPr="0052726F">
        <w:rPr>
          <w:bCs/>
        </w:rPr>
        <w:t xml:space="preserve"> and t</w:t>
      </w:r>
      <w:r w:rsidR="00CA6BA4" w:rsidRPr="0052726F">
        <w:rPr>
          <w:bCs/>
          <w:vertAlign w:val="subscript"/>
        </w:rPr>
        <w:t>2</w:t>
      </w:r>
    </w:p>
    <w:p w14:paraId="18788D66" w14:textId="66CECB3E" w:rsidR="00E6370F" w:rsidRPr="0052726F" w:rsidRDefault="00CE2D99" w:rsidP="00E6370F">
      <w:pPr>
        <w:rPr>
          <w:bCs/>
        </w:rPr>
      </w:pPr>
      <w:r w:rsidRPr="0052726F">
        <w:rPr>
          <w:bCs/>
        </w:rPr>
        <w:t>Table</w:t>
      </w:r>
      <w:r w:rsidR="00E6370F" w:rsidRPr="0052726F">
        <w:rPr>
          <w:bCs/>
        </w:rPr>
        <w:t xml:space="preserve"> </w:t>
      </w:r>
      <w:r w:rsidRPr="0052726F">
        <w:rPr>
          <w:bCs/>
        </w:rPr>
        <w:t>S</w:t>
      </w:r>
      <w:r w:rsidR="00E6370F" w:rsidRPr="0052726F">
        <w:rPr>
          <w:bCs/>
        </w:rPr>
        <w:t xml:space="preserve">5: </w:t>
      </w:r>
      <w:bookmarkStart w:id="3" w:name="_Hlk208218869"/>
      <w:r w:rsidR="00E6370F" w:rsidRPr="0052726F">
        <w:rPr>
          <w:bCs/>
        </w:rPr>
        <w:t>Rating of the nursing care situation by relatives</w:t>
      </w:r>
      <w:bookmarkEnd w:id="3"/>
    </w:p>
    <w:p w14:paraId="6C438944" w14:textId="3C757115" w:rsidR="007B3BD2" w:rsidRPr="0052726F" w:rsidRDefault="007B3BD2" w:rsidP="00E6370F">
      <w:pPr>
        <w:rPr>
          <w:bCs/>
        </w:rPr>
      </w:pPr>
      <w:bookmarkStart w:id="4" w:name="_Hlk214209821"/>
      <w:bookmarkEnd w:id="0"/>
      <w:r w:rsidRPr="0052726F">
        <w:rPr>
          <w:bCs/>
        </w:rPr>
        <w:t>Table S6: Rating of the nursing care situation by nurses</w:t>
      </w:r>
    </w:p>
    <w:bookmarkEnd w:id="4"/>
    <w:p w14:paraId="63D54B42" w14:textId="4D2B9517" w:rsidR="00E6370F" w:rsidRPr="0052726F" w:rsidRDefault="00CE2D99" w:rsidP="00E6370F">
      <w:pPr>
        <w:rPr>
          <w:bCs/>
        </w:rPr>
      </w:pPr>
      <w:r w:rsidRPr="0052726F">
        <w:rPr>
          <w:bCs/>
        </w:rPr>
        <w:t>Table S</w:t>
      </w:r>
      <w:r w:rsidR="007B3BD2" w:rsidRPr="0052726F">
        <w:rPr>
          <w:bCs/>
        </w:rPr>
        <w:t>7</w:t>
      </w:r>
      <w:r w:rsidR="00E6370F" w:rsidRPr="0052726F">
        <w:rPr>
          <w:bCs/>
        </w:rPr>
        <w:t xml:space="preserve">: </w:t>
      </w:r>
      <w:bookmarkStart w:id="5" w:name="_Hlk208218886"/>
      <w:r w:rsidR="00E6370F" w:rsidRPr="0052726F">
        <w:rPr>
          <w:bCs/>
        </w:rPr>
        <w:t>Patients on ICU 1 and ICU 2 between February 2024 and March 2025</w:t>
      </w:r>
      <w:bookmarkEnd w:id="1"/>
      <w:bookmarkEnd w:id="5"/>
    </w:p>
    <w:p w14:paraId="74970439" w14:textId="77777777" w:rsidR="00284FF5" w:rsidRPr="0052726F" w:rsidRDefault="00284FF5" w:rsidP="00284FF5"/>
    <w:p w14:paraId="5D400C7D" w14:textId="77777777" w:rsidR="003A4135" w:rsidRPr="0052726F" w:rsidRDefault="003A4135" w:rsidP="00284FF5">
      <w:pPr>
        <w:rPr>
          <w:b/>
          <w:bCs/>
          <w:sz w:val="20"/>
          <w:szCs w:val="20"/>
          <w:lang w:val="en-US"/>
        </w:rPr>
        <w:sectPr w:rsidR="003A4135" w:rsidRPr="0052726F" w:rsidSect="00CD1F2E">
          <w:headerReference w:type="default" r:id="rId11"/>
          <w:pgSz w:w="11907" w:h="16839" w:code="1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265F5A1C" w14:textId="20E9BAD6" w:rsidR="000F079B" w:rsidRPr="0052726F" w:rsidRDefault="000F079B" w:rsidP="000F079B">
      <w:pPr>
        <w:tabs>
          <w:tab w:val="left" w:pos="1276"/>
        </w:tabs>
        <w:rPr>
          <w:b/>
          <w:bCs/>
        </w:rPr>
      </w:pPr>
      <w:r w:rsidRPr="0052726F">
        <w:rPr>
          <w:b/>
          <w:bCs/>
        </w:rPr>
        <w:lastRenderedPageBreak/>
        <w:t xml:space="preserve">Table </w:t>
      </w:r>
      <w:r w:rsidR="00CE2D99" w:rsidRPr="0052726F">
        <w:rPr>
          <w:b/>
          <w:bCs/>
        </w:rPr>
        <w:t>S</w:t>
      </w:r>
      <w:r w:rsidRPr="0052726F">
        <w:rPr>
          <w:b/>
          <w:bCs/>
        </w:rPr>
        <w:t>1: Standards for Quality Improvement Reporting Excellence Guideline (Squire 2.0)</w:t>
      </w:r>
    </w:p>
    <w:p w14:paraId="06A6D91B" w14:textId="77777777" w:rsidR="000F079B" w:rsidRPr="0052726F" w:rsidRDefault="000F079B" w:rsidP="000F079B">
      <w:pPr>
        <w:spacing w:before="1"/>
      </w:pPr>
    </w:p>
    <w:p w14:paraId="6699ED03" w14:textId="77777777" w:rsidR="003A4135" w:rsidRPr="0052726F" w:rsidRDefault="003A4135" w:rsidP="003A4135">
      <w:pPr>
        <w:pStyle w:val="Textkrper"/>
        <w:spacing w:before="90" w:after="3"/>
        <w:ind w:right="1330"/>
        <w:jc w:val="both"/>
      </w:pPr>
      <w:r w:rsidRPr="0052726F">
        <w:t xml:space="preserve">Reference: </w:t>
      </w:r>
    </w:p>
    <w:p w14:paraId="1B913EBB" w14:textId="38D88CAF" w:rsidR="003A4135" w:rsidRPr="0052726F" w:rsidRDefault="003A4135" w:rsidP="003A4135">
      <w:pPr>
        <w:pStyle w:val="Textkrper"/>
        <w:spacing w:before="90" w:after="3"/>
        <w:ind w:right="1330"/>
        <w:jc w:val="both"/>
        <w:rPr>
          <w:lang w:val="de-DE"/>
        </w:rPr>
      </w:pPr>
      <w:proofErr w:type="spellStart"/>
      <w:r w:rsidRPr="0052726F">
        <w:t>Ogrinc</w:t>
      </w:r>
      <w:proofErr w:type="spellEnd"/>
      <w:r w:rsidRPr="0052726F">
        <w:t xml:space="preserve"> G, Davies L, Goodman D, </w:t>
      </w:r>
      <w:proofErr w:type="spellStart"/>
      <w:r w:rsidRPr="0052726F">
        <w:t>Batalden</w:t>
      </w:r>
      <w:proofErr w:type="spellEnd"/>
      <w:r w:rsidRPr="0052726F">
        <w:t xml:space="preserve"> P, Davidoff F, Stevens D. SQUIRE 2.0 (Standards for </w:t>
      </w:r>
      <w:proofErr w:type="spellStart"/>
      <w:r w:rsidRPr="0052726F">
        <w:t>QUality</w:t>
      </w:r>
      <w:proofErr w:type="spellEnd"/>
      <w:r w:rsidRPr="0052726F">
        <w:t xml:space="preserve"> Improvement Reporting Excellence): revised publication guidelines from a detailed consensus process. </w:t>
      </w:r>
      <w:r w:rsidRPr="0052726F">
        <w:rPr>
          <w:lang w:val="de-DE"/>
        </w:rPr>
        <w:t xml:space="preserve">BMJ </w:t>
      </w:r>
      <w:proofErr w:type="spellStart"/>
      <w:r w:rsidRPr="0052726F">
        <w:rPr>
          <w:lang w:val="de-DE"/>
        </w:rPr>
        <w:t>quality</w:t>
      </w:r>
      <w:proofErr w:type="spellEnd"/>
      <w:r w:rsidRPr="0052726F">
        <w:rPr>
          <w:lang w:val="de-DE"/>
        </w:rPr>
        <w:t xml:space="preserve"> &amp; </w:t>
      </w:r>
      <w:proofErr w:type="spellStart"/>
      <w:r w:rsidRPr="0052726F">
        <w:rPr>
          <w:lang w:val="de-DE"/>
        </w:rPr>
        <w:t>safety</w:t>
      </w:r>
      <w:proofErr w:type="spellEnd"/>
      <w:r w:rsidRPr="0052726F">
        <w:rPr>
          <w:lang w:val="de-DE"/>
        </w:rPr>
        <w:t>. 2016;25(12):986-92.</w:t>
      </w:r>
    </w:p>
    <w:p w14:paraId="73BB8C99" w14:textId="77777777" w:rsidR="003A4135" w:rsidRPr="0052726F" w:rsidRDefault="003A4135" w:rsidP="003A4135">
      <w:pPr>
        <w:pStyle w:val="Textkrper"/>
        <w:spacing w:before="90" w:after="3"/>
        <w:ind w:right="1330"/>
        <w:jc w:val="both"/>
      </w:pPr>
    </w:p>
    <w:p w14:paraId="3CE18D7E" w14:textId="2F29C167" w:rsidR="000F079B" w:rsidRPr="0052726F" w:rsidRDefault="000F079B" w:rsidP="000F079B">
      <w:pPr>
        <w:spacing w:line="20" w:lineRule="exact"/>
        <w:ind w:left="110"/>
        <w:rPr>
          <w:sz w:val="2"/>
        </w:rPr>
      </w:pPr>
      <w:r w:rsidRPr="0052726F">
        <w:rPr>
          <w:noProof/>
          <w:sz w:val="2"/>
        </w:rPr>
        <mc:AlternateContent>
          <mc:Choice Requires="wpg">
            <w:drawing>
              <wp:inline distT="0" distB="0" distL="0" distR="0" wp14:anchorId="033D9C6E" wp14:editId="215AB04A">
                <wp:extent cx="30480" cy="6350"/>
                <wp:effectExtent l="3175" t="0" r="4445" b="4445"/>
                <wp:docPr id="1" name="Gruppier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480" cy="6350"/>
                          <a:chOff x="0" y="0"/>
                          <a:chExt cx="48" cy="10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9" y="0"/>
                            <a:ext cx="29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3A94A6" id="Gruppieren 1" o:spid="_x0000_s1026" style="width:2.4pt;height:.5pt;mso-position-horizontal-relative:char;mso-position-vertical-relative:line" coordsize="48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">
                <v:rect id="Rectangle 3" o:spid="_x0000_s1027" style="position:absolute;width:2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" fillcolor="black" stroked="f"/>
                <v:rect id="Rectangle 4" o:spid="_x0000_s1028" style="position:absolute;left:19;width:2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" fillcolor="black" stroked="f"/>
                <w10:anchorlock/>
              </v:group>
            </w:pict>
          </mc:Fallback>
        </mc:AlternateContent>
      </w:r>
    </w:p>
    <w:tbl>
      <w:tblPr>
        <w:tblStyle w:val="TableNormal"/>
        <w:tblW w:w="0" w:type="auto"/>
        <w:tblInd w:w="130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0F079B" w:rsidRPr="0052726F" w14:paraId="55F030F3" w14:textId="77777777" w:rsidTr="003A4135">
        <w:trPr>
          <w:trHeight w:val="544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 w14:paraId="33FDE04F" w14:textId="77777777" w:rsidR="000F079B" w:rsidRPr="0052726F" w:rsidRDefault="000F079B" w:rsidP="00404868">
            <w:pPr>
              <w:pStyle w:val="TableParagraph"/>
              <w:spacing w:line="262" w:lineRule="exact"/>
              <w:ind w:left="109" w:right="91"/>
              <w:jc w:val="center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Text Section and Item</w:t>
            </w:r>
          </w:p>
          <w:p w14:paraId="2D92FFC1" w14:textId="77777777" w:rsidR="000F079B" w:rsidRPr="0052726F" w:rsidRDefault="000F079B" w:rsidP="00404868">
            <w:pPr>
              <w:pStyle w:val="TableParagraph"/>
              <w:spacing w:line="263" w:lineRule="exact"/>
              <w:ind w:left="109" w:right="91"/>
              <w:jc w:val="center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Name</w:t>
            </w:r>
          </w:p>
        </w:tc>
        <w:tc>
          <w:tcPr>
            <w:tcW w:w="6032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7B6A6CC5" w14:textId="77777777" w:rsidR="000F079B" w:rsidRPr="0052726F" w:rsidRDefault="000F079B" w:rsidP="00404868">
            <w:pPr>
              <w:pStyle w:val="TableParagraph"/>
              <w:spacing w:before="125"/>
              <w:ind w:left="1603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Section or Item Description</w:t>
            </w:r>
          </w:p>
        </w:tc>
        <w:tc>
          <w:tcPr>
            <w:tcW w:w="21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CDBC3B8" w14:textId="28866939" w:rsidR="000F079B" w:rsidRPr="0052726F" w:rsidRDefault="000F079B" w:rsidP="000F079B">
            <w:pPr>
              <w:pStyle w:val="TableParagraph"/>
              <w:jc w:val="center"/>
              <w:rPr>
                <w:b/>
                <w:bCs/>
                <w:sz w:val="24"/>
              </w:rPr>
            </w:pPr>
            <w:r w:rsidRPr="0052726F">
              <w:rPr>
                <w:b/>
                <w:bCs/>
                <w:sz w:val="24"/>
              </w:rPr>
              <w:t>Page</w:t>
            </w:r>
          </w:p>
        </w:tc>
      </w:tr>
      <w:tr w:rsidR="000F079B" w:rsidRPr="0052726F" w14:paraId="6DC31FB4" w14:textId="77777777" w:rsidTr="003A4135">
        <w:trPr>
          <w:trHeight w:val="392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C6C9E9F" w14:textId="77777777" w:rsidR="000F079B" w:rsidRPr="0052726F" w:rsidRDefault="000F079B" w:rsidP="00404868">
            <w:pPr>
              <w:pStyle w:val="TableParagraph"/>
              <w:spacing w:before="45"/>
              <w:ind w:left="319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Title and Abstract</w:t>
            </w:r>
          </w:p>
        </w:tc>
        <w:tc>
          <w:tcPr>
            <w:tcW w:w="6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E0E0418" w14:textId="77777777" w:rsidR="000F079B" w:rsidRPr="0052726F" w:rsidRDefault="000F079B" w:rsidP="00404868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ABFDE62" w14:textId="77777777" w:rsidR="000F079B" w:rsidRPr="0052726F" w:rsidRDefault="000F079B" w:rsidP="00404868">
            <w:pPr>
              <w:pStyle w:val="TableParagraph"/>
              <w:rPr>
                <w:sz w:val="24"/>
              </w:rPr>
            </w:pPr>
          </w:p>
        </w:tc>
      </w:tr>
      <w:tr w:rsidR="000F079B" w:rsidRPr="0052726F" w14:paraId="5BDBEE31" w14:textId="77777777" w:rsidTr="003A4135">
        <w:trPr>
          <w:trHeight w:val="110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42EE1" w14:textId="77777777" w:rsidR="000F079B" w:rsidRPr="0052726F" w:rsidRDefault="000F079B" w:rsidP="00404868">
            <w:pPr>
              <w:pStyle w:val="TableParagraph"/>
              <w:spacing w:before="10"/>
              <w:rPr>
                <w:b/>
                <w:sz w:val="34"/>
              </w:rPr>
            </w:pPr>
          </w:p>
          <w:p w14:paraId="42A75C8F" w14:textId="77777777" w:rsidR="000F079B" w:rsidRPr="0052726F" w:rsidRDefault="000F079B" w:rsidP="00404868">
            <w:pPr>
              <w:pStyle w:val="TableParagraph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. Title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96A64E" w14:textId="77777777" w:rsidR="000F079B" w:rsidRPr="0052726F" w:rsidRDefault="000F079B" w:rsidP="00404868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52726F">
              <w:rPr>
                <w:sz w:val="24"/>
              </w:rPr>
              <w:t>Indicate that the manuscript concerns an initiative to</w:t>
            </w:r>
          </w:p>
          <w:p w14:paraId="1376B556" w14:textId="77777777" w:rsidR="000F079B" w:rsidRPr="0052726F" w:rsidRDefault="000F079B" w:rsidP="00404868">
            <w:pPr>
              <w:pStyle w:val="TableParagraph"/>
              <w:spacing w:before="2" w:line="237" w:lineRule="auto"/>
              <w:ind w:left="108" w:right="199"/>
              <w:rPr>
                <w:sz w:val="24"/>
              </w:rPr>
            </w:pPr>
            <w:r w:rsidRPr="0052726F">
              <w:rPr>
                <w:sz w:val="24"/>
              </w:rPr>
              <w:t>improve healthcare (broadly defined to include the quality, safety, effectiveness, patient-centeredness, timeliness, cost,</w:t>
            </w:r>
          </w:p>
          <w:p w14:paraId="4C176428" w14:textId="77777777" w:rsidR="000F079B" w:rsidRPr="0052726F" w:rsidRDefault="000F079B" w:rsidP="00404868">
            <w:pPr>
              <w:pStyle w:val="TableParagraph"/>
              <w:spacing w:before="1" w:line="274" w:lineRule="exact"/>
              <w:ind w:left="108"/>
              <w:rPr>
                <w:sz w:val="24"/>
              </w:rPr>
            </w:pPr>
            <w:r w:rsidRPr="0052726F">
              <w:rPr>
                <w:sz w:val="24"/>
              </w:rPr>
              <w:t>efficiency, and equity of healthcare)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A2A0C" w14:textId="0CB82DC0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Cover page</w:t>
            </w:r>
          </w:p>
        </w:tc>
      </w:tr>
      <w:tr w:rsidR="000F079B" w:rsidRPr="0052726F" w14:paraId="3789D293" w14:textId="77777777" w:rsidTr="003A4135">
        <w:trPr>
          <w:trHeight w:val="19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4DB3DB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02F99B2D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3CC2ACD1" w14:textId="77777777" w:rsidR="000F079B" w:rsidRPr="0052726F" w:rsidRDefault="000F079B" w:rsidP="00404868">
            <w:pPr>
              <w:pStyle w:val="TableParagraph"/>
              <w:spacing w:before="218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2.</w:t>
            </w:r>
            <w:r w:rsidRPr="0052726F">
              <w:rPr>
                <w:b/>
                <w:spacing w:val="59"/>
                <w:sz w:val="24"/>
              </w:rPr>
              <w:t xml:space="preserve"> </w:t>
            </w:r>
            <w:r w:rsidRPr="0052726F">
              <w:rPr>
                <w:b/>
                <w:sz w:val="24"/>
              </w:rPr>
              <w:t>Abstract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6CB2DC" w14:textId="77777777" w:rsidR="000F079B" w:rsidRPr="0052726F" w:rsidRDefault="000F079B" w:rsidP="000F079B">
            <w:pPr>
              <w:pStyle w:val="TableParagraph"/>
              <w:numPr>
                <w:ilvl w:val="0"/>
                <w:numId w:val="27"/>
              </w:numPr>
              <w:tabs>
                <w:tab w:val="left" w:pos="469"/>
              </w:tabs>
              <w:spacing w:line="260" w:lineRule="exact"/>
              <w:rPr>
                <w:sz w:val="24"/>
              </w:rPr>
            </w:pPr>
            <w:r w:rsidRPr="0052726F">
              <w:rPr>
                <w:sz w:val="24"/>
              </w:rPr>
              <w:t>Provide adequate information to aid in searching</w:t>
            </w:r>
            <w:r w:rsidRPr="0052726F">
              <w:rPr>
                <w:spacing w:val="-5"/>
                <w:sz w:val="24"/>
              </w:rPr>
              <w:t xml:space="preserve"> </w:t>
            </w:r>
            <w:r w:rsidRPr="0052726F">
              <w:rPr>
                <w:sz w:val="24"/>
              </w:rPr>
              <w:t>and</w:t>
            </w:r>
          </w:p>
          <w:p w14:paraId="4C165FBD" w14:textId="77777777" w:rsidR="000F079B" w:rsidRPr="0052726F" w:rsidRDefault="000F079B" w:rsidP="00404868">
            <w:pPr>
              <w:pStyle w:val="TableParagraph"/>
              <w:ind w:left="468"/>
              <w:rPr>
                <w:sz w:val="24"/>
              </w:rPr>
            </w:pPr>
            <w:r w:rsidRPr="0052726F">
              <w:rPr>
                <w:sz w:val="24"/>
              </w:rPr>
              <w:t>indexing</w:t>
            </w:r>
          </w:p>
          <w:p w14:paraId="1163A9E2" w14:textId="77777777" w:rsidR="000F079B" w:rsidRPr="0052726F" w:rsidRDefault="000F079B" w:rsidP="000F079B">
            <w:pPr>
              <w:pStyle w:val="TableParagraph"/>
              <w:numPr>
                <w:ilvl w:val="0"/>
                <w:numId w:val="27"/>
              </w:numPr>
              <w:tabs>
                <w:tab w:val="left" w:pos="469"/>
              </w:tabs>
              <w:spacing w:line="270" w:lineRule="atLeast"/>
              <w:ind w:right="164"/>
              <w:rPr>
                <w:sz w:val="24"/>
              </w:rPr>
            </w:pPr>
            <w:r w:rsidRPr="0052726F">
              <w:rPr>
                <w:sz w:val="24"/>
              </w:rPr>
              <w:t>Summarize all key information from various sections</w:t>
            </w:r>
            <w:r w:rsidRPr="0052726F">
              <w:rPr>
                <w:spacing w:val="-9"/>
                <w:sz w:val="24"/>
              </w:rPr>
              <w:t xml:space="preserve"> </w:t>
            </w:r>
            <w:r w:rsidRPr="0052726F">
              <w:rPr>
                <w:sz w:val="24"/>
              </w:rPr>
              <w:t>of the text using the abstract format of the intended publication or a structured summary such as: background, local problem, methods, interventions, results,</w:t>
            </w:r>
            <w:r w:rsidRPr="0052726F">
              <w:rPr>
                <w:spacing w:val="-1"/>
                <w:sz w:val="24"/>
              </w:rPr>
              <w:t xml:space="preserve"> </w:t>
            </w:r>
            <w:r w:rsidRPr="0052726F">
              <w:rPr>
                <w:sz w:val="24"/>
              </w:rPr>
              <w:t>conclusions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8FCDF" w14:textId="305DE075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1-2</w:t>
            </w:r>
          </w:p>
        </w:tc>
      </w:tr>
      <w:tr w:rsidR="000F079B" w:rsidRPr="0052726F" w14:paraId="4CAE69AC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93"/>
        </w:trPr>
        <w:tc>
          <w:tcPr>
            <w:tcW w:w="2520" w:type="dxa"/>
            <w:shd w:val="clear" w:color="auto" w:fill="F1F1F1"/>
          </w:tcPr>
          <w:p w14:paraId="2D33FD86" w14:textId="77777777" w:rsidR="000F079B" w:rsidRPr="0052726F" w:rsidRDefault="000F079B" w:rsidP="00404868">
            <w:pPr>
              <w:pStyle w:val="TableParagraph"/>
              <w:spacing w:before="56"/>
              <w:ind w:left="604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Introduction</w:t>
            </w:r>
          </w:p>
        </w:tc>
        <w:tc>
          <w:tcPr>
            <w:tcW w:w="6032" w:type="dxa"/>
            <w:shd w:val="clear" w:color="auto" w:fill="F1F1F1"/>
          </w:tcPr>
          <w:p w14:paraId="3E91D486" w14:textId="77777777" w:rsidR="000F079B" w:rsidRPr="0052726F" w:rsidRDefault="000F079B" w:rsidP="00404868">
            <w:pPr>
              <w:pStyle w:val="TableParagraph"/>
              <w:spacing w:before="52"/>
              <w:ind w:left="2084" w:right="2067"/>
              <w:jc w:val="center"/>
              <w:rPr>
                <w:i/>
                <w:sz w:val="24"/>
              </w:rPr>
            </w:pPr>
            <w:r w:rsidRPr="0052726F">
              <w:rPr>
                <w:i/>
                <w:sz w:val="24"/>
              </w:rPr>
              <w:t>Why did you start?</w:t>
            </w:r>
          </w:p>
        </w:tc>
        <w:tc>
          <w:tcPr>
            <w:tcW w:w="2159" w:type="dxa"/>
            <w:shd w:val="clear" w:color="auto" w:fill="F1F1F1"/>
          </w:tcPr>
          <w:p w14:paraId="7B92E028" w14:textId="77777777" w:rsidR="000F079B" w:rsidRPr="0052726F" w:rsidRDefault="000F079B" w:rsidP="00404868">
            <w:pPr>
              <w:pStyle w:val="TableParagraph"/>
              <w:rPr>
                <w:sz w:val="24"/>
              </w:rPr>
            </w:pPr>
          </w:p>
        </w:tc>
      </w:tr>
      <w:tr w:rsidR="000F079B" w:rsidRPr="0052726F" w14:paraId="03546E43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553"/>
        </w:trPr>
        <w:tc>
          <w:tcPr>
            <w:tcW w:w="2520" w:type="dxa"/>
          </w:tcPr>
          <w:p w14:paraId="5A18D129" w14:textId="77777777" w:rsidR="000F079B" w:rsidRPr="0052726F" w:rsidRDefault="000F079B" w:rsidP="00404868">
            <w:pPr>
              <w:pStyle w:val="TableParagraph"/>
              <w:spacing w:before="2" w:line="276" w:lineRule="exact"/>
              <w:ind w:left="828" w:right="465" w:hanging="360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3. Problem Description</w:t>
            </w:r>
          </w:p>
        </w:tc>
        <w:tc>
          <w:tcPr>
            <w:tcW w:w="6032" w:type="dxa"/>
          </w:tcPr>
          <w:p w14:paraId="051CFE65" w14:textId="77777777" w:rsidR="000F079B" w:rsidRPr="0052726F" w:rsidRDefault="000F079B" w:rsidP="00404868">
            <w:pPr>
              <w:pStyle w:val="TableParagraph"/>
              <w:spacing w:before="130"/>
              <w:ind w:left="108"/>
              <w:rPr>
                <w:sz w:val="24"/>
              </w:rPr>
            </w:pPr>
            <w:r w:rsidRPr="0052726F">
              <w:rPr>
                <w:sz w:val="24"/>
              </w:rPr>
              <w:t>Nature and significance of the local problem</w:t>
            </w:r>
          </w:p>
        </w:tc>
        <w:tc>
          <w:tcPr>
            <w:tcW w:w="2159" w:type="dxa"/>
          </w:tcPr>
          <w:p w14:paraId="44581CC4" w14:textId="475EF8D2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</w:t>
            </w:r>
            <w:r w:rsidR="001E7954" w:rsidRPr="0052726F">
              <w:rPr>
                <w:sz w:val="24"/>
              </w:rPr>
              <w:t>4-5</w:t>
            </w:r>
          </w:p>
        </w:tc>
      </w:tr>
      <w:tr w:rsidR="000F079B" w:rsidRPr="0052726F" w14:paraId="2E7C2C5D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608"/>
        </w:trPr>
        <w:tc>
          <w:tcPr>
            <w:tcW w:w="2520" w:type="dxa"/>
          </w:tcPr>
          <w:p w14:paraId="5916B8C2" w14:textId="77777777" w:rsidR="000F079B" w:rsidRPr="0052726F" w:rsidRDefault="000F079B" w:rsidP="00404868">
            <w:pPr>
              <w:pStyle w:val="TableParagraph"/>
              <w:spacing w:before="24"/>
              <w:ind w:left="828" w:right="558" w:hanging="360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lastRenderedPageBreak/>
              <w:t>4. Available knowledge</w:t>
            </w:r>
          </w:p>
        </w:tc>
        <w:tc>
          <w:tcPr>
            <w:tcW w:w="6032" w:type="dxa"/>
          </w:tcPr>
          <w:p w14:paraId="57BAE210" w14:textId="77777777" w:rsidR="000F079B" w:rsidRPr="0052726F" w:rsidRDefault="000F079B" w:rsidP="00404868">
            <w:pPr>
              <w:pStyle w:val="TableParagraph"/>
              <w:spacing w:before="20"/>
              <w:ind w:left="108"/>
              <w:rPr>
                <w:sz w:val="24"/>
              </w:rPr>
            </w:pPr>
            <w:r w:rsidRPr="0052726F">
              <w:rPr>
                <w:sz w:val="24"/>
              </w:rPr>
              <w:t>Summary of what is currently known about the problem, including relevant previous studies</w:t>
            </w:r>
          </w:p>
        </w:tc>
        <w:tc>
          <w:tcPr>
            <w:tcW w:w="2159" w:type="dxa"/>
          </w:tcPr>
          <w:p w14:paraId="377F6CC2" w14:textId="1E01ACEB" w:rsidR="000F079B" w:rsidRPr="0052726F" w:rsidRDefault="001E7954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>4-5</w:t>
            </w:r>
          </w:p>
        </w:tc>
      </w:tr>
      <w:tr w:rsidR="000F079B" w:rsidRPr="0052726F" w14:paraId="7CBFEA75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1105"/>
        </w:trPr>
        <w:tc>
          <w:tcPr>
            <w:tcW w:w="2520" w:type="dxa"/>
          </w:tcPr>
          <w:p w14:paraId="6CBEB61D" w14:textId="77777777" w:rsidR="000F079B" w:rsidRPr="0052726F" w:rsidRDefault="000F079B" w:rsidP="00404868">
            <w:pPr>
              <w:pStyle w:val="TableParagraph"/>
              <w:spacing w:before="9"/>
              <w:rPr>
                <w:b/>
                <w:sz w:val="35"/>
              </w:rPr>
            </w:pPr>
          </w:p>
          <w:p w14:paraId="6B5D5791" w14:textId="77777777" w:rsidR="000F079B" w:rsidRPr="0052726F" w:rsidRDefault="000F079B" w:rsidP="00404868">
            <w:pPr>
              <w:pStyle w:val="TableParagraph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5.</w:t>
            </w:r>
            <w:r w:rsidRPr="0052726F">
              <w:rPr>
                <w:b/>
                <w:spacing w:val="59"/>
                <w:sz w:val="24"/>
              </w:rPr>
              <w:t xml:space="preserve"> </w:t>
            </w:r>
            <w:r w:rsidRPr="0052726F">
              <w:rPr>
                <w:b/>
                <w:sz w:val="24"/>
              </w:rPr>
              <w:t>Rationale</w:t>
            </w:r>
          </w:p>
        </w:tc>
        <w:tc>
          <w:tcPr>
            <w:tcW w:w="6032" w:type="dxa"/>
          </w:tcPr>
          <w:p w14:paraId="76F53834" w14:textId="77777777" w:rsidR="000F079B" w:rsidRPr="0052726F" w:rsidRDefault="000F079B" w:rsidP="00404868">
            <w:pPr>
              <w:pStyle w:val="TableParagraph"/>
              <w:ind w:left="108"/>
              <w:rPr>
                <w:sz w:val="24"/>
              </w:rPr>
            </w:pPr>
            <w:r w:rsidRPr="0052726F">
              <w:rPr>
                <w:sz w:val="24"/>
              </w:rPr>
              <w:t>Informal or formal frameworks, models, concepts, and/or theories used to explain the problem, any reasons or</w:t>
            </w:r>
          </w:p>
          <w:p w14:paraId="387A1DB3" w14:textId="77777777" w:rsidR="000F079B" w:rsidRPr="0052726F" w:rsidRDefault="000F079B" w:rsidP="00404868">
            <w:pPr>
              <w:pStyle w:val="TableParagraph"/>
              <w:spacing w:line="270" w:lineRule="atLeast"/>
              <w:ind w:left="108" w:right="298"/>
              <w:rPr>
                <w:sz w:val="24"/>
              </w:rPr>
            </w:pPr>
            <w:r w:rsidRPr="0052726F">
              <w:rPr>
                <w:sz w:val="24"/>
              </w:rPr>
              <w:t>assumptions that were used to develop the intervention(s), and reasons why the intervention(s) was expected to work</w:t>
            </w:r>
          </w:p>
        </w:tc>
        <w:tc>
          <w:tcPr>
            <w:tcW w:w="2159" w:type="dxa"/>
          </w:tcPr>
          <w:p w14:paraId="3FD22AC7" w14:textId="0070FF51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</w:t>
            </w:r>
            <w:r w:rsidR="001E7954" w:rsidRPr="0052726F">
              <w:rPr>
                <w:sz w:val="24"/>
              </w:rPr>
              <w:t>5</w:t>
            </w:r>
          </w:p>
        </w:tc>
      </w:tr>
      <w:tr w:rsidR="000F079B" w:rsidRPr="0052726F" w14:paraId="60929744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428"/>
        </w:trPr>
        <w:tc>
          <w:tcPr>
            <w:tcW w:w="2520" w:type="dxa"/>
          </w:tcPr>
          <w:p w14:paraId="6992865C" w14:textId="77777777" w:rsidR="000F079B" w:rsidRPr="0052726F" w:rsidRDefault="000F079B" w:rsidP="00404868">
            <w:pPr>
              <w:pStyle w:val="TableParagraph"/>
              <w:spacing w:before="73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6. Specific aims</w:t>
            </w:r>
          </w:p>
        </w:tc>
        <w:tc>
          <w:tcPr>
            <w:tcW w:w="6032" w:type="dxa"/>
          </w:tcPr>
          <w:p w14:paraId="35395B01" w14:textId="77777777" w:rsidR="000F079B" w:rsidRPr="0052726F" w:rsidRDefault="000F079B" w:rsidP="00404868">
            <w:pPr>
              <w:pStyle w:val="TableParagraph"/>
              <w:spacing w:before="68"/>
              <w:ind w:left="108"/>
              <w:rPr>
                <w:sz w:val="24"/>
              </w:rPr>
            </w:pPr>
            <w:r w:rsidRPr="0052726F">
              <w:rPr>
                <w:sz w:val="24"/>
              </w:rPr>
              <w:t>Purpose of the project and of this report</w:t>
            </w:r>
          </w:p>
        </w:tc>
        <w:tc>
          <w:tcPr>
            <w:tcW w:w="2159" w:type="dxa"/>
          </w:tcPr>
          <w:p w14:paraId="7464F832" w14:textId="2847EC5A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</w:t>
            </w:r>
            <w:r w:rsidR="001E7954" w:rsidRPr="0052726F">
              <w:rPr>
                <w:sz w:val="24"/>
              </w:rPr>
              <w:t>5</w:t>
            </w:r>
          </w:p>
        </w:tc>
      </w:tr>
      <w:tr w:rsidR="000F079B" w:rsidRPr="0052726F" w14:paraId="101D0BD1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85"/>
        </w:trPr>
        <w:tc>
          <w:tcPr>
            <w:tcW w:w="2520" w:type="dxa"/>
            <w:shd w:val="clear" w:color="auto" w:fill="F1F1F1"/>
          </w:tcPr>
          <w:p w14:paraId="72C1E457" w14:textId="77777777" w:rsidR="000F079B" w:rsidRPr="0052726F" w:rsidRDefault="000F079B" w:rsidP="00404868">
            <w:pPr>
              <w:pStyle w:val="TableParagraph"/>
              <w:spacing w:before="51"/>
              <w:ind w:left="813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Methods</w:t>
            </w:r>
          </w:p>
        </w:tc>
        <w:tc>
          <w:tcPr>
            <w:tcW w:w="6032" w:type="dxa"/>
            <w:shd w:val="clear" w:color="auto" w:fill="F1F1F1"/>
          </w:tcPr>
          <w:p w14:paraId="1361D93D" w14:textId="77777777" w:rsidR="000F079B" w:rsidRPr="0052726F" w:rsidRDefault="000F079B" w:rsidP="00404868">
            <w:pPr>
              <w:pStyle w:val="TableParagraph"/>
              <w:spacing w:before="46"/>
              <w:ind w:left="2082" w:right="2067"/>
              <w:jc w:val="center"/>
              <w:rPr>
                <w:i/>
                <w:sz w:val="24"/>
              </w:rPr>
            </w:pPr>
            <w:r w:rsidRPr="0052726F">
              <w:rPr>
                <w:i/>
                <w:sz w:val="24"/>
              </w:rPr>
              <w:t>What did you do?</w:t>
            </w:r>
          </w:p>
        </w:tc>
        <w:tc>
          <w:tcPr>
            <w:tcW w:w="2159" w:type="dxa"/>
            <w:shd w:val="clear" w:color="auto" w:fill="F1F1F1"/>
          </w:tcPr>
          <w:p w14:paraId="2BD7C7E9" w14:textId="77777777" w:rsidR="000F079B" w:rsidRPr="0052726F" w:rsidRDefault="000F079B" w:rsidP="00404868">
            <w:pPr>
              <w:pStyle w:val="TableParagraph"/>
              <w:rPr>
                <w:sz w:val="24"/>
              </w:rPr>
            </w:pPr>
          </w:p>
        </w:tc>
      </w:tr>
      <w:tr w:rsidR="000F079B" w:rsidRPr="0052726F" w14:paraId="01FF9DDB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681"/>
        </w:trPr>
        <w:tc>
          <w:tcPr>
            <w:tcW w:w="2520" w:type="dxa"/>
          </w:tcPr>
          <w:p w14:paraId="455B000E" w14:textId="77777777" w:rsidR="000F079B" w:rsidRPr="0052726F" w:rsidRDefault="000F079B" w:rsidP="00404868">
            <w:pPr>
              <w:pStyle w:val="TableParagraph"/>
              <w:spacing w:before="201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7.</w:t>
            </w:r>
            <w:r w:rsidRPr="0052726F">
              <w:rPr>
                <w:b/>
                <w:spacing w:val="59"/>
                <w:sz w:val="24"/>
              </w:rPr>
              <w:t xml:space="preserve"> </w:t>
            </w:r>
            <w:r w:rsidRPr="0052726F">
              <w:rPr>
                <w:b/>
                <w:sz w:val="24"/>
              </w:rPr>
              <w:t>Context</w:t>
            </w:r>
          </w:p>
        </w:tc>
        <w:tc>
          <w:tcPr>
            <w:tcW w:w="6032" w:type="dxa"/>
          </w:tcPr>
          <w:p w14:paraId="4F1DFC97" w14:textId="77777777" w:rsidR="000F079B" w:rsidRPr="0052726F" w:rsidRDefault="000F079B" w:rsidP="00404868">
            <w:pPr>
              <w:pStyle w:val="TableParagraph"/>
              <w:spacing w:before="57"/>
              <w:ind w:left="108" w:right="345"/>
              <w:rPr>
                <w:sz w:val="24"/>
              </w:rPr>
            </w:pPr>
            <w:r w:rsidRPr="0052726F">
              <w:rPr>
                <w:sz w:val="24"/>
              </w:rPr>
              <w:t>Contextual elements considered important at the outset of introducing the intervention(s)</w:t>
            </w:r>
          </w:p>
        </w:tc>
        <w:tc>
          <w:tcPr>
            <w:tcW w:w="2159" w:type="dxa"/>
          </w:tcPr>
          <w:p w14:paraId="4C700F16" w14:textId="2301BC40" w:rsidR="000F079B" w:rsidRPr="0052726F" w:rsidRDefault="001E7954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>5-6</w:t>
            </w:r>
          </w:p>
        </w:tc>
      </w:tr>
      <w:tr w:rsidR="000F079B" w:rsidRPr="0052726F" w14:paraId="57917DA5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829"/>
        </w:trPr>
        <w:tc>
          <w:tcPr>
            <w:tcW w:w="2520" w:type="dxa"/>
          </w:tcPr>
          <w:p w14:paraId="46578C63" w14:textId="77777777" w:rsidR="000F079B" w:rsidRPr="0052726F" w:rsidRDefault="000F079B" w:rsidP="00404868">
            <w:pPr>
              <w:pStyle w:val="TableParagraph"/>
              <w:spacing w:before="10"/>
              <w:rPr>
                <w:b/>
                <w:sz w:val="23"/>
              </w:rPr>
            </w:pPr>
          </w:p>
          <w:p w14:paraId="27B183CA" w14:textId="77777777" w:rsidR="000F079B" w:rsidRPr="0052726F" w:rsidRDefault="000F079B" w:rsidP="00404868">
            <w:pPr>
              <w:pStyle w:val="TableParagraph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8.</w:t>
            </w:r>
            <w:r w:rsidRPr="0052726F">
              <w:rPr>
                <w:b/>
                <w:spacing w:val="57"/>
                <w:sz w:val="24"/>
              </w:rPr>
              <w:t xml:space="preserve"> </w:t>
            </w:r>
            <w:r w:rsidRPr="0052726F">
              <w:rPr>
                <w:b/>
                <w:sz w:val="24"/>
              </w:rPr>
              <w:t>Intervention(s)</w:t>
            </w:r>
          </w:p>
        </w:tc>
        <w:tc>
          <w:tcPr>
            <w:tcW w:w="6032" w:type="dxa"/>
          </w:tcPr>
          <w:p w14:paraId="6019B459" w14:textId="77777777" w:rsidR="000F079B" w:rsidRPr="0052726F" w:rsidRDefault="000F079B" w:rsidP="000F079B">
            <w:pPr>
              <w:pStyle w:val="TableParagraph"/>
              <w:numPr>
                <w:ilvl w:val="0"/>
                <w:numId w:val="26"/>
              </w:numPr>
              <w:tabs>
                <w:tab w:val="left" w:pos="469"/>
              </w:tabs>
              <w:ind w:right="112"/>
              <w:rPr>
                <w:sz w:val="24"/>
              </w:rPr>
            </w:pPr>
            <w:r w:rsidRPr="0052726F">
              <w:rPr>
                <w:sz w:val="24"/>
              </w:rPr>
              <w:t>Description of the intervention(s) in sufficient detail</w:t>
            </w:r>
            <w:r w:rsidRPr="0052726F">
              <w:rPr>
                <w:spacing w:val="-10"/>
                <w:sz w:val="24"/>
              </w:rPr>
              <w:t xml:space="preserve"> </w:t>
            </w:r>
            <w:r w:rsidRPr="0052726F">
              <w:rPr>
                <w:sz w:val="24"/>
              </w:rPr>
              <w:t>that others could reproduce</w:t>
            </w:r>
            <w:r w:rsidRPr="0052726F">
              <w:rPr>
                <w:spacing w:val="-2"/>
                <w:sz w:val="24"/>
              </w:rPr>
              <w:t xml:space="preserve"> </w:t>
            </w:r>
            <w:r w:rsidRPr="0052726F">
              <w:rPr>
                <w:sz w:val="24"/>
              </w:rPr>
              <w:t>it</w:t>
            </w:r>
          </w:p>
          <w:p w14:paraId="55289D9C" w14:textId="77777777" w:rsidR="000F079B" w:rsidRPr="0052726F" w:rsidRDefault="000F079B" w:rsidP="000F079B">
            <w:pPr>
              <w:pStyle w:val="TableParagraph"/>
              <w:numPr>
                <w:ilvl w:val="0"/>
                <w:numId w:val="26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 w:rsidRPr="0052726F">
              <w:rPr>
                <w:sz w:val="24"/>
              </w:rPr>
              <w:t>Specifics of the team involved in the</w:t>
            </w:r>
            <w:r w:rsidRPr="0052726F">
              <w:rPr>
                <w:spacing w:val="-2"/>
                <w:sz w:val="24"/>
              </w:rPr>
              <w:t xml:space="preserve"> </w:t>
            </w:r>
            <w:r w:rsidRPr="0052726F">
              <w:rPr>
                <w:sz w:val="24"/>
              </w:rPr>
              <w:t>work</w:t>
            </w:r>
          </w:p>
        </w:tc>
        <w:tc>
          <w:tcPr>
            <w:tcW w:w="2159" w:type="dxa"/>
          </w:tcPr>
          <w:p w14:paraId="12335D5D" w14:textId="72F51AAC" w:rsidR="000F079B" w:rsidRPr="0052726F" w:rsidRDefault="001E7954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>6-7</w:t>
            </w:r>
          </w:p>
        </w:tc>
      </w:tr>
      <w:tr w:rsidR="000F079B" w:rsidRPr="0052726F" w14:paraId="0E9A2EA0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1103"/>
        </w:trPr>
        <w:tc>
          <w:tcPr>
            <w:tcW w:w="2520" w:type="dxa"/>
          </w:tcPr>
          <w:p w14:paraId="038DFA03" w14:textId="77777777" w:rsidR="000F079B" w:rsidRPr="0052726F" w:rsidRDefault="000F079B" w:rsidP="00404868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78BCFB1C" w14:textId="77777777" w:rsidR="000F079B" w:rsidRPr="0052726F" w:rsidRDefault="000F079B" w:rsidP="00404868">
            <w:pPr>
              <w:pStyle w:val="TableParagraph"/>
              <w:spacing w:before="1"/>
              <w:ind w:left="828" w:right="118" w:hanging="360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9. Study of the Intervention(s)</w:t>
            </w:r>
          </w:p>
        </w:tc>
        <w:tc>
          <w:tcPr>
            <w:tcW w:w="6032" w:type="dxa"/>
          </w:tcPr>
          <w:p w14:paraId="04FA5FF4" w14:textId="77777777" w:rsidR="000F079B" w:rsidRPr="0052726F" w:rsidRDefault="000F079B" w:rsidP="000F079B">
            <w:pPr>
              <w:pStyle w:val="TableParagraph"/>
              <w:numPr>
                <w:ilvl w:val="0"/>
                <w:numId w:val="25"/>
              </w:numPr>
              <w:tabs>
                <w:tab w:val="left" w:pos="469"/>
              </w:tabs>
              <w:ind w:right="898"/>
              <w:rPr>
                <w:sz w:val="24"/>
              </w:rPr>
            </w:pPr>
            <w:r w:rsidRPr="0052726F">
              <w:rPr>
                <w:sz w:val="24"/>
              </w:rPr>
              <w:t xml:space="preserve">Approach chosen for assessing the impact of </w:t>
            </w:r>
            <w:r w:rsidRPr="0052726F">
              <w:rPr>
                <w:spacing w:val="-4"/>
                <w:sz w:val="24"/>
              </w:rPr>
              <w:t xml:space="preserve">the </w:t>
            </w:r>
            <w:r w:rsidRPr="0052726F">
              <w:rPr>
                <w:sz w:val="24"/>
              </w:rPr>
              <w:t>intervention(s)</w:t>
            </w:r>
          </w:p>
          <w:p w14:paraId="143FD402" w14:textId="77777777" w:rsidR="000F079B" w:rsidRPr="0052726F" w:rsidRDefault="000F079B" w:rsidP="000F079B">
            <w:pPr>
              <w:pStyle w:val="TableParagraph"/>
              <w:numPr>
                <w:ilvl w:val="0"/>
                <w:numId w:val="25"/>
              </w:numPr>
              <w:tabs>
                <w:tab w:val="left" w:pos="469"/>
              </w:tabs>
              <w:spacing w:line="270" w:lineRule="atLeast"/>
              <w:ind w:right="839"/>
              <w:rPr>
                <w:sz w:val="24"/>
              </w:rPr>
            </w:pPr>
            <w:r w:rsidRPr="0052726F">
              <w:rPr>
                <w:sz w:val="24"/>
              </w:rPr>
              <w:t xml:space="preserve">Approach used to establish whether the </w:t>
            </w:r>
            <w:r w:rsidRPr="0052726F">
              <w:rPr>
                <w:spacing w:val="-3"/>
                <w:sz w:val="24"/>
              </w:rPr>
              <w:t xml:space="preserve">observed </w:t>
            </w:r>
            <w:r w:rsidRPr="0052726F">
              <w:rPr>
                <w:sz w:val="24"/>
              </w:rPr>
              <w:t>outcomes were due to the</w:t>
            </w:r>
            <w:r w:rsidRPr="0052726F">
              <w:rPr>
                <w:spacing w:val="-3"/>
                <w:sz w:val="24"/>
              </w:rPr>
              <w:t xml:space="preserve"> </w:t>
            </w:r>
            <w:r w:rsidRPr="0052726F">
              <w:rPr>
                <w:sz w:val="24"/>
              </w:rPr>
              <w:t>intervention(s)</w:t>
            </w:r>
          </w:p>
        </w:tc>
        <w:tc>
          <w:tcPr>
            <w:tcW w:w="2159" w:type="dxa"/>
          </w:tcPr>
          <w:p w14:paraId="6FB50553" w14:textId="1DC6C038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</w:t>
            </w:r>
            <w:r w:rsidR="001E7954" w:rsidRPr="0052726F">
              <w:rPr>
                <w:sz w:val="24"/>
              </w:rPr>
              <w:t>7-8</w:t>
            </w:r>
          </w:p>
        </w:tc>
      </w:tr>
      <w:tr w:rsidR="000F079B" w:rsidRPr="0052726F" w14:paraId="1D630BBE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2482"/>
        </w:trPr>
        <w:tc>
          <w:tcPr>
            <w:tcW w:w="2520" w:type="dxa"/>
          </w:tcPr>
          <w:p w14:paraId="4BFB7223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08568388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7A00B193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07A944F3" w14:textId="77777777" w:rsidR="000F079B" w:rsidRPr="0052726F" w:rsidRDefault="000F079B" w:rsidP="00404868">
            <w:pPr>
              <w:pStyle w:val="TableParagraph"/>
              <w:spacing w:before="203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0. Measures</w:t>
            </w:r>
          </w:p>
        </w:tc>
        <w:tc>
          <w:tcPr>
            <w:tcW w:w="6032" w:type="dxa"/>
          </w:tcPr>
          <w:p w14:paraId="03C6CB2A" w14:textId="77777777" w:rsidR="000F079B" w:rsidRPr="0052726F" w:rsidRDefault="000F079B" w:rsidP="000F079B">
            <w:pPr>
              <w:pStyle w:val="TableParagraph"/>
              <w:numPr>
                <w:ilvl w:val="0"/>
                <w:numId w:val="24"/>
              </w:numPr>
              <w:tabs>
                <w:tab w:val="left" w:pos="469"/>
              </w:tabs>
              <w:ind w:right="114"/>
              <w:rPr>
                <w:sz w:val="24"/>
              </w:rPr>
            </w:pPr>
            <w:r w:rsidRPr="0052726F">
              <w:rPr>
                <w:sz w:val="24"/>
              </w:rPr>
              <w:t xml:space="preserve">Measures chosen for studying processes and outcomes of the intervention(s), including rationale for choosing them, their operational definitions, and their validity </w:t>
            </w:r>
            <w:r w:rsidRPr="0052726F">
              <w:rPr>
                <w:spacing w:val="-5"/>
                <w:sz w:val="24"/>
              </w:rPr>
              <w:t xml:space="preserve">and </w:t>
            </w:r>
            <w:r w:rsidRPr="0052726F">
              <w:rPr>
                <w:sz w:val="24"/>
              </w:rPr>
              <w:t>reliability</w:t>
            </w:r>
          </w:p>
          <w:p w14:paraId="7C6CB62A" w14:textId="77777777" w:rsidR="000F079B" w:rsidRPr="0052726F" w:rsidRDefault="000F079B" w:rsidP="000F079B">
            <w:pPr>
              <w:pStyle w:val="TableParagraph"/>
              <w:numPr>
                <w:ilvl w:val="0"/>
                <w:numId w:val="24"/>
              </w:numPr>
              <w:tabs>
                <w:tab w:val="left" w:pos="469"/>
              </w:tabs>
              <w:ind w:right="297"/>
              <w:jc w:val="both"/>
              <w:rPr>
                <w:sz w:val="24"/>
              </w:rPr>
            </w:pPr>
            <w:r w:rsidRPr="0052726F">
              <w:rPr>
                <w:sz w:val="24"/>
              </w:rPr>
              <w:t>Description of the approach to the ongoing</w:t>
            </w:r>
            <w:r w:rsidRPr="0052726F">
              <w:rPr>
                <w:spacing w:val="-17"/>
                <w:sz w:val="24"/>
              </w:rPr>
              <w:t xml:space="preserve"> </w:t>
            </w:r>
            <w:r w:rsidRPr="0052726F">
              <w:rPr>
                <w:sz w:val="24"/>
              </w:rPr>
              <w:t>assessment of contextual elements that contributed to the success, failure, efficiency, and</w:t>
            </w:r>
            <w:r w:rsidRPr="0052726F">
              <w:rPr>
                <w:spacing w:val="-1"/>
                <w:sz w:val="24"/>
              </w:rPr>
              <w:t xml:space="preserve"> </w:t>
            </w:r>
            <w:r w:rsidRPr="0052726F">
              <w:rPr>
                <w:sz w:val="24"/>
              </w:rPr>
              <w:t>cost</w:t>
            </w:r>
          </w:p>
          <w:p w14:paraId="71955407" w14:textId="77777777" w:rsidR="000F079B" w:rsidRPr="0052726F" w:rsidRDefault="000F079B" w:rsidP="000F079B">
            <w:pPr>
              <w:pStyle w:val="TableParagraph"/>
              <w:numPr>
                <w:ilvl w:val="0"/>
                <w:numId w:val="24"/>
              </w:numPr>
              <w:tabs>
                <w:tab w:val="left" w:pos="469"/>
              </w:tabs>
              <w:spacing w:line="270" w:lineRule="atLeast"/>
              <w:ind w:right="647"/>
              <w:jc w:val="both"/>
              <w:rPr>
                <w:sz w:val="24"/>
              </w:rPr>
            </w:pPr>
            <w:r w:rsidRPr="0052726F">
              <w:rPr>
                <w:sz w:val="24"/>
              </w:rPr>
              <w:t xml:space="preserve">Methods employed for assessing completeness </w:t>
            </w:r>
            <w:r w:rsidRPr="0052726F">
              <w:rPr>
                <w:spacing w:val="-4"/>
                <w:sz w:val="24"/>
              </w:rPr>
              <w:t xml:space="preserve">and </w:t>
            </w:r>
            <w:r w:rsidRPr="0052726F">
              <w:rPr>
                <w:sz w:val="24"/>
              </w:rPr>
              <w:t>accuracy of</w:t>
            </w:r>
            <w:r w:rsidRPr="0052726F">
              <w:rPr>
                <w:spacing w:val="-5"/>
                <w:sz w:val="24"/>
              </w:rPr>
              <w:t xml:space="preserve"> </w:t>
            </w:r>
            <w:r w:rsidRPr="0052726F">
              <w:rPr>
                <w:sz w:val="24"/>
              </w:rPr>
              <w:t>data</w:t>
            </w:r>
          </w:p>
        </w:tc>
        <w:tc>
          <w:tcPr>
            <w:tcW w:w="2159" w:type="dxa"/>
          </w:tcPr>
          <w:p w14:paraId="08C58A9B" w14:textId="559F0882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</w:t>
            </w:r>
            <w:r w:rsidR="001E7954" w:rsidRPr="0052726F">
              <w:rPr>
                <w:sz w:val="24"/>
              </w:rPr>
              <w:t>7-8</w:t>
            </w:r>
          </w:p>
        </w:tc>
      </w:tr>
      <w:tr w:rsidR="000F079B" w:rsidRPr="0052726F" w14:paraId="61F214A0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1102"/>
        </w:trPr>
        <w:tc>
          <w:tcPr>
            <w:tcW w:w="2520" w:type="dxa"/>
          </w:tcPr>
          <w:p w14:paraId="7BC62AAC" w14:textId="77777777" w:rsidR="000F079B" w:rsidRPr="0052726F" w:rsidRDefault="000F079B" w:rsidP="00404868">
            <w:pPr>
              <w:pStyle w:val="TableParagraph"/>
              <w:spacing w:before="8"/>
              <w:rPr>
                <w:b/>
                <w:sz w:val="35"/>
              </w:rPr>
            </w:pPr>
          </w:p>
          <w:p w14:paraId="7C600097" w14:textId="77777777" w:rsidR="000F079B" w:rsidRPr="0052726F" w:rsidRDefault="000F079B" w:rsidP="00404868">
            <w:pPr>
              <w:pStyle w:val="TableParagraph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1. Analysis</w:t>
            </w:r>
          </w:p>
        </w:tc>
        <w:tc>
          <w:tcPr>
            <w:tcW w:w="6032" w:type="dxa"/>
          </w:tcPr>
          <w:p w14:paraId="0A03A7A8" w14:textId="77777777" w:rsidR="000F079B" w:rsidRPr="0052726F" w:rsidRDefault="000F079B" w:rsidP="000F079B">
            <w:pPr>
              <w:pStyle w:val="TableParagraph"/>
              <w:numPr>
                <w:ilvl w:val="0"/>
                <w:numId w:val="23"/>
              </w:numPr>
              <w:tabs>
                <w:tab w:val="left" w:pos="469"/>
              </w:tabs>
              <w:ind w:right="720"/>
              <w:rPr>
                <w:sz w:val="24"/>
              </w:rPr>
            </w:pPr>
            <w:r w:rsidRPr="0052726F">
              <w:rPr>
                <w:sz w:val="24"/>
              </w:rPr>
              <w:t xml:space="preserve">Qualitative and quantitative methods used to </w:t>
            </w:r>
            <w:r w:rsidRPr="0052726F">
              <w:rPr>
                <w:spacing w:val="-4"/>
                <w:sz w:val="24"/>
              </w:rPr>
              <w:t xml:space="preserve">draw </w:t>
            </w:r>
            <w:r w:rsidRPr="0052726F">
              <w:rPr>
                <w:sz w:val="24"/>
              </w:rPr>
              <w:t>inferences from the</w:t>
            </w:r>
            <w:r w:rsidRPr="0052726F">
              <w:rPr>
                <w:spacing w:val="-2"/>
                <w:sz w:val="24"/>
              </w:rPr>
              <w:t xml:space="preserve"> </w:t>
            </w:r>
            <w:r w:rsidRPr="0052726F">
              <w:rPr>
                <w:sz w:val="24"/>
              </w:rPr>
              <w:t>data</w:t>
            </w:r>
          </w:p>
          <w:p w14:paraId="494382D1" w14:textId="77777777" w:rsidR="000F079B" w:rsidRPr="0052726F" w:rsidRDefault="000F079B" w:rsidP="000F079B">
            <w:pPr>
              <w:pStyle w:val="TableParagraph"/>
              <w:numPr>
                <w:ilvl w:val="0"/>
                <w:numId w:val="23"/>
              </w:numPr>
              <w:tabs>
                <w:tab w:val="left" w:pos="469"/>
              </w:tabs>
              <w:spacing w:line="270" w:lineRule="atLeast"/>
              <w:ind w:right="485"/>
              <w:rPr>
                <w:sz w:val="24"/>
              </w:rPr>
            </w:pPr>
            <w:r w:rsidRPr="0052726F">
              <w:rPr>
                <w:sz w:val="24"/>
              </w:rPr>
              <w:t>Methods for understanding variation within the</w:t>
            </w:r>
            <w:r w:rsidRPr="0052726F">
              <w:rPr>
                <w:spacing w:val="-10"/>
                <w:sz w:val="24"/>
              </w:rPr>
              <w:t xml:space="preserve"> </w:t>
            </w:r>
            <w:r w:rsidRPr="0052726F">
              <w:rPr>
                <w:sz w:val="24"/>
              </w:rPr>
              <w:t>data, including the effects of time as a</w:t>
            </w:r>
            <w:r w:rsidRPr="0052726F">
              <w:rPr>
                <w:spacing w:val="-5"/>
                <w:sz w:val="24"/>
              </w:rPr>
              <w:t xml:space="preserve"> </w:t>
            </w:r>
            <w:r w:rsidRPr="0052726F">
              <w:rPr>
                <w:sz w:val="24"/>
              </w:rPr>
              <w:t>variable</w:t>
            </w:r>
          </w:p>
        </w:tc>
        <w:tc>
          <w:tcPr>
            <w:tcW w:w="2159" w:type="dxa"/>
          </w:tcPr>
          <w:p w14:paraId="3DFE5AE7" w14:textId="0267359E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</w:t>
            </w:r>
            <w:r w:rsidR="001E7954" w:rsidRPr="0052726F">
              <w:rPr>
                <w:sz w:val="24"/>
              </w:rPr>
              <w:t>7-9</w:t>
            </w:r>
          </w:p>
        </w:tc>
      </w:tr>
      <w:tr w:rsidR="000F079B" w:rsidRPr="0052726F" w14:paraId="6804B369" w14:textId="77777777" w:rsidTr="003A413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1104"/>
        </w:trPr>
        <w:tc>
          <w:tcPr>
            <w:tcW w:w="2520" w:type="dxa"/>
          </w:tcPr>
          <w:p w14:paraId="1F0E2D9F" w14:textId="77777777" w:rsidR="000F079B" w:rsidRPr="0052726F" w:rsidRDefault="000F079B" w:rsidP="00404868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7DF8EB06" w14:textId="77777777" w:rsidR="000F079B" w:rsidRPr="0052726F" w:rsidRDefault="000F079B" w:rsidP="00404868">
            <w:pPr>
              <w:pStyle w:val="TableParagraph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2. Ethical</w:t>
            </w:r>
          </w:p>
          <w:p w14:paraId="515D4335" w14:textId="77777777" w:rsidR="000F079B" w:rsidRPr="0052726F" w:rsidRDefault="000F079B" w:rsidP="00404868">
            <w:pPr>
              <w:pStyle w:val="TableParagraph"/>
              <w:ind w:left="82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Considerations</w:t>
            </w:r>
          </w:p>
        </w:tc>
        <w:tc>
          <w:tcPr>
            <w:tcW w:w="6032" w:type="dxa"/>
          </w:tcPr>
          <w:p w14:paraId="01E8362E" w14:textId="77777777" w:rsidR="000F079B" w:rsidRPr="0052726F" w:rsidRDefault="000F079B" w:rsidP="00404868">
            <w:pPr>
              <w:pStyle w:val="TableParagraph"/>
              <w:ind w:left="108"/>
              <w:rPr>
                <w:sz w:val="24"/>
              </w:rPr>
            </w:pPr>
            <w:r w:rsidRPr="0052726F">
              <w:rPr>
                <w:sz w:val="24"/>
              </w:rPr>
              <w:t>Ethical aspects of implementing and studying the intervention(s) and how they were addressed, including, but not limited to, formal ethics review and potential conflict(s)</w:t>
            </w:r>
          </w:p>
          <w:p w14:paraId="447321BB" w14:textId="77777777" w:rsidR="000F079B" w:rsidRPr="0052726F" w:rsidRDefault="000F079B" w:rsidP="00404868">
            <w:pPr>
              <w:pStyle w:val="TableParagraph"/>
              <w:spacing w:line="264" w:lineRule="exact"/>
              <w:ind w:left="108"/>
              <w:rPr>
                <w:sz w:val="24"/>
              </w:rPr>
            </w:pPr>
            <w:r w:rsidRPr="0052726F">
              <w:rPr>
                <w:sz w:val="24"/>
              </w:rPr>
              <w:t>of interest</w:t>
            </w:r>
          </w:p>
        </w:tc>
        <w:tc>
          <w:tcPr>
            <w:tcW w:w="2159" w:type="dxa"/>
          </w:tcPr>
          <w:p w14:paraId="0FE1E46C" w14:textId="68EF8695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</w:t>
            </w:r>
            <w:r w:rsidR="001E7954" w:rsidRPr="0052726F">
              <w:rPr>
                <w:sz w:val="24"/>
              </w:rPr>
              <w:t>9</w:t>
            </w:r>
          </w:p>
        </w:tc>
      </w:tr>
    </w:tbl>
    <w:p w14:paraId="56A3001B" w14:textId="3B035C9B" w:rsidR="00725676" w:rsidRPr="0052726F" w:rsidRDefault="00725676">
      <w:r w:rsidRPr="0052726F">
        <w:br w:type="page"/>
      </w: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0F079B" w:rsidRPr="0052726F" w14:paraId="3279BDC8" w14:textId="77777777" w:rsidTr="00725676">
        <w:trPr>
          <w:trHeight w:val="383"/>
        </w:trPr>
        <w:tc>
          <w:tcPr>
            <w:tcW w:w="2520" w:type="dxa"/>
            <w:shd w:val="clear" w:color="auto" w:fill="F1F1F1"/>
          </w:tcPr>
          <w:p w14:paraId="1407439E" w14:textId="0E6F15C6" w:rsidR="000F079B" w:rsidRPr="0052726F" w:rsidRDefault="000F079B" w:rsidP="00404868">
            <w:pPr>
              <w:pStyle w:val="TableParagraph"/>
              <w:spacing w:before="51"/>
              <w:ind w:left="108" w:right="91"/>
              <w:jc w:val="center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lastRenderedPageBreak/>
              <w:t>Results</w:t>
            </w:r>
          </w:p>
        </w:tc>
        <w:tc>
          <w:tcPr>
            <w:tcW w:w="6032" w:type="dxa"/>
            <w:shd w:val="clear" w:color="auto" w:fill="F1F1F1"/>
          </w:tcPr>
          <w:p w14:paraId="75B9B938" w14:textId="77777777" w:rsidR="000F079B" w:rsidRPr="0052726F" w:rsidRDefault="000F079B" w:rsidP="00404868">
            <w:pPr>
              <w:pStyle w:val="TableParagraph"/>
              <w:spacing w:before="46"/>
              <w:ind w:left="2098"/>
              <w:rPr>
                <w:i/>
                <w:sz w:val="24"/>
              </w:rPr>
            </w:pPr>
            <w:r w:rsidRPr="0052726F">
              <w:rPr>
                <w:i/>
                <w:sz w:val="24"/>
              </w:rPr>
              <w:t>What did you find?</w:t>
            </w:r>
          </w:p>
        </w:tc>
        <w:tc>
          <w:tcPr>
            <w:tcW w:w="2159" w:type="dxa"/>
            <w:shd w:val="clear" w:color="auto" w:fill="F1F1F1"/>
          </w:tcPr>
          <w:p w14:paraId="71039BB7" w14:textId="77777777" w:rsidR="000F079B" w:rsidRPr="0052726F" w:rsidRDefault="000F079B" w:rsidP="00404868">
            <w:pPr>
              <w:pStyle w:val="TableParagraph"/>
              <w:rPr>
                <w:sz w:val="24"/>
              </w:rPr>
            </w:pPr>
          </w:p>
        </w:tc>
      </w:tr>
      <w:tr w:rsidR="000F079B" w:rsidRPr="0052726F" w14:paraId="7A2768C5" w14:textId="77777777" w:rsidTr="00725676">
        <w:trPr>
          <w:trHeight w:val="3590"/>
        </w:trPr>
        <w:tc>
          <w:tcPr>
            <w:tcW w:w="2520" w:type="dxa"/>
          </w:tcPr>
          <w:p w14:paraId="037276B4" w14:textId="70A8BE22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59409116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1D0ACD97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427DD01B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6FA562C3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36CAD391" w14:textId="77777777" w:rsidR="000F079B" w:rsidRPr="0052726F" w:rsidRDefault="000F079B" w:rsidP="00404868">
            <w:pPr>
              <w:pStyle w:val="TableParagraph"/>
              <w:spacing w:before="160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3. Results</w:t>
            </w:r>
          </w:p>
        </w:tc>
        <w:tc>
          <w:tcPr>
            <w:tcW w:w="6032" w:type="dxa"/>
          </w:tcPr>
          <w:p w14:paraId="1E233DEA" w14:textId="77777777" w:rsidR="000F079B" w:rsidRPr="0052726F" w:rsidRDefault="000F079B" w:rsidP="000F079B">
            <w:pPr>
              <w:pStyle w:val="TableParagraph"/>
              <w:numPr>
                <w:ilvl w:val="0"/>
                <w:numId w:val="22"/>
              </w:numPr>
              <w:tabs>
                <w:tab w:val="left" w:pos="469"/>
              </w:tabs>
              <w:ind w:right="169"/>
              <w:rPr>
                <w:sz w:val="24"/>
              </w:rPr>
            </w:pPr>
            <w:r w:rsidRPr="0052726F">
              <w:rPr>
                <w:sz w:val="24"/>
              </w:rPr>
              <w:t>Initial steps of the intervention(s) and their evolution over time (</w:t>
            </w:r>
            <w:r w:rsidRPr="0052726F">
              <w:rPr>
                <w:i/>
                <w:sz w:val="24"/>
              </w:rPr>
              <w:t>e.g.</w:t>
            </w:r>
            <w:r w:rsidRPr="0052726F">
              <w:rPr>
                <w:sz w:val="24"/>
              </w:rPr>
              <w:t>, time-line diagram, flow chart, or table), including modifications made to the intervention during the</w:t>
            </w:r>
            <w:r w:rsidRPr="0052726F">
              <w:rPr>
                <w:spacing w:val="-1"/>
                <w:sz w:val="24"/>
              </w:rPr>
              <w:t xml:space="preserve"> </w:t>
            </w:r>
            <w:r w:rsidRPr="0052726F">
              <w:rPr>
                <w:sz w:val="24"/>
              </w:rPr>
              <w:t>project</w:t>
            </w:r>
          </w:p>
          <w:p w14:paraId="490B047C" w14:textId="77777777" w:rsidR="000F079B" w:rsidRPr="0052726F" w:rsidRDefault="000F079B" w:rsidP="000F079B">
            <w:pPr>
              <w:pStyle w:val="TableParagraph"/>
              <w:numPr>
                <w:ilvl w:val="0"/>
                <w:numId w:val="22"/>
              </w:numPr>
              <w:tabs>
                <w:tab w:val="left" w:pos="469"/>
              </w:tabs>
              <w:rPr>
                <w:sz w:val="24"/>
              </w:rPr>
            </w:pPr>
            <w:r w:rsidRPr="0052726F">
              <w:rPr>
                <w:sz w:val="24"/>
              </w:rPr>
              <w:t>Details of the process measures and</w:t>
            </w:r>
            <w:r w:rsidRPr="0052726F">
              <w:rPr>
                <w:spacing w:val="-4"/>
                <w:sz w:val="24"/>
              </w:rPr>
              <w:t xml:space="preserve"> </w:t>
            </w:r>
            <w:r w:rsidRPr="0052726F">
              <w:rPr>
                <w:sz w:val="24"/>
              </w:rPr>
              <w:t>outcome</w:t>
            </w:r>
          </w:p>
          <w:p w14:paraId="46B7F804" w14:textId="77777777" w:rsidR="000F079B" w:rsidRPr="0052726F" w:rsidRDefault="000F079B" w:rsidP="000F079B">
            <w:pPr>
              <w:pStyle w:val="TableParagraph"/>
              <w:numPr>
                <w:ilvl w:val="0"/>
                <w:numId w:val="22"/>
              </w:numPr>
              <w:tabs>
                <w:tab w:val="left" w:pos="469"/>
              </w:tabs>
              <w:ind w:right="1313"/>
              <w:rPr>
                <w:sz w:val="24"/>
              </w:rPr>
            </w:pPr>
            <w:r w:rsidRPr="0052726F">
              <w:rPr>
                <w:sz w:val="24"/>
              </w:rPr>
              <w:t xml:space="preserve">Contextual elements that interacted with </w:t>
            </w:r>
            <w:r w:rsidRPr="0052726F">
              <w:rPr>
                <w:spacing w:val="-4"/>
                <w:sz w:val="24"/>
              </w:rPr>
              <w:t xml:space="preserve">the </w:t>
            </w:r>
            <w:r w:rsidRPr="0052726F">
              <w:rPr>
                <w:sz w:val="24"/>
              </w:rPr>
              <w:t>intervention(s)</w:t>
            </w:r>
          </w:p>
          <w:p w14:paraId="1AB28BAB" w14:textId="77777777" w:rsidR="000F079B" w:rsidRPr="0052726F" w:rsidRDefault="000F079B" w:rsidP="000F079B">
            <w:pPr>
              <w:pStyle w:val="TableParagraph"/>
              <w:numPr>
                <w:ilvl w:val="0"/>
                <w:numId w:val="22"/>
              </w:numPr>
              <w:tabs>
                <w:tab w:val="left" w:pos="469"/>
              </w:tabs>
              <w:ind w:right="127"/>
              <w:rPr>
                <w:sz w:val="24"/>
              </w:rPr>
            </w:pPr>
            <w:r w:rsidRPr="0052726F">
              <w:rPr>
                <w:sz w:val="24"/>
              </w:rPr>
              <w:t>Observed associations between outcomes, interventions, and relevant contextual</w:t>
            </w:r>
            <w:r w:rsidRPr="0052726F">
              <w:rPr>
                <w:spacing w:val="-1"/>
                <w:sz w:val="24"/>
              </w:rPr>
              <w:t xml:space="preserve"> </w:t>
            </w:r>
            <w:r w:rsidRPr="0052726F">
              <w:rPr>
                <w:sz w:val="24"/>
              </w:rPr>
              <w:t>elements</w:t>
            </w:r>
          </w:p>
          <w:p w14:paraId="4EA4ED45" w14:textId="77777777" w:rsidR="000F079B" w:rsidRPr="0052726F" w:rsidRDefault="000F079B" w:rsidP="000F079B">
            <w:pPr>
              <w:pStyle w:val="TableParagraph"/>
              <w:numPr>
                <w:ilvl w:val="0"/>
                <w:numId w:val="22"/>
              </w:numPr>
              <w:tabs>
                <w:tab w:val="left" w:pos="469"/>
              </w:tabs>
              <w:ind w:right="253"/>
              <w:rPr>
                <w:sz w:val="24"/>
              </w:rPr>
            </w:pPr>
            <w:r w:rsidRPr="0052726F">
              <w:rPr>
                <w:sz w:val="24"/>
              </w:rPr>
              <w:t xml:space="preserve">Unintended consequences such as unexpected </w:t>
            </w:r>
            <w:r w:rsidRPr="0052726F">
              <w:rPr>
                <w:spacing w:val="-3"/>
                <w:sz w:val="24"/>
              </w:rPr>
              <w:t xml:space="preserve">benefits, </w:t>
            </w:r>
            <w:r w:rsidRPr="0052726F">
              <w:rPr>
                <w:sz w:val="24"/>
              </w:rPr>
              <w:t>problems, failures, or costs associated with the intervention(s).</w:t>
            </w:r>
          </w:p>
          <w:p w14:paraId="282F5B37" w14:textId="77777777" w:rsidR="000F079B" w:rsidRPr="0052726F" w:rsidRDefault="000F079B" w:rsidP="000F079B">
            <w:pPr>
              <w:pStyle w:val="TableParagraph"/>
              <w:numPr>
                <w:ilvl w:val="0"/>
                <w:numId w:val="22"/>
              </w:numPr>
              <w:tabs>
                <w:tab w:val="left" w:pos="468"/>
                <w:tab w:val="left" w:pos="469"/>
              </w:tabs>
              <w:spacing w:line="264" w:lineRule="exact"/>
              <w:rPr>
                <w:sz w:val="24"/>
              </w:rPr>
            </w:pPr>
            <w:r w:rsidRPr="0052726F">
              <w:rPr>
                <w:sz w:val="24"/>
              </w:rPr>
              <w:t>Details about missing</w:t>
            </w:r>
            <w:r w:rsidRPr="0052726F">
              <w:rPr>
                <w:spacing w:val="-3"/>
                <w:sz w:val="24"/>
              </w:rPr>
              <w:t xml:space="preserve"> </w:t>
            </w:r>
            <w:r w:rsidRPr="0052726F">
              <w:rPr>
                <w:sz w:val="24"/>
              </w:rPr>
              <w:t>data</w:t>
            </w:r>
          </w:p>
        </w:tc>
        <w:tc>
          <w:tcPr>
            <w:tcW w:w="2159" w:type="dxa"/>
          </w:tcPr>
          <w:p w14:paraId="3BCB1D14" w14:textId="291933B0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</w:t>
            </w:r>
            <w:r w:rsidR="001E7954" w:rsidRPr="0052726F">
              <w:rPr>
                <w:sz w:val="24"/>
              </w:rPr>
              <w:t>9-11</w:t>
            </w:r>
          </w:p>
        </w:tc>
      </w:tr>
      <w:tr w:rsidR="000F079B" w:rsidRPr="0052726F" w14:paraId="48058D79" w14:textId="77777777" w:rsidTr="00725676">
        <w:trPr>
          <w:trHeight w:val="412"/>
        </w:trPr>
        <w:tc>
          <w:tcPr>
            <w:tcW w:w="2520" w:type="dxa"/>
            <w:shd w:val="clear" w:color="auto" w:fill="F1F1F1"/>
          </w:tcPr>
          <w:p w14:paraId="54EB4BF8" w14:textId="77777777" w:rsidR="000F079B" w:rsidRPr="0052726F" w:rsidRDefault="000F079B" w:rsidP="00404868">
            <w:pPr>
              <w:pStyle w:val="TableParagraph"/>
              <w:spacing w:before="63"/>
              <w:ind w:left="720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Discussion</w:t>
            </w:r>
          </w:p>
        </w:tc>
        <w:tc>
          <w:tcPr>
            <w:tcW w:w="6032" w:type="dxa"/>
            <w:shd w:val="clear" w:color="auto" w:fill="F1F1F1"/>
          </w:tcPr>
          <w:p w14:paraId="61CE536A" w14:textId="77777777" w:rsidR="000F079B" w:rsidRPr="0052726F" w:rsidRDefault="000F079B" w:rsidP="00404868">
            <w:pPr>
              <w:pStyle w:val="TableParagraph"/>
              <w:spacing w:before="58"/>
              <w:ind w:left="2064"/>
              <w:rPr>
                <w:i/>
                <w:sz w:val="24"/>
              </w:rPr>
            </w:pPr>
            <w:r w:rsidRPr="0052726F">
              <w:rPr>
                <w:i/>
                <w:sz w:val="24"/>
              </w:rPr>
              <w:t>What does it mean?</w:t>
            </w:r>
          </w:p>
        </w:tc>
        <w:tc>
          <w:tcPr>
            <w:tcW w:w="2159" w:type="dxa"/>
            <w:shd w:val="clear" w:color="auto" w:fill="F1F1F1"/>
          </w:tcPr>
          <w:p w14:paraId="4363000B" w14:textId="77777777" w:rsidR="000F079B" w:rsidRPr="0052726F" w:rsidRDefault="000F079B" w:rsidP="00404868">
            <w:pPr>
              <w:pStyle w:val="TableParagraph"/>
              <w:rPr>
                <w:sz w:val="24"/>
              </w:rPr>
            </w:pPr>
          </w:p>
        </w:tc>
      </w:tr>
      <w:tr w:rsidR="000F079B" w:rsidRPr="0052726F" w14:paraId="1F290042" w14:textId="77777777" w:rsidTr="00725676">
        <w:trPr>
          <w:trHeight w:val="827"/>
        </w:trPr>
        <w:tc>
          <w:tcPr>
            <w:tcW w:w="2520" w:type="dxa"/>
          </w:tcPr>
          <w:p w14:paraId="18112EE1" w14:textId="77777777" w:rsidR="000F079B" w:rsidRPr="0052726F" w:rsidRDefault="000F079B" w:rsidP="00404868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664031FF" w14:textId="77777777" w:rsidR="000F079B" w:rsidRPr="0052726F" w:rsidRDefault="000F079B" w:rsidP="00404868">
            <w:pPr>
              <w:pStyle w:val="TableParagraph"/>
              <w:spacing w:before="1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4. Summary</w:t>
            </w:r>
          </w:p>
        </w:tc>
        <w:tc>
          <w:tcPr>
            <w:tcW w:w="6032" w:type="dxa"/>
          </w:tcPr>
          <w:p w14:paraId="47CAEFAF" w14:textId="77777777" w:rsidR="000F079B" w:rsidRPr="0052726F" w:rsidRDefault="000F079B" w:rsidP="000F079B">
            <w:pPr>
              <w:pStyle w:val="TableParagraph"/>
              <w:numPr>
                <w:ilvl w:val="0"/>
                <w:numId w:val="21"/>
              </w:numPr>
              <w:tabs>
                <w:tab w:val="left" w:pos="469"/>
              </w:tabs>
              <w:ind w:right="386"/>
              <w:rPr>
                <w:sz w:val="24"/>
              </w:rPr>
            </w:pPr>
            <w:r w:rsidRPr="0052726F">
              <w:rPr>
                <w:sz w:val="24"/>
              </w:rPr>
              <w:t>Key findings, including relevance to the rationale</w:t>
            </w:r>
            <w:r w:rsidRPr="0052726F">
              <w:rPr>
                <w:spacing w:val="-11"/>
                <w:sz w:val="24"/>
              </w:rPr>
              <w:t xml:space="preserve"> </w:t>
            </w:r>
            <w:r w:rsidRPr="0052726F">
              <w:rPr>
                <w:sz w:val="24"/>
              </w:rPr>
              <w:t>and specific</w:t>
            </w:r>
            <w:r w:rsidRPr="0052726F">
              <w:rPr>
                <w:spacing w:val="-2"/>
                <w:sz w:val="24"/>
              </w:rPr>
              <w:t xml:space="preserve"> </w:t>
            </w:r>
            <w:r w:rsidRPr="0052726F">
              <w:rPr>
                <w:sz w:val="24"/>
              </w:rPr>
              <w:t>aims</w:t>
            </w:r>
          </w:p>
          <w:p w14:paraId="4F59E391" w14:textId="77777777" w:rsidR="000F079B" w:rsidRPr="0052726F" w:rsidRDefault="000F079B" w:rsidP="000F079B">
            <w:pPr>
              <w:pStyle w:val="TableParagraph"/>
              <w:numPr>
                <w:ilvl w:val="0"/>
                <w:numId w:val="21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 w:rsidRPr="0052726F">
              <w:rPr>
                <w:sz w:val="24"/>
              </w:rPr>
              <w:t>Particular strengths of the</w:t>
            </w:r>
            <w:r w:rsidRPr="0052726F">
              <w:rPr>
                <w:spacing w:val="-4"/>
                <w:sz w:val="24"/>
              </w:rPr>
              <w:t xml:space="preserve"> </w:t>
            </w:r>
            <w:r w:rsidRPr="0052726F">
              <w:rPr>
                <w:sz w:val="24"/>
              </w:rPr>
              <w:t>project</w:t>
            </w:r>
          </w:p>
        </w:tc>
        <w:tc>
          <w:tcPr>
            <w:tcW w:w="2159" w:type="dxa"/>
          </w:tcPr>
          <w:p w14:paraId="467C0718" w14:textId="47BA7E84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</w:t>
            </w:r>
            <w:r w:rsidR="001E7954" w:rsidRPr="0052726F">
              <w:rPr>
                <w:sz w:val="24"/>
              </w:rPr>
              <w:t>11</w:t>
            </w:r>
          </w:p>
        </w:tc>
      </w:tr>
      <w:tr w:rsidR="000F079B" w:rsidRPr="0052726F" w14:paraId="079075F0" w14:textId="77777777" w:rsidTr="00725676">
        <w:trPr>
          <w:trHeight w:val="264"/>
        </w:trPr>
        <w:tc>
          <w:tcPr>
            <w:tcW w:w="2520" w:type="dxa"/>
          </w:tcPr>
          <w:p w14:paraId="02FBA3F8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0ACE1938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1FAA2EB3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5ECE39B8" w14:textId="77777777" w:rsidR="000F079B" w:rsidRPr="0052726F" w:rsidRDefault="000F079B" w:rsidP="00404868">
            <w:pPr>
              <w:pStyle w:val="TableParagraph"/>
              <w:spacing w:before="203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5. Interpretation</w:t>
            </w:r>
          </w:p>
        </w:tc>
        <w:tc>
          <w:tcPr>
            <w:tcW w:w="6032" w:type="dxa"/>
          </w:tcPr>
          <w:p w14:paraId="28893B59" w14:textId="77777777" w:rsidR="000F079B" w:rsidRPr="0052726F" w:rsidRDefault="000F079B" w:rsidP="000F079B">
            <w:pPr>
              <w:pStyle w:val="TableParagraph"/>
              <w:numPr>
                <w:ilvl w:val="0"/>
                <w:numId w:val="20"/>
              </w:numPr>
              <w:tabs>
                <w:tab w:val="left" w:pos="469"/>
              </w:tabs>
              <w:ind w:right="464"/>
              <w:rPr>
                <w:sz w:val="24"/>
              </w:rPr>
            </w:pPr>
            <w:r w:rsidRPr="0052726F">
              <w:rPr>
                <w:sz w:val="24"/>
              </w:rPr>
              <w:t>Nature of the association between the</w:t>
            </w:r>
            <w:r w:rsidRPr="0052726F">
              <w:rPr>
                <w:spacing w:val="-17"/>
                <w:sz w:val="24"/>
              </w:rPr>
              <w:t xml:space="preserve"> </w:t>
            </w:r>
            <w:r w:rsidRPr="0052726F">
              <w:rPr>
                <w:sz w:val="24"/>
              </w:rPr>
              <w:t>intervention(s) and the</w:t>
            </w:r>
            <w:r w:rsidRPr="0052726F">
              <w:rPr>
                <w:spacing w:val="-1"/>
                <w:sz w:val="24"/>
              </w:rPr>
              <w:t xml:space="preserve"> </w:t>
            </w:r>
            <w:r w:rsidRPr="0052726F">
              <w:rPr>
                <w:sz w:val="24"/>
              </w:rPr>
              <w:t>outcomes</w:t>
            </w:r>
          </w:p>
          <w:p w14:paraId="33B68BEA" w14:textId="77777777" w:rsidR="000F079B" w:rsidRPr="0052726F" w:rsidRDefault="000F079B" w:rsidP="000F079B">
            <w:pPr>
              <w:pStyle w:val="TableParagraph"/>
              <w:numPr>
                <w:ilvl w:val="0"/>
                <w:numId w:val="20"/>
              </w:numPr>
              <w:tabs>
                <w:tab w:val="left" w:pos="469"/>
              </w:tabs>
              <w:ind w:right="1013"/>
              <w:rPr>
                <w:sz w:val="24"/>
              </w:rPr>
            </w:pPr>
            <w:r w:rsidRPr="0052726F">
              <w:rPr>
                <w:sz w:val="24"/>
              </w:rPr>
              <w:t>Comparison of results with findings from</w:t>
            </w:r>
            <w:r w:rsidRPr="0052726F">
              <w:rPr>
                <w:spacing w:val="-11"/>
                <w:sz w:val="24"/>
              </w:rPr>
              <w:t xml:space="preserve"> </w:t>
            </w:r>
            <w:r w:rsidRPr="0052726F">
              <w:rPr>
                <w:sz w:val="24"/>
              </w:rPr>
              <w:t>other publications</w:t>
            </w:r>
          </w:p>
          <w:p w14:paraId="7D226DE4" w14:textId="77777777" w:rsidR="000F079B" w:rsidRPr="0052726F" w:rsidRDefault="000F079B" w:rsidP="000F079B">
            <w:pPr>
              <w:pStyle w:val="TableParagraph"/>
              <w:numPr>
                <w:ilvl w:val="0"/>
                <w:numId w:val="20"/>
              </w:numPr>
              <w:tabs>
                <w:tab w:val="left" w:pos="469"/>
              </w:tabs>
              <w:rPr>
                <w:sz w:val="24"/>
              </w:rPr>
            </w:pPr>
            <w:r w:rsidRPr="0052726F">
              <w:rPr>
                <w:sz w:val="24"/>
              </w:rPr>
              <w:t>Impact of the project on people and</w:t>
            </w:r>
            <w:r w:rsidRPr="0052726F">
              <w:rPr>
                <w:spacing w:val="-2"/>
                <w:sz w:val="24"/>
              </w:rPr>
              <w:t xml:space="preserve"> </w:t>
            </w:r>
            <w:r w:rsidRPr="0052726F">
              <w:rPr>
                <w:sz w:val="24"/>
              </w:rPr>
              <w:t>systems</w:t>
            </w:r>
          </w:p>
          <w:p w14:paraId="2CDEB486" w14:textId="77777777" w:rsidR="000F079B" w:rsidRPr="0052726F" w:rsidRDefault="000F079B" w:rsidP="000F079B">
            <w:pPr>
              <w:pStyle w:val="TableParagraph"/>
              <w:numPr>
                <w:ilvl w:val="0"/>
                <w:numId w:val="20"/>
              </w:numPr>
              <w:tabs>
                <w:tab w:val="left" w:pos="469"/>
              </w:tabs>
              <w:ind w:right="148"/>
              <w:rPr>
                <w:sz w:val="24"/>
              </w:rPr>
            </w:pPr>
            <w:r w:rsidRPr="0052726F">
              <w:rPr>
                <w:sz w:val="24"/>
              </w:rPr>
              <w:t>Reasons for any differences between observed and anticipated outcomes, including the influence of</w:t>
            </w:r>
            <w:r w:rsidRPr="0052726F">
              <w:rPr>
                <w:spacing w:val="-15"/>
                <w:sz w:val="24"/>
              </w:rPr>
              <w:t xml:space="preserve"> </w:t>
            </w:r>
            <w:r w:rsidRPr="0052726F">
              <w:rPr>
                <w:sz w:val="24"/>
              </w:rPr>
              <w:t>context</w:t>
            </w:r>
          </w:p>
          <w:p w14:paraId="399F8EB7" w14:textId="77777777" w:rsidR="00725676" w:rsidRPr="0052726F" w:rsidRDefault="00725676" w:rsidP="00725676">
            <w:pPr>
              <w:pStyle w:val="TableParagraph"/>
              <w:tabs>
                <w:tab w:val="left" w:pos="469"/>
              </w:tabs>
              <w:ind w:right="148"/>
              <w:rPr>
                <w:sz w:val="24"/>
              </w:rPr>
            </w:pPr>
          </w:p>
          <w:p w14:paraId="76C03358" w14:textId="77777777" w:rsidR="000F079B" w:rsidRPr="0052726F" w:rsidRDefault="000F079B" w:rsidP="000F079B">
            <w:pPr>
              <w:pStyle w:val="TableParagraph"/>
              <w:numPr>
                <w:ilvl w:val="0"/>
                <w:numId w:val="20"/>
              </w:numPr>
              <w:tabs>
                <w:tab w:val="left" w:pos="469"/>
              </w:tabs>
              <w:spacing w:line="270" w:lineRule="atLeast"/>
              <w:ind w:right="526"/>
              <w:rPr>
                <w:sz w:val="24"/>
              </w:rPr>
            </w:pPr>
            <w:r w:rsidRPr="0052726F">
              <w:rPr>
                <w:sz w:val="24"/>
              </w:rPr>
              <w:lastRenderedPageBreak/>
              <w:t>Costs and strategic trade-offs, including opportunity costs</w:t>
            </w:r>
          </w:p>
        </w:tc>
        <w:tc>
          <w:tcPr>
            <w:tcW w:w="2159" w:type="dxa"/>
          </w:tcPr>
          <w:p w14:paraId="467EBFCA" w14:textId="6A4E4874" w:rsidR="000F079B" w:rsidRPr="0052726F" w:rsidRDefault="001E7954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lastRenderedPageBreak/>
              <w:t xml:space="preserve"> 11-13</w:t>
            </w:r>
          </w:p>
        </w:tc>
      </w:tr>
      <w:tr w:rsidR="000F079B" w:rsidRPr="0052726F" w14:paraId="0BA75F36" w14:textId="77777777" w:rsidTr="00725676">
        <w:trPr>
          <w:trHeight w:val="1379"/>
        </w:trPr>
        <w:tc>
          <w:tcPr>
            <w:tcW w:w="2520" w:type="dxa"/>
          </w:tcPr>
          <w:p w14:paraId="4C092B97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16DA0A90" w14:textId="77777777" w:rsidR="000F079B" w:rsidRPr="0052726F" w:rsidRDefault="000F079B" w:rsidP="0040486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45D3ED76" w14:textId="77777777" w:rsidR="000F079B" w:rsidRPr="0052726F" w:rsidRDefault="000F079B" w:rsidP="00404868">
            <w:pPr>
              <w:pStyle w:val="TableParagraph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6. Limitations</w:t>
            </w:r>
          </w:p>
        </w:tc>
        <w:tc>
          <w:tcPr>
            <w:tcW w:w="6032" w:type="dxa"/>
          </w:tcPr>
          <w:p w14:paraId="6E4995B7" w14:textId="77777777" w:rsidR="000F079B" w:rsidRPr="0052726F" w:rsidRDefault="000F079B" w:rsidP="000F079B">
            <w:pPr>
              <w:pStyle w:val="TableParagraph"/>
              <w:numPr>
                <w:ilvl w:val="0"/>
                <w:numId w:val="19"/>
              </w:numPr>
              <w:tabs>
                <w:tab w:val="left" w:pos="469"/>
              </w:tabs>
              <w:spacing w:line="267" w:lineRule="exact"/>
              <w:rPr>
                <w:sz w:val="24"/>
              </w:rPr>
            </w:pPr>
            <w:r w:rsidRPr="0052726F">
              <w:rPr>
                <w:sz w:val="24"/>
              </w:rPr>
              <w:t>Limits to the generalizability of the</w:t>
            </w:r>
            <w:r w:rsidRPr="0052726F">
              <w:rPr>
                <w:spacing w:val="-8"/>
                <w:sz w:val="24"/>
              </w:rPr>
              <w:t xml:space="preserve"> </w:t>
            </w:r>
            <w:r w:rsidRPr="0052726F">
              <w:rPr>
                <w:sz w:val="24"/>
              </w:rPr>
              <w:t>work</w:t>
            </w:r>
          </w:p>
          <w:p w14:paraId="1801831F" w14:textId="77777777" w:rsidR="000F079B" w:rsidRPr="0052726F" w:rsidRDefault="000F079B" w:rsidP="000F079B">
            <w:pPr>
              <w:pStyle w:val="TableParagraph"/>
              <w:numPr>
                <w:ilvl w:val="0"/>
                <w:numId w:val="19"/>
              </w:numPr>
              <w:tabs>
                <w:tab w:val="left" w:pos="469"/>
              </w:tabs>
              <w:ind w:right="199"/>
              <w:rPr>
                <w:sz w:val="24"/>
              </w:rPr>
            </w:pPr>
            <w:r w:rsidRPr="0052726F">
              <w:rPr>
                <w:sz w:val="24"/>
              </w:rPr>
              <w:t>Factors that might have limited internal validity such</w:t>
            </w:r>
            <w:r w:rsidRPr="0052726F">
              <w:rPr>
                <w:spacing w:val="-12"/>
                <w:sz w:val="24"/>
              </w:rPr>
              <w:t xml:space="preserve"> </w:t>
            </w:r>
            <w:r w:rsidRPr="0052726F">
              <w:rPr>
                <w:sz w:val="24"/>
              </w:rPr>
              <w:t>as confounding, bias, or imprecision in the design, methods, measurement, or</w:t>
            </w:r>
            <w:r w:rsidRPr="0052726F">
              <w:rPr>
                <w:spacing w:val="-1"/>
                <w:sz w:val="24"/>
              </w:rPr>
              <w:t xml:space="preserve"> </w:t>
            </w:r>
            <w:r w:rsidRPr="0052726F">
              <w:rPr>
                <w:sz w:val="24"/>
              </w:rPr>
              <w:t>analysis</w:t>
            </w:r>
          </w:p>
          <w:p w14:paraId="0D0FF6A2" w14:textId="77777777" w:rsidR="000F079B" w:rsidRPr="0052726F" w:rsidRDefault="000F079B" w:rsidP="000F079B">
            <w:pPr>
              <w:pStyle w:val="TableParagraph"/>
              <w:numPr>
                <w:ilvl w:val="0"/>
                <w:numId w:val="19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 w:rsidRPr="0052726F">
              <w:rPr>
                <w:sz w:val="24"/>
              </w:rPr>
              <w:t>Efforts made to minimize and adjust for</w:t>
            </w:r>
            <w:r w:rsidRPr="0052726F">
              <w:rPr>
                <w:spacing w:val="-7"/>
                <w:sz w:val="24"/>
              </w:rPr>
              <w:t xml:space="preserve"> </w:t>
            </w:r>
            <w:r w:rsidRPr="0052726F">
              <w:rPr>
                <w:sz w:val="24"/>
              </w:rPr>
              <w:t>limitations</w:t>
            </w:r>
          </w:p>
        </w:tc>
        <w:tc>
          <w:tcPr>
            <w:tcW w:w="2159" w:type="dxa"/>
          </w:tcPr>
          <w:p w14:paraId="38756B6F" w14:textId="5C39F7A3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1</w:t>
            </w:r>
            <w:r w:rsidR="001E7954" w:rsidRPr="0052726F">
              <w:rPr>
                <w:sz w:val="24"/>
              </w:rPr>
              <w:t>3</w:t>
            </w:r>
          </w:p>
        </w:tc>
      </w:tr>
      <w:tr w:rsidR="000F079B" w:rsidRPr="0052726F" w14:paraId="6EE1A398" w14:textId="77777777" w:rsidTr="00725676">
        <w:trPr>
          <w:trHeight w:val="1658"/>
        </w:trPr>
        <w:tc>
          <w:tcPr>
            <w:tcW w:w="2520" w:type="dxa"/>
          </w:tcPr>
          <w:p w14:paraId="2EFC64F3" w14:textId="77777777" w:rsidR="000F079B" w:rsidRPr="0052726F" w:rsidRDefault="000F079B" w:rsidP="00404868">
            <w:pPr>
              <w:pStyle w:val="TableParagraph"/>
              <w:rPr>
                <w:b/>
                <w:sz w:val="26"/>
              </w:rPr>
            </w:pPr>
          </w:p>
          <w:p w14:paraId="23B978F3" w14:textId="77777777" w:rsidR="000F079B" w:rsidRPr="0052726F" w:rsidRDefault="000F079B" w:rsidP="00404868">
            <w:pPr>
              <w:pStyle w:val="TableParagraph"/>
              <w:spacing w:before="9"/>
              <w:rPr>
                <w:b/>
                <w:sz w:val="33"/>
              </w:rPr>
            </w:pPr>
          </w:p>
          <w:p w14:paraId="1D61BE5F" w14:textId="77777777" w:rsidR="000F079B" w:rsidRPr="0052726F" w:rsidRDefault="000F079B" w:rsidP="00404868">
            <w:pPr>
              <w:pStyle w:val="TableParagraph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7. Conclusions</w:t>
            </w:r>
          </w:p>
        </w:tc>
        <w:tc>
          <w:tcPr>
            <w:tcW w:w="6032" w:type="dxa"/>
          </w:tcPr>
          <w:p w14:paraId="49D10FEA" w14:textId="77777777" w:rsidR="000F079B" w:rsidRPr="0052726F" w:rsidRDefault="000F079B" w:rsidP="000F079B">
            <w:pPr>
              <w:pStyle w:val="TableParagraph"/>
              <w:numPr>
                <w:ilvl w:val="0"/>
                <w:numId w:val="18"/>
              </w:numPr>
              <w:tabs>
                <w:tab w:val="left" w:pos="469"/>
              </w:tabs>
              <w:spacing w:line="270" w:lineRule="exact"/>
              <w:rPr>
                <w:sz w:val="24"/>
              </w:rPr>
            </w:pPr>
            <w:r w:rsidRPr="0052726F">
              <w:rPr>
                <w:sz w:val="24"/>
              </w:rPr>
              <w:t>Usefulness of the work</w:t>
            </w:r>
          </w:p>
          <w:p w14:paraId="745C4FD5" w14:textId="77777777" w:rsidR="000F079B" w:rsidRPr="0052726F" w:rsidRDefault="000F079B" w:rsidP="000F079B">
            <w:pPr>
              <w:pStyle w:val="TableParagraph"/>
              <w:numPr>
                <w:ilvl w:val="0"/>
                <w:numId w:val="18"/>
              </w:numPr>
              <w:tabs>
                <w:tab w:val="left" w:pos="469"/>
              </w:tabs>
              <w:rPr>
                <w:sz w:val="24"/>
              </w:rPr>
            </w:pPr>
            <w:r w:rsidRPr="0052726F">
              <w:rPr>
                <w:sz w:val="24"/>
              </w:rPr>
              <w:t>Sustainability</w:t>
            </w:r>
          </w:p>
          <w:p w14:paraId="146F97B1" w14:textId="77777777" w:rsidR="000F079B" w:rsidRPr="0052726F" w:rsidRDefault="000F079B" w:rsidP="000F079B">
            <w:pPr>
              <w:pStyle w:val="TableParagraph"/>
              <w:numPr>
                <w:ilvl w:val="0"/>
                <w:numId w:val="18"/>
              </w:numPr>
              <w:tabs>
                <w:tab w:val="left" w:pos="469"/>
              </w:tabs>
              <w:rPr>
                <w:sz w:val="24"/>
              </w:rPr>
            </w:pPr>
            <w:r w:rsidRPr="0052726F">
              <w:rPr>
                <w:sz w:val="24"/>
              </w:rPr>
              <w:t>Potential for spread to other</w:t>
            </w:r>
            <w:r w:rsidRPr="0052726F">
              <w:rPr>
                <w:spacing w:val="-1"/>
                <w:sz w:val="24"/>
              </w:rPr>
              <w:t xml:space="preserve"> </w:t>
            </w:r>
            <w:r w:rsidRPr="0052726F">
              <w:rPr>
                <w:sz w:val="24"/>
              </w:rPr>
              <w:t>contexts</w:t>
            </w:r>
          </w:p>
          <w:p w14:paraId="181B17C7" w14:textId="77777777" w:rsidR="000F079B" w:rsidRPr="0052726F" w:rsidRDefault="000F079B" w:rsidP="000F079B">
            <w:pPr>
              <w:pStyle w:val="TableParagraph"/>
              <w:numPr>
                <w:ilvl w:val="0"/>
                <w:numId w:val="18"/>
              </w:numPr>
              <w:tabs>
                <w:tab w:val="left" w:pos="469"/>
              </w:tabs>
              <w:ind w:right="546"/>
              <w:rPr>
                <w:sz w:val="24"/>
              </w:rPr>
            </w:pPr>
            <w:r w:rsidRPr="0052726F">
              <w:rPr>
                <w:sz w:val="24"/>
              </w:rPr>
              <w:t>Implications for practice and for further study in</w:t>
            </w:r>
            <w:r w:rsidRPr="0052726F">
              <w:rPr>
                <w:spacing w:val="-12"/>
                <w:sz w:val="24"/>
              </w:rPr>
              <w:t xml:space="preserve"> </w:t>
            </w:r>
            <w:r w:rsidRPr="0052726F">
              <w:rPr>
                <w:sz w:val="24"/>
              </w:rPr>
              <w:t>the field</w:t>
            </w:r>
          </w:p>
          <w:p w14:paraId="626BE2CA" w14:textId="77777777" w:rsidR="000F079B" w:rsidRPr="0052726F" w:rsidRDefault="000F079B" w:rsidP="000F079B">
            <w:pPr>
              <w:pStyle w:val="TableParagraph"/>
              <w:numPr>
                <w:ilvl w:val="0"/>
                <w:numId w:val="18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 w:rsidRPr="0052726F">
              <w:rPr>
                <w:sz w:val="24"/>
              </w:rPr>
              <w:t>Suggested next</w:t>
            </w:r>
            <w:r w:rsidRPr="0052726F">
              <w:rPr>
                <w:spacing w:val="-1"/>
                <w:sz w:val="24"/>
              </w:rPr>
              <w:t xml:space="preserve"> </w:t>
            </w:r>
            <w:r w:rsidRPr="0052726F">
              <w:rPr>
                <w:sz w:val="24"/>
              </w:rPr>
              <w:t>steps</w:t>
            </w:r>
          </w:p>
        </w:tc>
        <w:tc>
          <w:tcPr>
            <w:tcW w:w="2159" w:type="dxa"/>
          </w:tcPr>
          <w:p w14:paraId="5FE853BF" w14:textId="00A1891B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1</w:t>
            </w:r>
            <w:r w:rsidR="001E7954" w:rsidRPr="0052726F">
              <w:rPr>
                <w:sz w:val="24"/>
              </w:rPr>
              <w:t>4</w:t>
            </w:r>
          </w:p>
        </w:tc>
      </w:tr>
      <w:tr w:rsidR="000F079B" w:rsidRPr="0052726F" w14:paraId="1ACBB98C" w14:textId="77777777" w:rsidTr="00725676">
        <w:trPr>
          <w:trHeight w:val="366"/>
        </w:trPr>
        <w:tc>
          <w:tcPr>
            <w:tcW w:w="2520" w:type="dxa"/>
            <w:shd w:val="clear" w:color="auto" w:fill="D9D9D9"/>
          </w:tcPr>
          <w:p w14:paraId="614DFCEC" w14:textId="77777777" w:rsidR="000F079B" w:rsidRPr="0052726F" w:rsidRDefault="000F079B" w:rsidP="00404868">
            <w:pPr>
              <w:pStyle w:val="TableParagraph"/>
              <w:spacing w:before="42"/>
              <w:ind w:left="309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Other information</w:t>
            </w:r>
          </w:p>
        </w:tc>
        <w:tc>
          <w:tcPr>
            <w:tcW w:w="6032" w:type="dxa"/>
            <w:shd w:val="clear" w:color="auto" w:fill="D9D9D9"/>
          </w:tcPr>
          <w:p w14:paraId="07ECC992" w14:textId="77777777" w:rsidR="000F079B" w:rsidRPr="0052726F" w:rsidRDefault="000F079B" w:rsidP="00404868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shd w:val="clear" w:color="auto" w:fill="D9D9D9"/>
          </w:tcPr>
          <w:p w14:paraId="21FDA5BB" w14:textId="77777777" w:rsidR="000F079B" w:rsidRPr="0052726F" w:rsidRDefault="000F079B" w:rsidP="00404868">
            <w:pPr>
              <w:pStyle w:val="TableParagraph"/>
              <w:rPr>
                <w:sz w:val="24"/>
              </w:rPr>
            </w:pPr>
          </w:p>
        </w:tc>
      </w:tr>
      <w:tr w:rsidR="000F079B" w:rsidRPr="0052726F" w14:paraId="73A84F59" w14:textId="77777777" w:rsidTr="00725676">
        <w:trPr>
          <w:trHeight w:val="829"/>
        </w:trPr>
        <w:tc>
          <w:tcPr>
            <w:tcW w:w="2520" w:type="dxa"/>
          </w:tcPr>
          <w:p w14:paraId="1499F5B2" w14:textId="77777777" w:rsidR="000F079B" w:rsidRPr="0052726F" w:rsidRDefault="000F079B" w:rsidP="00404868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71736C3A" w14:textId="77777777" w:rsidR="000F079B" w:rsidRPr="0052726F" w:rsidRDefault="000F079B" w:rsidP="00404868">
            <w:pPr>
              <w:pStyle w:val="TableParagraph"/>
              <w:ind w:left="468"/>
              <w:rPr>
                <w:b/>
                <w:sz w:val="24"/>
              </w:rPr>
            </w:pPr>
            <w:r w:rsidRPr="0052726F">
              <w:rPr>
                <w:b/>
                <w:sz w:val="24"/>
              </w:rPr>
              <w:t>18. Funding</w:t>
            </w:r>
          </w:p>
        </w:tc>
        <w:tc>
          <w:tcPr>
            <w:tcW w:w="6032" w:type="dxa"/>
          </w:tcPr>
          <w:p w14:paraId="740BE09B" w14:textId="77777777" w:rsidR="000F079B" w:rsidRPr="0052726F" w:rsidRDefault="000F079B" w:rsidP="00404868">
            <w:pPr>
              <w:pStyle w:val="TableParagraph"/>
              <w:ind w:left="108"/>
              <w:rPr>
                <w:sz w:val="24"/>
              </w:rPr>
            </w:pPr>
            <w:r w:rsidRPr="0052726F">
              <w:rPr>
                <w:sz w:val="24"/>
              </w:rPr>
              <w:t>Sources of funding that supported this work. Role, if any, of the funding organization in the design, implementation,</w:t>
            </w:r>
          </w:p>
          <w:p w14:paraId="06B49E1C" w14:textId="77777777" w:rsidR="000F079B" w:rsidRPr="0052726F" w:rsidRDefault="000F079B" w:rsidP="00404868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 w:rsidRPr="0052726F">
              <w:rPr>
                <w:sz w:val="24"/>
              </w:rPr>
              <w:t>interpretation, and reporting</w:t>
            </w:r>
          </w:p>
        </w:tc>
        <w:tc>
          <w:tcPr>
            <w:tcW w:w="2159" w:type="dxa"/>
          </w:tcPr>
          <w:p w14:paraId="5A225F21" w14:textId="69A14C9D" w:rsidR="000F079B" w:rsidRPr="0052726F" w:rsidRDefault="00C30D30" w:rsidP="00404868">
            <w:pPr>
              <w:pStyle w:val="TableParagraph"/>
              <w:rPr>
                <w:sz w:val="24"/>
              </w:rPr>
            </w:pPr>
            <w:r w:rsidRPr="0052726F">
              <w:rPr>
                <w:sz w:val="24"/>
              </w:rPr>
              <w:t xml:space="preserve"> Cover page</w:t>
            </w:r>
          </w:p>
        </w:tc>
      </w:tr>
    </w:tbl>
    <w:p w14:paraId="6FE5E9D2" w14:textId="7ED1F3DE" w:rsidR="00124058" w:rsidRDefault="00124058" w:rsidP="000F079B">
      <w:r>
        <w:t xml:space="preserve">  (</w:t>
      </w:r>
      <w:r w:rsidRPr="00485FE2">
        <w:t>The page numbers refer to the accepted manuscript version</w:t>
      </w:r>
      <w:r>
        <w:t>.)</w:t>
      </w:r>
    </w:p>
    <w:p w14:paraId="1AF90BC9" w14:textId="05C19E63" w:rsidR="000F079B" w:rsidRPr="0052726F" w:rsidRDefault="000F079B" w:rsidP="000F079B">
      <w:r w:rsidRPr="0052726F">
        <w:br w:type="page"/>
      </w:r>
    </w:p>
    <w:p w14:paraId="71FC3796" w14:textId="0814A0B3" w:rsidR="009D336B" w:rsidRPr="0052726F" w:rsidRDefault="00CE2D99" w:rsidP="00CA6BA4">
      <w:pPr>
        <w:rPr>
          <w:b/>
        </w:rPr>
      </w:pPr>
      <w:r w:rsidRPr="0052726F">
        <w:rPr>
          <w:b/>
        </w:rPr>
        <w:lastRenderedPageBreak/>
        <w:t>Table S</w:t>
      </w:r>
      <w:r w:rsidR="00CA6BA4" w:rsidRPr="0052726F">
        <w:rPr>
          <w:b/>
        </w:rPr>
        <w:t xml:space="preserve">3: Included participants and </w:t>
      </w:r>
      <w:r w:rsidR="000E4411">
        <w:rPr>
          <w:b/>
        </w:rPr>
        <w:t>questionnaires</w:t>
      </w:r>
      <w:r w:rsidR="00CA6BA4" w:rsidRPr="0052726F">
        <w:rPr>
          <w:b/>
        </w:rPr>
        <w:t xml:space="preserve"> in IzEP©</w:t>
      </w:r>
    </w:p>
    <w:tbl>
      <w:tblPr>
        <w:tblW w:w="12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1337"/>
        <w:gridCol w:w="1276"/>
        <w:gridCol w:w="1116"/>
        <w:gridCol w:w="1243"/>
        <w:gridCol w:w="1243"/>
        <w:gridCol w:w="1243"/>
        <w:gridCol w:w="2034"/>
      </w:tblGrid>
      <w:tr w:rsidR="00CA6BA4" w:rsidRPr="0052726F" w14:paraId="43253F9C" w14:textId="77777777" w:rsidTr="00635A2D">
        <w:trPr>
          <w:trHeight w:val="360"/>
        </w:trPr>
        <w:tc>
          <w:tcPr>
            <w:tcW w:w="12823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76C30B" w14:textId="643D3C52" w:rsidR="00CA6BA4" w:rsidRPr="0052726F" w:rsidRDefault="00CA6BA4" w:rsidP="00635A2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 xml:space="preserve">Included participants and </w:t>
            </w:r>
            <w:r w:rsidR="000E4411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questionnaires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 xml:space="preserve"> in IzEP©</w:t>
            </w:r>
          </w:p>
        </w:tc>
      </w:tr>
      <w:tr w:rsidR="00CA6BA4" w:rsidRPr="0052726F" w14:paraId="3F120729" w14:textId="77777777" w:rsidTr="00635A2D">
        <w:trPr>
          <w:trHeight w:val="60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0982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7ECC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ICU 1 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br/>
              <w:t>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0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FEEB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br/>
              <w:t>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0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8105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1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br/>
              <w:t>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1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7C34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br/>
              <w:t>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1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9322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1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br/>
              <w:t>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2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5AB1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br/>
              <w:t>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2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FEFBE3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Overall </w:t>
            </w: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questionnaires</w:t>
            </w:r>
            <w:proofErr w:type="spellEnd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(n)</w:t>
            </w:r>
          </w:p>
        </w:tc>
      </w:tr>
      <w:tr w:rsidR="00CA6BA4" w:rsidRPr="0052726F" w14:paraId="2047A4C8" w14:textId="77777777" w:rsidTr="00635A2D">
        <w:trPr>
          <w:trHeight w:val="315"/>
        </w:trPr>
        <w:tc>
          <w:tcPr>
            <w:tcW w:w="333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859D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Nurs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AA15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BD7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911E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1FE4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2833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F31C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B570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90</w:t>
            </w:r>
          </w:p>
        </w:tc>
      </w:tr>
      <w:tr w:rsidR="00CA6BA4" w:rsidRPr="0052726F" w14:paraId="62B6B739" w14:textId="77777777" w:rsidTr="00635A2D">
        <w:trPr>
          <w:trHeight w:val="300"/>
        </w:trPr>
        <w:tc>
          <w:tcPr>
            <w:tcW w:w="33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4752" w14:textId="10D69C94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Therapeutic</w:t>
            </w:r>
            <w:proofErr w:type="spellEnd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professions</w:t>
            </w:r>
            <w:r w:rsidR="00C21A07"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9492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821D9B" w14:textId="77777777" w:rsidR="00CA6BA4" w:rsidRPr="0052726F" w:rsidRDefault="00CA6BA4" w:rsidP="00635A2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 w:rsidR="00CA6BA4" w:rsidRPr="0052726F" w14:paraId="2721F5E6" w14:textId="77777777" w:rsidTr="00635A2D">
        <w:trPr>
          <w:trHeight w:val="300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DF79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Physiotherapist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EFAA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03E8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A921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4CA0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76DB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9C80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6DEE6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</w:tr>
      <w:tr w:rsidR="00CA6BA4" w:rsidRPr="0052726F" w14:paraId="51831F7C" w14:textId="77777777" w:rsidTr="00635A2D">
        <w:trPr>
          <w:trHeight w:val="315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31F3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Physicia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165D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B485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17C6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EF62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3E04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213B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F9EFE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CA6BA4" w:rsidRPr="0052726F" w14:paraId="0BC42093" w14:textId="77777777" w:rsidTr="00635A2D">
        <w:trPr>
          <w:trHeight w:val="300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AE24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External professional </w:t>
            </w: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groups</w:t>
            </w:r>
            <w:proofErr w:type="spellEnd"/>
          </w:p>
        </w:tc>
        <w:tc>
          <w:tcPr>
            <w:tcW w:w="9492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34699B" w14:textId="77777777" w:rsidR="00CA6BA4" w:rsidRPr="0052726F" w:rsidRDefault="00CA6BA4" w:rsidP="00635A2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 w:rsidR="00CA6BA4" w:rsidRPr="0052726F" w14:paraId="42C1E0A7" w14:textId="77777777" w:rsidTr="00635A2D">
        <w:trPr>
          <w:trHeight w:val="300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62E4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Neurologist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CD93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46EA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2F8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75C4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9A93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BFFC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7046E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CA6BA4" w:rsidRPr="0052726F" w14:paraId="168CE66E" w14:textId="77777777" w:rsidTr="00635A2D">
        <w:trPr>
          <w:trHeight w:val="300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47B4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Psychologist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807C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E272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219B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0A40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3C5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03EB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82E80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CA6BA4" w:rsidRPr="0052726F" w14:paraId="30EA0B19" w14:textId="77777777" w:rsidTr="00635A2D">
        <w:trPr>
          <w:trHeight w:val="315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BC3D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Speech </w:t>
            </w: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therapist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456E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5B8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6B8C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913B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6731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85B7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A78D4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CA6BA4" w:rsidRPr="0052726F" w14:paraId="1CEA101E" w14:textId="77777777" w:rsidTr="00635A2D">
        <w:trPr>
          <w:trHeight w:val="300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8CC2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Nursing </w:t>
            </w: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management</w:t>
            </w:r>
            <w:proofErr w:type="spellEnd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ICU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BDAD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6F76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E4FE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F063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F993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8704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3A628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CA6BA4" w:rsidRPr="0052726F" w14:paraId="15F682C6" w14:textId="77777777" w:rsidTr="00635A2D">
        <w:trPr>
          <w:trHeight w:val="300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2298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Care </w:t>
            </w: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directorat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F6E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273D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FEBE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7F9C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738B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563D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E4B96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</w:tr>
      <w:tr w:rsidR="00CA6BA4" w:rsidRPr="0052726F" w14:paraId="152955C5" w14:textId="77777777" w:rsidTr="00635A2D">
        <w:trPr>
          <w:trHeight w:val="300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B222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Patient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91C8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4772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DD8D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1B72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F195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9CB2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84204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CA6BA4" w:rsidRPr="0052726F" w14:paraId="79350D1D" w14:textId="77777777" w:rsidTr="00635A2D">
        <w:trPr>
          <w:trHeight w:val="315"/>
        </w:trPr>
        <w:tc>
          <w:tcPr>
            <w:tcW w:w="333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1086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Relativ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DA18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9679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6BE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90B5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4445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0712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72F0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</w:tr>
      <w:tr w:rsidR="00CA6BA4" w:rsidRPr="0052726F" w14:paraId="601DFBE7" w14:textId="77777777" w:rsidTr="00635A2D">
        <w:trPr>
          <w:trHeight w:val="300"/>
        </w:trPr>
        <w:tc>
          <w:tcPr>
            <w:tcW w:w="33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1A5C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Patient </w:t>
            </w: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documentation</w:t>
            </w:r>
            <w:proofErr w:type="spellEnd"/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E29D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5470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2E63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511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0533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67CB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20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9B0BC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CA6BA4" w:rsidRPr="0052726F" w14:paraId="1EEB4CAF" w14:textId="77777777" w:rsidTr="00635A2D">
        <w:trPr>
          <w:trHeight w:val="315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C46D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Duty </w:t>
            </w: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roster</w:t>
            </w:r>
            <w:proofErr w:type="spellEnd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of </w:t>
            </w: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nurses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7EEF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820D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DD6D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7AFC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EDF7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DD18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8BCAE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CA6BA4" w:rsidRPr="0052726F" w14:paraId="2B0E8824" w14:textId="77777777" w:rsidTr="00635A2D">
        <w:trPr>
          <w:trHeight w:val="300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9783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Overall </w:t>
            </w: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participants</w:t>
            </w:r>
            <w:proofErr w:type="spellEnd"/>
          </w:p>
        </w:tc>
        <w:tc>
          <w:tcPr>
            <w:tcW w:w="745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6506F" w14:textId="77777777" w:rsidR="00CA6BA4" w:rsidRPr="0052726F" w:rsidRDefault="00CA6BA4" w:rsidP="00635A2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895FB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92</w:t>
            </w:r>
          </w:p>
        </w:tc>
      </w:tr>
      <w:tr w:rsidR="00CA6BA4" w:rsidRPr="0052726F" w14:paraId="3CF67B5F" w14:textId="77777777" w:rsidTr="00635A2D">
        <w:trPr>
          <w:trHeight w:val="315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8B44" w14:textId="77777777" w:rsidR="00CA6BA4" w:rsidRPr="0052726F" w:rsidRDefault="00CA6BA4" w:rsidP="00635A2D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Overall </w:t>
            </w:r>
            <w:proofErr w:type="spellStart"/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questionnairs</w:t>
            </w:r>
            <w:proofErr w:type="spellEnd"/>
          </w:p>
        </w:tc>
        <w:tc>
          <w:tcPr>
            <w:tcW w:w="7458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B0A6C4" w14:textId="77777777" w:rsidR="00CA6BA4" w:rsidRPr="0052726F" w:rsidRDefault="00CA6BA4" w:rsidP="00635A2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A78BA" w14:textId="77777777" w:rsidR="00CA6BA4" w:rsidRPr="0052726F" w:rsidRDefault="00CA6BA4" w:rsidP="00635A2D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64</w:t>
            </w:r>
          </w:p>
        </w:tc>
      </w:tr>
    </w:tbl>
    <w:p w14:paraId="45586519" w14:textId="083AECAF" w:rsidR="00C21A07" w:rsidRPr="0052726F" w:rsidRDefault="00CA6BA4" w:rsidP="00CA6BA4">
      <w:pPr>
        <w:tabs>
          <w:tab w:val="left" w:pos="1276"/>
        </w:tabs>
      </w:pPr>
      <w:r w:rsidRPr="0052726F">
        <w:t>ICU: Intensive care unit</w:t>
      </w:r>
      <w:r w:rsidR="00773AE7" w:rsidRPr="0052726F">
        <w:t>; I</w:t>
      </w:r>
      <w:r w:rsidR="008A28DB" w:rsidRPr="0052726F">
        <w:t>z</w:t>
      </w:r>
      <w:r w:rsidR="00773AE7" w:rsidRPr="0052726F">
        <w:t xml:space="preserve">EP©: Instrument </w:t>
      </w:r>
      <w:proofErr w:type="spellStart"/>
      <w:r w:rsidR="00773AE7" w:rsidRPr="0052726F">
        <w:t>zur</w:t>
      </w:r>
      <w:proofErr w:type="spellEnd"/>
      <w:r w:rsidR="00773AE7" w:rsidRPr="0052726F">
        <w:t xml:space="preserve"> </w:t>
      </w:r>
      <w:proofErr w:type="spellStart"/>
      <w:r w:rsidR="00773AE7" w:rsidRPr="0052726F">
        <w:t>Erfassung</w:t>
      </w:r>
      <w:proofErr w:type="spellEnd"/>
      <w:r w:rsidR="00773AE7" w:rsidRPr="0052726F">
        <w:t xml:space="preserve"> von </w:t>
      </w:r>
      <w:proofErr w:type="spellStart"/>
      <w:r w:rsidR="00773AE7" w:rsidRPr="0052726F">
        <w:t>Pflegesystemen</w:t>
      </w:r>
      <w:proofErr w:type="spellEnd"/>
      <w:r w:rsidR="00C21A07" w:rsidRPr="0052726F">
        <w:br/>
      </w:r>
      <w:r w:rsidR="00C21A07" w:rsidRPr="0052726F">
        <w:rPr>
          <w:vertAlign w:val="superscript"/>
        </w:rPr>
        <w:t>1</w:t>
      </w:r>
      <w:r w:rsidR="00C21A07" w:rsidRPr="0052726F">
        <w:t xml:space="preserve">In IzEP© </w:t>
      </w:r>
      <w:r w:rsidR="007B3BD2" w:rsidRPr="0052726F">
        <w:t>p</w:t>
      </w:r>
      <w:r w:rsidR="00C21A07" w:rsidRPr="0052726F">
        <w:t xml:space="preserve">hysiotherapists receive the same </w:t>
      </w:r>
      <w:r w:rsidR="000E4411">
        <w:t>questionnaire</w:t>
      </w:r>
      <w:r w:rsidR="00C21A07" w:rsidRPr="0052726F">
        <w:t xml:space="preserve"> as physicians and both are named in the category </w:t>
      </w:r>
      <w:r w:rsidR="00C21A07" w:rsidRPr="0052726F">
        <w:rPr>
          <w:i/>
          <w:iCs/>
        </w:rPr>
        <w:t>Therapeutic professions</w:t>
      </w:r>
      <w:r w:rsidR="00C21A07" w:rsidRPr="0052726F">
        <w:t>.</w:t>
      </w:r>
    </w:p>
    <w:p w14:paraId="2B299CFA" w14:textId="7677D9D1" w:rsidR="00CA6BA4" w:rsidRPr="0052726F" w:rsidRDefault="00CA6BA4" w:rsidP="00CA6BA4">
      <w:pPr>
        <w:spacing w:line="240" w:lineRule="auto"/>
        <w:rPr>
          <w:b/>
        </w:rPr>
      </w:pPr>
      <w:r w:rsidRPr="0052726F">
        <w:rPr>
          <w:b/>
        </w:rPr>
        <w:br w:type="page"/>
      </w:r>
    </w:p>
    <w:p w14:paraId="0BE05AF6" w14:textId="47850B90" w:rsidR="009D336B" w:rsidRPr="0052726F" w:rsidRDefault="00CE2D99" w:rsidP="00E6370F">
      <w:pPr>
        <w:rPr>
          <w:b/>
          <w:vertAlign w:val="subscript"/>
        </w:rPr>
      </w:pPr>
      <w:r w:rsidRPr="0052726F">
        <w:rPr>
          <w:b/>
        </w:rPr>
        <w:lastRenderedPageBreak/>
        <w:t>Figure S</w:t>
      </w:r>
      <w:r w:rsidR="00CA6BA4" w:rsidRPr="0052726F">
        <w:rPr>
          <w:b/>
        </w:rPr>
        <w:t>4</w:t>
      </w:r>
      <w:r w:rsidR="00E6370F" w:rsidRPr="0052726F">
        <w:rPr>
          <w:b/>
        </w:rPr>
        <w:t xml:space="preserve">: IzEP© overall </w:t>
      </w:r>
      <w:r w:rsidR="00C21A07" w:rsidRPr="0052726F">
        <w:rPr>
          <w:b/>
        </w:rPr>
        <w:t>ICU</w:t>
      </w:r>
      <w:r w:rsidR="00E6370F" w:rsidRPr="0052726F">
        <w:rPr>
          <w:b/>
        </w:rPr>
        <w:t xml:space="preserve"> profile of ICU 1 and ICU 2 between t</w:t>
      </w:r>
      <w:r w:rsidR="00E6370F" w:rsidRPr="0052726F">
        <w:rPr>
          <w:b/>
          <w:vertAlign w:val="subscript"/>
        </w:rPr>
        <w:t>0</w:t>
      </w:r>
      <w:r w:rsidR="00E6370F" w:rsidRPr="0052726F">
        <w:rPr>
          <w:b/>
        </w:rPr>
        <w:t xml:space="preserve"> and t</w:t>
      </w:r>
      <w:r w:rsidR="00E6370F" w:rsidRPr="0052726F">
        <w:rPr>
          <w:b/>
          <w:vertAlign w:val="subscript"/>
        </w:rPr>
        <w:t>2</w:t>
      </w:r>
    </w:p>
    <w:p w14:paraId="750E8275" w14:textId="73605BB0" w:rsidR="006D2672" w:rsidRPr="0052726F" w:rsidRDefault="004B25B6" w:rsidP="000F079B">
      <w:r w:rsidRPr="0052726F">
        <w:rPr>
          <w:noProof/>
        </w:rPr>
        <w:drawing>
          <wp:inline distT="0" distB="0" distL="0" distR="0" wp14:anchorId="2E6477EB" wp14:editId="75EF2B63">
            <wp:extent cx="8660765" cy="4572000"/>
            <wp:effectExtent l="0" t="0" r="698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076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E9B1D" w14:textId="19635989" w:rsidR="00F66A77" w:rsidRPr="0052726F" w:rsidRDefault="00F66A77">
      <w:pPr>
        <w:spacing w:line="240" w:lineRule="auto"/>
      </w:pPr>
      <w:r w:rsidRPr="0052726F">
        <w:t xml:space="preserve">&lt;10%: no clear rule in nursing organization; 10–40%: functional nursing; 41–75%: </w:t>
      </w:r>
      <w:r w:rsidR="00D608EB" w:rsidRPr="0052726F">
        <w:t>individual</w:t>
      </w:r>
      <w:r w:rsidRPr="0052726F">
        <w:t xml:space="preserve"> nursing; &gt; 75–100%: primary nursing</w:t>
      </w:r>
    </w:p>
    <w:p w14:paraId="685D507D" w14:textId="738ED969" w:rsidR="003A4135" w:rsidRPr="0052726F" w:rsidRDefault="00F66A77">
      <w:pPr>
        <w:spacing w:line="240" w:lineRule="auto"/>
        <w:rPr>
          <w:lang w:val="de-DE"/>
        </w:rPr>
      </w:pPr>
      <w:r w:rsidRPr="0052726F">
        <w:rPr>
          <w:lang w:val="de-DE"/>
        </w:rPr>
        <w:t xml:space="preserve">ICU: Intensive care </w:t>
      </w:r>
      <w:proofErr w:type="spellStart"/>
      <w:r w:rsidRPr="0052726F">
        <w:rPr>
          <w:lang w:val="de-DE"/>
        </w:rPr>
        <w:t>unit</w:t>
      </w:r>
      <w:proofErr w:type="spellEnd"/>
      <w:r w:rsidRPr="0052726F">
        <w:rPr>
          <w:lang w:val="de-DE"/>
        </w:rPr>
        <w:t>; I</w:t>
      </w:r>
      <w:r w:rsidR="00B0204B" w:rsidRPr="0052726F">
        <w:rPr>
          <w:lang w:val="de-DE"/>
        </w:rPr>
        <w:t>z</w:t>
      </w:r>
      <w:r w:rsidRPr="0052726F">
        <w:rPr>
          <w:lang w:val="de-DE"/>
        </w:rPr>
        <w:t>EP©: Instrument zur Erfassung von Pflegesystemen</w:t>
      </w:r>
      <w:r w:rsidR="003A4135" w:rsidRPr="0052726F">
        <w:rPr>
          <w:lang w:val="de-DE"/>
        </w:rPr>
        <w:br w:type="page"/>
      </w:r>
    </w:p>
    <w:p w14:paraId="0A86F27C" w14:textId="53B108B9" w:rsidR="009D336B" w:rsidRPr="0052726F" w:rsidRDefault="00CE2D99" w:rsidP="00E6370F">
      <w:pPr>
        <w:rPr>
          <w:b/>
        </w:rPr>
      </w:pPr>
      <w:r w:rsidRPr="0052726F">
        <w:rPr>
          <w:b/>
        </w:rPr>
        <w:lastRenderedPageBreak/>
        <w:t>Table</w:t>
      </w:r>
      <w:r w:rsidR="00E6370F" w:rsidRPr="0052726F">
        <w:rPr>
          <w:b/>
        </w:rPr>
        <w:t xml:space="preserve"> </w:t>
      </w:r>
      <w:r w:rsidRPr="0052726F">
        <w:rPr>
          <w:b/>
        </w:rPr>
        <w:t>S</w:t>
      </w:r>
      <w:r w:rsidR="00E6370F" w:rsidRPr="0052726F">
        <w:rPr>
          <w:b/>
        </w:rPr>
        <w:t>5: Rating of the nursing care situation by relatives</w:t>
      </w:r>
    </w:p>
    <w:tbl>
      <w:tblPr>
        <w:tblW w:w="14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2"/>
        <w:gridCol w:w="1379"/>
        <w:gridCol w:w="1379"/>
        <w:gridCol w:w="1379"/>
        <w:gridCol w:w="1379"/>
        <w:gridCol w:w="1379"/>
        <w:gridCol w:w="1370"/>
      </w:tblGrid>
      <w:tr w:rsidR="00E6370F" w:rsidRPr="0052726F" w14:paraId="364F3CA5" w14:textId="77777777" w:rsidTr="00E6370F">
        <w:trPr>
          <w:trHeight w:val="360"/>
        </w:trPr>
        <w:tc>
          <w:tcPr>
            <w:tcW w:w="1449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ECE0" w14:textId="77777777" w:rsidR="00E6370F" w:rsidRPr="0052726F" w:rsidRDefault="00E6370F" w:rsidP="00E6370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Which of the following statements best describes the situation of your relative?</w:t>
            </w:r>
          </w:p>
        </w:tc>
      </w:tr>
      <w:tr w:rsidR="00E6370F" w:rsidRPr="0052726F" w14:paraId="0F5F2B16" w14:textId="77777777" w:rsidTr="00E6370F">
        <w:trPr>
          <w:trHeight w:val="33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9E47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147C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1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0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BB46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0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71A7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1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1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EC03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1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E87C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1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2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BC21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2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</w:tr>
      <w:tr w:rsidR="00E6370F" w:rsidRPr="0052726F" w14:paraId="3EEA52CB" w14:textId="77777777" w:rsidTr="00E6370F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B073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I don't know, I can't judge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143A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D6DA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449B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DF3A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83A5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2709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 w:rsidR="00E6370F" w:rsidRPr="0052726F" w14:paraId="0268DFEF" w14:textId="77777777" w:rsidTr="00E6370F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1D5F" w14:textId="4DF812C4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… that in almost every shift a different nurse is responsible for </w:t>
            </w:r>
            <w:r w:rsidR="002D3D37"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    </w:t>
            </w:r>
            <w:r w:rsidR="002D3D37"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br/>
              <w:t xml:space="preserve">     </w:t>
            </w: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her/him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A75D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A388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5EEA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DED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0B8C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DA85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  <w:tr w:rsidR="00E6370F" w:rsidRPr="0052726F" w14:paraId="0D20CD7F" w14:textId="77777777" w:rsidTr="00E6370F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8F78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… that several nurses are responsible for her/him in each shift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B88C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CE67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4A7D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8E08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7C9B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2CE2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E6370F" w:rsidRPr="0052726F" w14:paraId="78FC1FCA" w14:textId="77777777" w:rsidTr="00E6370F">
        <w:trPr>
          <w:trHeight w:val="58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82A1F" w14:textId="4E54240A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… that the same nurse is responsible for her/him across </w:t>
            </w:r>
            <w:r w:rsidR="002D3D37"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br/>
              <w:t xml:space="preserve">     </w:t>
            </w: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multiple shifts (e.g., early shifts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CED1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DC74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0E47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A636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5F74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A61B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</w:tr>
      <w:tr w:rsidR="00E6370F" w:rsidRPr="0052726F" w14:paraId="69B3023B" w14:textId="77777777" w:rsidTr="00E6370F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86BF" w14:textId="0A6DCCCA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… that a single nurse is responsible for her/him for the entire </w:t>
            </w:r>
            <w:r w:rsidR="002D3D37"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br/>
              <w:t xml:space="preserve">     </w:t>
            </w: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sta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4772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B635" w14:textId="77777777" w:rsidR="00E6370F" w:rsidRPr="0052726F" w:rsidRDefault="00E6370F" w:rsidP="00E6370F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E845" w14:textId="77777777" w:rsidR="00E6370F" w:rsidRPr="0052726F" w:rsidRDefault="00E6370F" w:rsidP="00E6370F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70D1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BBEC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16D7" w14:textId="77777777" w:rsidR="00E6370F" w:rsidRPr="0052726F" w:rsidRDefault="00E6370F" w:rsidP="00E6370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</w:tr>
    </w:tbl>
    <w:p w14:paraId="2802BB10" w14:textId="2D4CCFC9" w:rsidR="003A4135" w:rsidRPr="0052726F" w:rsidRDefault="00E6370F" w:rsidP="00E6370F">
      <w:pPr>
        <w:tabs>
          <w:tab w:val="left" w:pos="1276"/>
        </w:tabs>
      </w:pPr>
      <w:r w:rsidRPr="0052726F">
        <w:t>ICU: Intensive care unit</w:t>
      </w:r>
    </w:p>
    <w:p w14:paraId="150D4C3D" w14:textId="3A327536" w:rsidR="002F2AF8" w:rsidRPr="0052726F" w:rsidRDefault="002F2AF8" w:rsidP="002F2AF8">
      <w:pPr>
        <w:rPr>
          <w:b/>
        </w:rPr>
      </w:pPr>
      <w:r w:rsidRPr="0052726F">
        <w:rPr>
          <w:b/>
        </w:rPr>
        <w:br w:type="page"/>
      </w:r>
    </w:p>
    <w:p w14:paraId="4509E85D" w14:textId="222828BB" w:rsidR="002F2AF8" w:rsidRPr="0052726F" w:rsidRDefault="002F2AF8" w:rsidP="002F2AF8">
      <w:pPr>
        <w:rPr>
          <w:b/>
        </w:rPr>
      </w:pPr>
      <w:r w:rsidRPr="0052726F">
        <w:rPr>
          <w:b/>
        </w:rPr>
        <w:lastRenderedPageBreak/>
        <w:t>Table S6: Rating of the nursing care situation by nurses</w:t>
      </w:r>
      <w:r w:rsidR="001331B7" w:rsidRPr="0052726F">
        <w:rPr>
          <w:b/>
          <w:vertAlign w:val="superscript"/>
        </w:rPr>
        <w:t>1</w:t>
      </w:r>
      <w:r w:rsidRPr="0052726F">
        <w:rPr>
          <w:b/>
        </w:rPr>
        <w:t xml:space="preserve"> </w:t>
      </w:r>
    </w:p>
    <w:tbl>
      <w:tblPr>
        <w:tblW w:w="14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99"/>
        <w:gridCol w:w="1276"/>
        <w:gridCol w:w="1276"/>
        <w:gridCol w:w="1276"/>
        <w:gridCol w:w="1275"/>
        <w:gridCol w:w="1276"/>
        <w:gridCol w:w="1323"/>
      </w:tblGrid>
      <w:tr w:rsidR="002F2AF8" w:rsidRPr="0052726F" w14:paraId="786AA954" w14:textId="77777777" w:rsidTr="002F2AF8">
        <w:trPr>
          <w:trHeight w:val="360"/>
        </w:trPr>
        <w:tc>
          <w:tcPr>
            <w:tcW w:w="145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4AE9" w14:textId="77777777" w:rsidR="002F2AF8" w:rsidRPr="0052726F" w:rsidRDefault="002F2AF8" w:rsidP="002F2AF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Which of the following statements best describes the situation on your ICU?</w:t>
            </w:r>
          </w:p>
        </w:tc>
      </w:tr>
      <w:tr w:rsidR="002F2AF8" w:rsidRPr="0052726F" w14:paraId="2902903A" w14:textId="77777777" w:rsidTr="002F2AF8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EFCE" w14:textId="77777777" w:rsidR="002F2AF8" w:rsidRPr="0052726F" w:rsidRDefault="002F2AF8" w:rsidP="002F2AF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8815" w14:textId="77777777" w:rsidR="002F2AF8" w:rsidRPr="0052726F" w:rsidRDefault="002F2AF8" w:rsidP="002F2AF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43BB" w14:textId="77777777" w:rsidR="002F2AF8" w:rsidRPr="0052726F" w:rsidRDefault="002F2AF8" w:rsidP="002F2AF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5F5" w14:textId="77777777" w:rsidR="002F2AF8" w:rsidRPr="0052726F" w:rsidRDefault="002F2AF8" w:rsidP="002F2AF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1440" w14:textId="77777777" w:rsidR="002F2AF8" w:rsidRPr="0052726F" w:rsidRDefault="002F2AF8" w:rsidP="002F2AF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2F2AF8" w:rsidRPr="0052726F" w14:paraId="77646B27" w14:textId="77777777" w:rsidTr="002F2AF8">
        <w:trPr>
          <w:trHeight w:val="33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DBA8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AD06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1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0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95B8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0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AC2E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1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1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2FC4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1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1785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1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2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0E52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 (n t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de-DE" w:eastAsia="de-DE"/>
              </w:rPr>
              <w:t>2</w:t>
            </w: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</w:tr>
      <w:tr w:rsidR="002F2AF8" w:rsidRPr="0052726F" w14:paraId="07E919A6" w14:textId="77777777" w:rsidTr="002F2AF8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B1AD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On our ICU, patients mainly experience...</w:t>
            </w:r>
          </w:p>
        </w:tc>
        <w:tc>
          <w:tcPr>
            <w:tcW w:w="77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01316" w14:textId="77777777" w:rsidR="002F2AF8" w:rsidRPr="0052726F" w:rsidRDefault="002F2AF8" w:rsidP="002F2AF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2F2AF8" w:rsidRPr="0052726F" w14:paraId="2E4A3F07" w14:textId="77777777" w:rsidTr="002F2AF8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EBA9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… that in almost every shift a different nurse is responsible for    </w:t>
            </w:r>
          </w:p>
          <w:p w14:paraId="1489A317" w14:textId="62BE51A4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     </w:t>
            </w: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her/</w:t>
            </w: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hi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5C27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4A37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F82C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81CF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A329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483E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</w:tr>
      <w:tr w:rsidR="002F2AF8" w:rsidRPr="0052726F" w14:paraId="6256BDCE" w14:textId="77777777" w:rsidTr="002F2AF8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B479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… that several nurses are responsible for her/him in each shi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8A5B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9D66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31D1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D7A5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C209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BF17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</w:tr>
      <w:tr w:rsidR="002F2AF8" w:rsidRPr="0052726F" w14:paraId="05A5874C" w14:textId="77777777" w:rsidTr="002F2AF8">
        <w:trPr>
          <w:trHeight w:val="66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5A4E8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… that the same nurse is responsible for her/him across multiple     </w:t>
            </w:r>
          </w:p>
          <w:p w14:paraId="34BC69C5" w14:textId="51C1A692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     shifts (e.g., early shift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6D8E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A2E6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21E2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83CB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A80F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32D2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</w:tr>
      <w:tr w:rsidR="002F2AF8" w:rsidRPr="0052726F" w14:paraId="2ED5807E" w14:textId="77777777" w:rsidTr="002F2AF8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1C64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… that a single nurse is responsible for her/him for the entire st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017E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1E76" w14:textId="77777777" w:rsidR="002F2AF8" w:rsidRPr="0052726F" w:rsidRDefault="002F2AF8" w:rsidP="002F2AF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469E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0C9F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E57D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A8F4" w14:textId="77777777" w:rsidR="002F2AF8" w:rsidRPr="0052726F" w:rsidRDefault="002F2AF8" w:rsidP="002F2AF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</w:tr>
    </w:tbl>
    <w:p w14:paraId="7BB2593F" w14:textId="512561D1" w:rsidR="002F2AF8" w:rsidRPr="0052726F" w:rsidRDefault="002F2AF8" w:rsidP="002F2AF8">
      <w:pPr>
        <w:tabs>
          <w:tab w:val="left" w:pos="1276"/>
        </w:tabs>
      </w:pPr>
      <w:r w:rsidRPr="0052726F">
        <w:t>ICU: Intensive care unit</w:t>
      </w:r>
      <w:r w:rsidRPr="0052726F">
        <w:br/>
      </w:r>
      <w:r w:rsidR="001331B7" w:rsidRPr="0052726F">
        <w:rPr>
          <w:bCs/>
          <w:vertAlign w:val="superscript"/>
        </w:rPr>
        <w:t>1</w:t>
      </w:r>
      <w:r w:rsidRPr="0052726F">
        <w:rPr>
          <w:bCs/>
        </w:rPr>
        <w:t xml:space="preserve">One example of different </w:t>
      </w:r>
      <w:r w:rsidR="00287BBB" w:rsidRPr="0052726F">
        <w:rPr>
          <w:bCs/>
        </w:rPr>
        <w:t>i</w:t>
      </w:r>
      <w:r w:rsidRPr="0052726F">
        <w:rPr>
          <w:bCs/>
        </w:rPr>
        <w:t xml:space="preserve">tems in context of the practiced nursing </w:t>
      </w:r>
      <w:r w:rsidR="00287BBB" w:rsidRPr="0052726F">
        <w:rPr>
          <w:bCs/>
        </w:rPr>
        <w:t>organization</w:t>
      </w:r>
      <w:r w:rsidRPr="0052726F">
        <w:rPr>
          <w:bCs/>
        </w:rPr>
        <w:t xml:space="preserve"> model in IzEP© </w:t>
      </w:r>
      <w:r w:rsidR="000E4411">
        <w:rPr>
          <w:bCs/>
        </w:rPr>
        <w:t>questionnaire</w:t>
      </w:r>
      <w:r w:rsidRPr="0052726F">
        <w:rPr>
          <w:bCs/>
        </w:rPr>
        <w:t xml:space="preserve"> for nurses</w:t>
      </w:r>
    </w:p>
    <w:p w14:paraId="656C36CF" w14:textId="3CC7632C" w:rsidR="007B497A" w:rsidRPr="0052726F" w:rsidRDefault="003A4135" w:rsidP="00E6370F">
      <w:pPr>
        <w:spacing w:line="240" w:lineRule="auto"/>
      </w:pPr>
      <w:r w:rsidRPr="0052726F">
        <w:br w:type="page"/>
      </w:r>
    </w:p>
    <w:p w14:paraId="50F68B73" w14:textId="0DCE152A" w:rsidR="007B497A" w:rsidRPr="0052726F" w:rsidRDefault="00CE2D99" w:rsidP="009D336B">
      <w:pPr>
        <w:rPr>
          <w:b/>
        </w:rPr>
      </w:pPr>
      <w:r w:rsidRPr="0052726F">
        <w:rPr>
          <w:b/>
        </w:rPr>
        <w:lastRenderedPageBreak/>
        <w:t>Table</w:t>
      </w:r>
      <w:r w:rsidR="007B497A" w:rsidRPr="0052726F">
        <w:rPr>
          <w:b/>
        </w:rPr>
        <w:t xml:space="preserve"> </w:t>
      </w:r>
      <w:r w:rsidRPr="0052726F">
        <w:rPr>
          <w:b/>
        </w:rPr>
        <w:t>S</w:t>
      </w:r>
      <w:r w:rsidR="007B3BD2" w:rsidRPr="0052726F">
        <w:rPr>
          <w:b/>
        </w:rPr>
        <w:t>7</w:t>
      </w:r>
      <w:r w:rsidR="007B497A" w:rsidRPr="0052726F">
        <w:rPr>
          <w:b/>
        </w:rPr>
        <w:t>: Patients on ICU 1 and ICU 2 between February 2024 and March 2025</w:t>
      </w:r>
    </w:p>
    <w:tbl>
      <w:tblPr>
        <w:tblW w:w="11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1"/>
        <w:gridCol w:w="2034"/>
        <w:gridCol w:w="1925"/>
      </w:tblGrid>
      <w:tr w:rsidR="007B497A" w:rsidRPr="0052726F" w14:paraId="51172A53" w14:textId="77777777" w:rsidTr="007B497A">
        <w:trPr>
          <w:trHeight w:val="360"/>
        </w:trPr>
        <w:tc>
          <w:tcPr>
            <w:tcW w:w="1152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7F98D7" w14:textId="77777777" w:rsidR="007B497A" w:rsidRPr="0052726F" w:rsidRDefault="007B497A" w:rsidP="007B497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Patients on ICU 1 and ICU 2 between February 2024 and March 2025</w:t>
            </w:r>
          </w:p>
        </w:tc>
      </w:tr>
      <w:tr w:rsidR="007B497A" w:rsidRPr="0052726F" w14:paraId="5030B805" w14:textId="77777777" w:rsidTr="007B497A">
        <w:trPr>
          <w:trHeight w:val="300"/>
        </w:trPr>
        <w:tc>
          <w:tcPr>
            <w:tcW w:w="1152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BF912A" w14:textId="77777777" w:rsidR="007B497A" w:rsidRPr="0052726F" w:rsidRDefault="007B497A" w:rsidP="007B497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7B497A" w:rsidRPr="0052726F" w14:paraId="49CE28B6" w14:textId="77777777" w:rsidTr="007B497A">
        <w:trPr>
          <w:trHeight w:val="300"/>
        </w:trPr>
        <w:tc>
          <w:tcPr>
            <w:tcW w:w="7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87C2" w14:textId="77777777" w:rsidR="007B497A" w:rsidRPr="0052726F" w:rsidRDefault="007B497A" w:rsidP="007B497A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1104" w14:textId="77777777" w:rsidR="007B497A" w:rsidRPr="0052726F" w:rsidRDefault="007B497A" w:rsidP="007B497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1 (n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AA3E3" w14:textId="77777777" w:rsidR="007B497A" w:rsidRPr="0052726F" w:rsidRDefault="007B497A" w:rsidP="007B497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CU 2 (n)</w:t>
            </w:r>
          </w:p>
        </w:tc>
      </w:tr>
      <w:tr w:rsidR="007B497A" w:rsidRPr="0052726F" w14:paraId="219FFA06" w14:textId="77777777" w:rsidTr="007B497A">
        <w:trPr>
          <w:trHeight w:val="300"/>
        </w:trPr>
        <w:tc>
          <w:tcPr>
            <w:tcW w:w="7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A184" w14:textId="77777777" w:rsidR="007B497A" w:rsidRPr="0052726F" w:rsidRDefault="007B497A" w:rsidP="007B497A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Patient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FECC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01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7BAA4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866</w:t>
            </w:r>
          </w:p>
        </w:tc>
      </w:tr>
      <w:tr w:rsidR="007B497A" w:rsidRPr="0052726F" w14:paraId="415B4F7D" w14:textId="77777777" w:rsidTr="007B497A">
        <w:trPr>
          <w:trHeight w:val="300"/>
        </w:trPr>
        <w:tc>
          <w:tcPr>
            <w:tcW w:w="7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86DC" w14:textId="77777777" w:rsidR="007B497A" w:rsidRPr="0052726F" w:rsidRDefault="007B497A" w:rsidP="007B497A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ICU </w:t>
            </w: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stay</w:t>
            </w:r>
            <w:proofErr w:type="spellEnd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Pr="0052726F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de-DE" w:eastAsia="de-DE"/>
              </w:rPr>
              <w:t>&gt;</w:t>
            </w: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3 </w:t>
            </w: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day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4EC3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1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34218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89</w:t>
            </w:r>
          </w:p>
        </w:tc>
      </w:tr>
      <w:tr w:rsidR="007B497A" w:rsidRPr="0052726F" w14:paraId="57C18BC1" w14:textId="77777777" w:rsidTr="007B497A">
        <w:trPr>
          <w:trHeight w:val="300"/>
        </w:trPr>
        <w:tc>
          <w:tcPr>
            <w:tcW w:w="7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3B74" w14:textId="77777777" w:rsidR="007B497A" w:rsidRPr="0052726F" w:rsidRDefault="007B497A" w:rsidP="007B497A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Included</w:t>
            </w:r>
            <w:proofErr w:type="spellEnd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patients</w:t>
            </w:r>
            <w:proofErr w:type="spellEnd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 in P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BEFC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9AE53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9</w:t>
            </w:r>
          </w:p>
        </w:tc>
      </w:tr>
      <w:tr w:rsidR="007B497A" w:rsidRPr="0052726F" w14:paraId="7F3113FE" w14:textId="77777777" w:rsidTr="007B497A">
        <w:trPr>
          <w:trHeight w:val="300"/>
        </w:trPr>
        <w:tc>
          <w:tcPr>
            <w:tcW w:w="7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50A4" w14:textId="01A0BC61" w:rsidR="007B497A" w:rsidRPr="0052726F" w:rsidRDefault="007B497A" w:rsidP="007B497A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Time of admission on ICU to </w:t>
            </w:r>
            <w:r w:rsidR="00EE1E3C"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 xml:space="preserve">inclusion in </w:t>
            </w: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PN (days/IQR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8224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8 (3 </w:t>
            </w: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to</w:t>
            </w:r>
            <w:proofErr w:type="spellEnd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 1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A5B66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5 (2 </w:t>
            </w: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to</w:t>
            </w:r>
            <w:proofErr w:type="spellEnd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 9,5)</w:t>
            </w:r>
          </w:p>
        </w:tc>
      </w:tr>
      <w:tr w:rsidR="007B497A" w:rsidRPr="0052726F" w14:paraId="0347EB52" w14:textId="77777777" w:rsidTr="007B497A">
        <w:trPr>
          <w:trHeight w:val="315"/>
        </w:trPr>
        <w:tc>
          <w:tcPr>
            <w:tcW w:w="75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0378" w14:textId="77777777" w:rsidR="007B497A" w:rsidRPr="0052726F" w:rsidRDefault="007B497A" w:rsidP="007B497A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eastAsia="de-DE"/>
              </w:rPr>
              <w:t>Duration of PN (days/IQR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C060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17 (9 </w:t>
            </w: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to</w:t>
            </w:r>
            <w:proofErr w:type="spellEnd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 61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EFC09" w14:textId="77777777" w:rsidR="007B497A" w:rsidRPr="0052726F" w:rsidRDefault="007B497A" w:rsidP="007B497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9 (6 </w:t>
            </w:r>
            <w:proofErr w:type="spellStart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to</w:t>
            </w:r>
            <w:proofErr w:type="spellEnd"/>
            <w:r w:rsidRPr="0052726F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 19) </w:t>
            </w:r>
          </w:p>
        </w:tc>
      </w:tr>
    </w:tbl>
    <w:p w14:paraId="0298221B" w14:textId="4BC64FAD" w:rsidR="003A4135" w:rsidRPr="006D2672" w:rsidRDefault="007B497A" w:rsidP="007B497A">
      <w:pPr>
        <w:tabs>
          <w:tab w:val="left" w:pos="1276"/>
        </w:tabs>
      </w:pPr>
      <w:r w:rsidRPr="0052726F">
        <w:t>ICU: Intensive care unit</w:t>
      </w:r>
      <w:r w:rsidR="00E56487" w:rsidRPr="0052726F">
        <w:t xml:space="preserve">; </w:t>
      </w:r>
      <w:r w:rsidR="00F25B0B" w:rsidRPr="0052726F">
        <w:t xml:space="preserve">IQR: Interquartile Range; </w:t>
      </w:r>
      <w:r w:rsidR="00E56487" w:rsidRPr="0052726F">
        <w:t>PN: Primary Nursing</w:t>
      </w:r>
    </w:p>
    <w:sectPr w:rsidR="003A4135" w:rsidRPr="006D2672" w:rsidSect="003A4135">
      <w:pgSz w:w="16839" w:h="11907" w:orient="landscape" w:code="1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742D8" w14:textId="77777777" w:rsidR="004E3FF2" w:rsidRDefault="004E3FF2">
      <w:r>
        <w:separator/>
      </w:r>
    </w:p>
  </w:endnote>
  <w:endnote w:type="continuationSeparator" w:id="0">
    <w:p w14:paraId="228872E8" w14:textId="77777777" w:rsidR="004E3FF2" w:rsidRDefault="004E3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06749" w14:textId="77777777" w:rsidR="004E3FF2" w:rsidRDefault="004E3FF2">
      <w:r>
        <w:separator/>
      </w:r>
    </w:p>
  </w:footnote>
  <w:footnote w:type="continuationSeparator" w:id="0">
    <w:p w14:paraId="61028B56" w14:textId="77777777" w:rsidR="004E3FF2" w:rsidRDefault="004E3F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FB224" w14:textId="615A04DC" w:rsidR="00EB427B" w:rsidRPr="006369EC" w:rsidRDefault="006369EC" w:rsidP="006369EC">
    <w:pPr>
      <w:pStyle w:val="Kopfzeile"/>
    </w:pPr>
    <w:r w:rsidRPr="00EE1E3C">
      <w:rPr>
        <w:rFonts w:ascii="Arial" w:hAnsi="Arial" w:cs="Arial"/>
        <w:b/>
      </w:rPr>
      <w:t xml:space="preserve">Primary Nursing </w:t>
    </w:r>
    <w:r w:rsidR="00614B17" w:rsidRPr="00EE1E3C">
      <w:rPr>
        <w:rFonts w:ascii="Arial" w:hAnsi="Arial" w:cs="Arial"/>
        <w:b/>
      </w:rPr>
      <w:t>i</w:t>
    </w:r>
    <w:r w:rsidRPr="00EE1E3C">
      <w:rPr>
        <w:rFonts w:ascii="Arial" w:hAnsi="Arial" w:cs="Arial"/>
        <w:b/>
      </w:rPr>
      <w:t>n Intensive Care Uni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C360F"/>
    <w:multiLevelType w:val="hybridMultilevel"/>
    <w:tmpl w:val="1624DFF8"/>
    <w:lvl w:ilvl="0" w:tplc="BA8AEB8E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57249CB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49440B06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2110CB32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C932135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B2CCC726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9724B662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3F0E4910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4DEE1D8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1" w15:restartNumberingAfterBreak="0">
    <w:nsid w:val="04846E78"/>
    <w:multiLevelType w:val="hybridMultilevel"/>
    <w:tmpl w:val="8DAA1DE0"/>
    <w:lvl w:ilvl="0" w:tplc="66F2CC6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72C8B"/>
    <w:multiLevelType w:val="hybridMultilevel"/>
    <w:tmpl w:val="F64207F4"/>
    <w:lvl w:ilvl="0" w:tplc="788E6706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en-US"/>
      </w:rPr>
    </w:lvl>
    <w:lvl w:ilvl="1" w:tplc="C3C2828C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B45A712E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67745136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FFD64AB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C3EA6BB6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AE884494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71A402B2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ACE8F26E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3" w15:restartNumberingAfterBreak="0">
    <w:nsid w:val="1B5E1CD4"/>
    <w:multiLevelType w:val="hybridMultilevel"/>
    <w:tmpl w:val="F1FE230C"/>
    <w:lvl w:ilvl="0" w:tplc="62188A8E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2C5132"/>
    <w:multiLevelType w:val="hybridMultilevel"/>
    <w:tmpl w:val="A5123F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474CEE"/>
    <w:multiLevelType w:val="hybridMultilevel"/>
    <w:tmpl w:val="950EACE6"/>
    <w:lvl w:ilvl="0" w:tplc="D34456D4">
      <w:start w:val="14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E27B77"/>
    <w:multiLevelType w:val="hybridMultilevel"/>
    <w:tmpl w:val="CDC22D62"/>
    <w:lvl w:ilvl="0" w:tplc="9872C38A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en-US"/>
      </w:rPr>
    </w:lvl>
    <w:lvl w:ilvl="1" w:tplc="3154BA30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61DCD1F0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8A14A8D0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E75EACE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3C0868F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C0BA58FC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1DDC00FA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D67A8B8A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7" w15:restartNumberingAfterBreak="0">
    <w:nsid w:val="26B11749"/>
    <w:multiLevelType w:val="hybridMultilevel"/>
    <w:tmpl w:val="F1746DCC"/>
    <w:lvl w:ilvl="0" w:tplc="BBB0D276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98047B7A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8F02AD60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A81E055C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EA6A664E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51626B22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989E72EE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B75CE7FA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E0049C9C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8" w15:restartNumberingAfterBreak="0">
    <w:nsid w:val="2B510445"/>
    <w:multiLevelType w:val="hybridMultilevel"/>
    <w:tmpl w:val="0CE62A28"/>
    <w:lvl w:ilvl="0" w:tplc="C89818AA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en-US"/>
      </w:rPr>
    </w:lvl>
    <w:lvl w:ilvl="1" w:tplc="95FC4916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5704AD94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BD341FE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5344B7DC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018C9E5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51A8FBE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467462D8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6652BEB2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9" w15:restartNumberingAfterBreak="0">
    <w:nsid w:val="2C667097"/>
    <w:multiLevelType w:val="hybridMultilevel"/>
    <w:tmpl w:val="76DEA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79270E"/>
    <w:multiLevelType w:val="hybridMultilevel"/>
    <w:tmpl w:val="1400CBDC"/>
    <w:lvl w:ilvl="0" w:tplc="47526AC4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7E3EAF0E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1F822C40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176AB18A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707CA92E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ECAE899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19F425AE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DD9A0FA8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E874292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11" w15:restartNumberingAfterBreak="0">
    <w:nsid w:val="3012554B"/>
    <w:multiLevelType w:val="hybridMultilevel"/>
    <w:tmpl w:val="BE929520"/>
    <w:lvl w:ilvl="0" w:tplc="8168140C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en-US"/>
      </w:rPr>
    </w:lvl>
    <w:lvl w:ilvl="1" w:tplc="58DC83B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0C6AB81E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F1943F7A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AE92CCB0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3B58126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9844E81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119AA0B6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F3B8A294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12" w15:restartNumberingAfterBreak="0">
    <w:nsid w:val="301B3E42"/>
    <w:multiLevelType w:val="hybridMultilevel"/>
    <w:tmpl w:val="351CF668"/>
    <w:lvl w:ilvl="0" w:tplc="8D08F8BE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3"/>
        <w:w w:val="99"/>
        <w:sz w:val="24"/>
        <w:szCs w:val="24"/>
        <w:lang w:val="en-US" w:eastAsia="en-US" w:bidi="en-US"/>
      </w:rPr>
    </w:lvl>
    <w:lvl w:ilvl="1" w:tplc="21B4589E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2C843CB4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2EACC56A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FB9C1BA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4600F49E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1514E55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D39A3F26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154E9404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13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47B0B52"/>
    <w:multiLevelType w:val="hybridMultilevel"/>
    <w:tmpl w:val="0F3235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5764DD"/>
    <w:multiLevelType w:val="hybridMultilevel"/>
    <w:tmpl w:val="65DC2C28"/>
    <w:lvl w:ilvl="0" w:tplc="62666ED0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en-US"/>
      </w:rPr>
    </w:lvl>
    <w:lvl w:ilvl="1" w:tplc="855EE210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15362A5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215ADCEC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E90AB2BE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B968560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F61AE000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0F6C295A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D5E2CD04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17" w15:restartNumberingAfterBreak="0">
    <w:nsid w:val="3B155C72"/>
    <w:multiLevelType w:val="hybridMultilevel"/>
    <w:tmpl w:val="9A0EB95A"/>
    <w:lvl w:ilvl="0" w:tplc="F7F29E7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71144F"/>
    <w:multiLevelType w:val="hybridMultilevel"/>
    <w:tmpl w:val="AB9854AE"/>
    <w:lvl w:ilvl="0" w:tplc="14D0CF6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15699F"/>
    <w:multiLevelType w:val="hybridMultilevel"/>
    <w:tmpl w:val="13ACED70"/>
    <w:lvl w:ilvl="0" w:tplc="EA9E6C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704AC5"/>
    <w:multiLevelType w:val="hybridMultilevel"/>
    <w:tmpl w:val="D8C4822E"/>
    <w:lvl w:ilvl="0" w:tplc="5F20A7FC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8C6AAD"/>
    <w:multiLevelType w:val="hybridMultilevel"/>
    <w:tmpl w:val="650E2A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906D9"/>
    <w:multiLevelType w:val="hybridMultilevel"/>
    <w:tmpl w:val="C78E10BA"/>
    <w:lvl w:ilvl="0" w:tplc="21F078A4">
      <w:start w:val="14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2D6B7C"/>
    <w:multiLevelType w:val="hybridMultilevel"/>
    <w:tmpl w:val="5EAA0B9C"/>
    <w:lvl w:ilvl="0" w:tplc="B1CC6C40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en-US"/>
      </w:rPr>
    </w:lvl>
    <w:lvl w:ilvl="1" w:tplc="60646620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en-US"/>
      </w:rPr>
    </w:lvl>
    <w:lvl w:ilvl="2" w:tplc="4C6C5A4C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en-US"/>
      </w:rPr>
    </w:lvl>
    <w:lvl w:ilvl="3" w:tplc="70749EBE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en-US"/>
      </w:rPr>
    </w:lvl>
    <w:lvl w:ilvl="4" w:tplc="701A32D0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5" w:tplc="C150990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en-US"/>
      </w:rPr>
    </w:lvl>
    <w:lvl w:ilvl="6" w:tplc="4606E14E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en-US"/>
      </w:rPr>
    </w:lvl>
    <w:lvl w:ilvl="7" w:tplc="1AC2D2E0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en-US"/>
      </w:rPr>
    </w:lvl>
    <w:lvl w:ilvl="8" w:tplc="9CB2BF8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en-US"/>
      </w:rPr>
    </w:lvl>
  </w:abstractNum>
  <w:abstractNum w:abstractNumId="24" w15:restartNumberingAfterBreak="0">
    <w:nsid w:val="64973046"/>
    <w:multiLevelType w:val="multilevel"/>
    <w:tmpl w:val="61546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6B0760"/>
    <w:multiLevelType w:val="hybridMultilevel"/>
    <w:tmpl w:val="CEEA64F0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B36CA6"/>
    <w:multiLevelType w:val="hybridMultilevel"/>
    <w:tmpl w:val="EA50C360"/>
    <w:lvl w:ilvl="0" w:tplc="E8DCC38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3C5B94"/>
    <w:multiLevelType w:val="hybridMultilevel"/>
    <w:tmpl w:val="08B4435E"/>
    <w:lvl w:ilvl="0" w:tplc="F40ADE80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en-US"/>
      </w:rPr>
    </w:lvl>
    <w:lvl w:ilvl="1" w:tplc="72D49184">
      <w:numFmt w:val="bullet"/>
      <w:lvlText w:val="•"/>
      <w:lvlJc w:val="left"/>
      <w:pPr>
        <w:ind w:left="1339" w:hanging="360"/>
      </w:pPr>
      <w:rPr>
        <w:rFonts w:hint="default"/>
        <w:lang w:val="en-US" w:eastAsia="en-US" w:bidi="en-US"/>
      </w:rPr>
    </w:lvl>
    <w:lvl w:ilvl="2" w:tplc="0046CF7C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3" w:tplc="47306138">
      <w:numFmt w:val="bullet"/>
      <w:lvlText w:val="•"/>
      <w:lvlJc w:val="left"/>
      <w:pPr>
        <w:ind w:left="2377" w:hanging="360"/>
      </w:pPr>
      <w:rPr>
        <w:rFonts w:hint="default"/>
        <w:lang w:val="en-US" w:eastAsia="en-US" w:bidi="en-US"/>
      </w:rPr>
    </w:lvl>
    <w:lvl w:ilvl="4" w:tplc="30B874FA">
      <w:numFmt w:val="bullet"/>
      <w:lvlText w:val="•"/>
      <w:lvlJc w:val="left"/>
      <w:pPr>
        <w:ind w:left="2896" w:hanging="360"/>
      </w:pPr>
      <w:rPr>
        <w:rFonts w:hint="default"/>
        <w:lang w:val="en-US" w:eastAsia="en-US" w:bidi="en-US"/>
      </w:rPr>
    </w:lvl>
    <w:lvl w:ilvl="5" w:tplc="18F48DA8">
      <w:numFmt w:val="bullet"/>
      <w:lvlText w:val="•"/>
      <w:lvlJc w:val="left"/>
      <w:pPr>
        <w:ind w:left="3416" w:hanging="360"/>
      </w:pPr>
      <w:rPr>
        <w:rFonts w:hint="default"/>
        <w:lang w:val="en-US" w:eastAsia="en-US" w:bidi="en-US"/>
      </w:rPr>
    </w:lvl>
    <w:lvl w:ilvl="6" w:tplc="E6F614E2">
      <w:numFmt w:val="bullet"/>
      <w:lvlText w:val="•"/>
      <w:lvlJc w:val="left"/>
      <w:pPr>
        <w:ind w:left="3935" w:hanging="360"/>
      </w:pPr>
      <w:rPr>
        <w:rFonts w:hint="default"/>
        <w:lang w:val="en-US" w:eastAsia="en-US" w:bidi="en-US"/>
      </w:rPr>
    </w:lvl>
    <w:lvl w:ilvl="7" w:tplc="830A87DA">
      <w:numFmt w:val="bullet"/>
      <w:lvlText w:val="•"/>
      <w:lvlJc w:val="left"/>
      <w:pPr>
        <w:ind w:left="4454" w:hanging="360"/>
      </w:pPr>
      <w:rPr>
        <w:rFonts w:hint="default"/>
        <w:lang w:val="en-US" w:eastAsia="en-US" w:bidi="en-US"/>
      </w:rPr>
    </w:lvl>
    <w:lvl w:ilvl="8" w:tplc="57BE9418">
      <w:numFmt w:val="bullet"/>
      <w:lvlText w:val="•"/>
      <w:lvlJc w:val="left"/>
      <w:pPr>
        <w:ind w:left="4973" w:hanging="360"/>
      </w:pPr>
      <w:rPr>
        <w:rFonts w:hint="default"/>
        <w:lang w:val="en-US" w:eastAsia="en-US" w:bidi="en-US"/>
      </w:rPr>
    </w:lvl>
  </w:abstractNum>
  <w:num w:numId="1" w16cid:durableId="384529572">
    <w:abstractNumId w:val="13"/>
  </w:num>
  <w:num w:numId="2" w16cid:durableId="1170290859">
    <w:abstractNumId w:val="15"/>
  </w:num>
  <w:num w:numId="3" w16cid:durableId="1869677332">
    <w:abstractNumId w:val="3"/>
  </w:num>
  <w:num w:numId="4" w16cid:durableId="2027711670">
    <w:abstractNumId w:val="17"/>
  </w:num>
  <w:num w:numId="5" w16cid:durableId="401948527">
    <w:abstractNumId w:val="19"/>
  </w:num>
  <w:num w:numId="6" w16cid:durableId="1438940217">
    <w:abstractNumId w:val="18"/>
  </w:num>
  <w:num w:numId="7" w16cid:durableId="61104692">
    <w:abstractNumId w:val="5"/>
  </w:num>
  <w:num w:numId="8" w16cid:durableId="369649977">
    <w:abstractNumId w:val="9"/>
  </w:num>
  <w:num w:numId="9" w16cid:durableId="658196888">
    <w:abstractNumId w:val="21"/>
  </w:num>
  <w:num w:numId="10" w16cid:durableId="2070760445">
    <w:abstractNumId w:val="1"/>
  </w:num>
  <w:num w:numId="11" w16cid:durableId="179785915">
    <w:abstractNumId w:val="4"/>
  </w:num>
  <w:num w:numId="12" w16cid:durableId="1663504666">
    <w:abstractNumId w:val="14"/>
  </w:num>
  <w:num w:numId="13" w16cid:durableId="670840868">
    <w:abstractNumId w:val="26"/>
  </w:num>
  <w:num w:numId="14" w16cid:durableId="561327213">
    <w:abstractNumId w:val="20"/>
  </w:num>
  <w:num w:numId="15" w16cid:durableId="806624743">
    <w:abstractNumId w:val="22"/>
  </w:num>
  <w:num w:numId="16" w16cid:durableId="427891537">
    <w:abstractNumId w:val="24"/>
  </w:num>
  <w:num w:numId="17" w16cid:durableId="271523141">
    <w:abstractNumId w:val="25"/>
  </w:num>
  <w:num w:numId="18" w16cid:durableId="741417367">
    <w:abstractNumId w:val="7"/>
  </w:num>
  <w:num w:numId="19" w16cid:durableId="1789739101">
    <w:abstractNumId w:val="8"/>
  </w:num>
  <w:num w:numId="20" w16cid:durableId="1384985740">
    <w:abstractNumId w:val="12"/>
  </w:num>
  <w:num w:numId="21" w16cid:durableId="807748801">
    <w:abstractNumId w:val="16"/>
  </w:num>
  <w:num w:numId="22" w16cid:durableId="380398946">
    <w:abstractNumId w:val="11"/>
  </w:num>
  <w:num w:numId="23" w16cid:durableId="494613051">
    <w:abstractNumId w:val="2"/>
  </w:num>
  <w:num w:numId="24" w16cid:durableId="254438492">
    <w:abstractNumId w:val="23"/>
  </w:num>
  <w:num w:numId="25" w16cid:durableId="1039017295">
    <w:abstractNumId w:val="6"/>
  </w:num>
  <w:num w:numId="26" w16cid:durableId="1940673105">
    <w:abstractNumId w:val="10"/>
  </w:num>
  <w:num w:numId="27" w16cid:durableId="1316958652">
    <w:abstractNumId w:val="0"/>
  </w:num>
  <w:num w:numId="28" w16cid:durableId="178461419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IJ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fxzxwsoe5w0gev9wp52wsg05f2vfvsx2dp&quot;&gt;My EndNote Library Copy_18.11.20-Converted-2 Copy&lt;record-ids&gt;&lt;item&gt;1218&lt;/item&gt;&lt;item&gt;1249&lt;/item&gt;&lt;item&gt;5088&lt;/item&gt;&lt;item&gt;5097&lt;/item&gt;&lt;item&gt;8264&lt;/item&gt;&lt;item&gt;8324&lt;/item&gt;&lt;item&gt;8347&lt;/item&gt;&lt;item&gt;8505&lt;/item&gt;&lt;item&gt;9775&lt;/item&gt;&lt;item&gt;9905&lt;/item&gt;&lt;item&gt;9908&lt;/item&gt;&lt;item&gt;9948&lt;/item&gt;&lt;item&gt;9951&lt;/item&gt;&lt;item&gt;9953&lt;/item&gt;&lt;item&gt;9955&lt;/item&gt;&lt;item&gt;9963&lt;/item&gt;&lt;item&gt;9979&lt;/item&gt;&lt;item&gt;9984&lt;/item&gt;&lt;item&gt;9992&lt;/item&gt;&lt;item&gt;10002&lt;/item&gt;&lt;item&gt;10009&lt;/item&gt;&lt;item&gt;10165&lt;/item&gt;&lt;item&gt;10166&lt;/item&gt;&lt;item&gt;10167&lt;/item&gt;&lt;item&gt;10175&lt;/item&gt;&lt;item&gt;10176&lt;/item&gt;&lt;item&gt;10177&lt;/item&gt;&lt;item&gt;10178&lt;/item&gt;&lt;item&gt;10179&lt;/item&gt;&lt;item&gt;10180&lt;/item&gt;&lt;item&gt;10181&lt;/item&gt;&lt;item&gt;10223&lt;/item&gt;&lt;item&gt;10224&lt;/item&gt;&lt;item&gt;10281&lt;/item&gt;&lt;item&gt;10282&lt;/item&gt;&lt;item&gt;10283&lt;/item&gt;&lt;item&gt;10345&lt;/item&gt;&lt;item&gt;10346&lt;/item&gt;&lt;item&gt;10348&lt;/item&gt;&lt;item&gt;10362&lt;/item&gt;&lt;item&gt;10363&lt;/item&gt;&lt;item&gt;10364&lt;/item&gt;&lt;item&gt;10366&lt;/item&gt;&lt;item&gt;10367&lt;/item&gt;&lt;item&gt;10372&lt;/item&gt;&lt;item&gt;10373&lt;/item&gt;&lt;item&gt;10386&lt;/item&gt;&lt;item&gt;10388&lt;/item&gt;&lt;item&gt;10389&lt;/item&gt;&lt;/record-ids&gt;&lt;/item&gt;&lt;/Libraries&gt;"/>
  </w:docVars>
  <w:rsids>
    <w:rsidRoot w:val="00252977"/>
    <w:rsid w:val="000002CB"/>
    <w:rsid w:val="000003D3"/>
    <w:rsid w:val="000008A8"/>
    <w:rsid w:val="000009DE"/>
    <w:rsid w:val="00001F22"/>
    <w:rsid w:val="00002D51"/>
    <w:rsid w:val="000034E5"/>
    <w:rsid w:val="000036E4"/>
    <w:rsid w:val="000040C9"/>
    <w:rsid w:val="00004A75"/>
    <w:rsid w:val="000064C1"/>
    <w:rsid w:val="0001050A"/>
    <w:rsid w:val="000134AC"/>
    <w:rsid w:val="00014400"/>
    <w:rsid w:val="000146E6"/>
    <w:rsid w:val="000149A0"/>
    <w:rsid w:val="0001511B"/>
    <w:rsid w:val="00015815"/>
    <w:rsid w:val="00016FB3"/>
    <w:rsid w:val="000173A2"/>
    <w:rsid w:val="000178ED"/>
    <w:rsid w:val="00020348"/>
    <w:rsid w:val="000209A3"/>
    <w:rsid w:val="00021A63"/>
    <w:rsid w:val="00022B20"/>
    <w:rsid w:val="0002309B"/>
    <w:rsid w:val="000249FC"/>
    <w:rsid w:val="000251B7"/>
    <w:rsid w:val="00025ED7"/>
    <w:rsid w:val="000261B0"/>
    <w:rsid w:val="0002624C"/>
    <w:rsid w:val="000270D9"/>
    <w:rsid w:val="00027B78"/>
    <w:rsid w:val="000304AE"/>
    <w:rsid w:val="0003260C"/>
    <w:rsid w:val="00033948"/>
    <w:rsid w:val="00033BF3"/>
    <w:rsid w:val="0003413B"/>
    <w:rsid w:val="00034468"/>
    <w:rsid w:val="0003487F"/>
    <w:rsid w:val="00035785"/>
    <w:rsid w:val="00035AB9"/>
    <w:rsid w:val="00036A81"/>
    <w:rsid w:val="00036BBF"/>
    <w:rsid w:val="00037000"/>
    <w:rsid w:val="0003706A"/>
    <w:rsid w:val="000371FF"/>
    <w:rsid w:val="00037776"/>
    <w:rsid w:val="00040868"/>
    <w:rsid w:val="00041683"/>
    <w:rsid w:val="00042058"/>
    <w:rsid w:val="000428B5"/>
    <w:rsid w:val="00042A02"/>
    <w:rsid w:val="0004306A"/>
    <w:rsid w:val="00043081"/>
    <w:rsid w:val="000433D3"/>
    <w:rsid w:val="00043B97"/>
    <w:rsid w:val="0004513E"/>
    <w:rsid w:val="00045749"/>
    <w:rsid w:val="000458E9"/>
    <w:rsid w:val="00045C77"/>
    <w:rsid w:val="00046576"/>
    <w:rsid w:val="0004708E"/>
    <w:rsid w:val="0004750A"/>
    <w:rsid w:val="000502D8"/>
    <w:rsid w:val="00050D05"/>
    <w:rsid w:val="00051184"/>
    <w:rsid w:val="00051D8A"/>
    <w:rsid w:val="000521CF"/>
    <w:rsid w:val="000551A1"/>
    <w:rsid w:val="00055715"/>
    <w:rsid w:val="00055722"/>
    <w:rsid w:val="00055B0A"/>
    <w:rsid w:val="0005609E"/>
    <w:rsid w:val="00056347"/>
    <w:rsid w:val="00056476"/>
    <w:rsid w:val="000566A6"/>
    <w:rsid w:val="00056B34"/>
    <w:rsid w:val="00057852"/>
    <w:rsid w:val="0006036A"/>
    <w:rsid w:val="00060586"/>
    <w:rsid w:val="00060657"/>
    <w:rsid w:val="0006066A"/>
    <w:rsid w:val="000609BE"/>
    <w:rsid w:val="00061152"/>
    <w:rsid w:val="00061479"/>
    <w:rsid w:val="00061F8D"/>
    <w:rsid w:val="00062956"/>
    <w:rsid w:val="00062972"/>
    <w:rsid w:val="00064032"/>
    <w:rsid w:val="00065B31"/>
    <w:rsid w:val="000663CE"/>
    <w:rsid w:val="00066D19"/>
    <w:rsid w:val="000674D0"/>
    <w:rsid w:val="0006761C"/>
    <w:rsid w:val="00071514"/>
    <w:rsid w:val="0007177F"/>
    <w:rsid w:val="00071F14"/>
    <w:rsid w:val="0007201F"/>
    <w:rsid w:val="00072355"/>
    <w:rsid w:val="000725C5"/>
    <w:rsid w:val="00074326"/>
    <w:rsid w:val="00074392"/>
    <w:rsid w:val="0007466C"/>
    <w:rsid w:val="00075731"/>
    <w:rsid w:val="000757CC"/>
    <w:rsid w:val="00075C9D"/>
    <w:rsid w:val="0007700F"/>
    <w:rsid w:val="00077556"/>
    <w:rsid w:val="00077657"/>
    <w:rsid w:val="00082113"/>
    <w:rsid w:val="000836BD"/>
    <w:rsid w:val="00084320"/>
    <w:rsid w:val="00085987"/>
    <w:rsid w:val="000863DD"/>
    <w:rsid w:val="00086FF1"/>
    <w:rsid w:val="000901DC"/>
    <w:rsid w:val="00090D49"/>
    <w:rsid w:val="00090EAB"/>
    <w:rsid w:val="00091C42"/>
    <w:rsid w:val="0009289B"/>
    <w:rsid w:val="00092B79"/>
    <w:rsid w:val="00093C89"/>
    <w:rsid w:val="00094F6C"/>
    <w:rsid w:val="00095351"/>
    <w:rsid w:val="00095ACF"/>
    <w:rsid w:val="00096693"/>
    <w:rsid w:val="000A07C9"/>
    <w:rsid w:val="000A11FD"/>
    <w:rsid w:val="000A156C"/>
    <w:rsid w:val="000A1E73"/>
    <w:rsid w:val="000A1EE4"/>
    <w:rsid w:val="000A2EE6"/>
    <w:rsid w:val="000A3AE0"/>
    <w:rsid w:val="000A51F9"/>
    <w:rsid w:val="000A54AB"/>
    <w:rsid w:val="000A55F9"/>
    <w:rsid w:val="000A5B0A"/>
    <w:rsid w:val="000A6512"/>
    <w:rsid w:val="000A735A"/>
    <w:rsid w:val="000A7875"/>
    <w:rsid w:val="000B0B2A"/>
    <w:rsid w:val="000B3121"/>
    <w:rsid w:val="000B3388"/>
    <w:rsid w:val="000B3525"/>
    <w:rsid w:val="000B4559"/>
    <w:rsid w:val="000B4B08"/>
    <w:rsid w:val="000B5213"/>
    <w:rsid w:val="000B5B83"/>
    <w:rsid w:val="000B5CCD"/>
    <w:rsid w:val="000B698B"/>
    <w:rsid w:val="000B6B75"/>
    <w:rsid w:val="000B6EB7"/>
    <w:rsid w:val="000B709E"/>
    <w:rsid w:val="000C01F2"/>
    <w:rsid w:val="000C1322"/>
    <w:rsid w:val="000C2625"/>
    <w:rsid w:val="000C2AB7"/>
    <w:rsid w:val="000C2FBA"/>
    <w:rsid w:val="000C324F"/>
    <w:rsid w:val="000C3E3E"/>
    <w:rsid w:val="000C4820"/>
    <w:rsid w:val="000C7E02"/>
    <w:rsid w:val="000D04D1"/>
    <w:rsid w:val="000D11D5"/>
    <w:rsid w:val="000D14FC"/>
    <w:rsid w:val="000D1D8A"/>
    <w:rsid w:val="000D1FDE"/>
    <w:rsid w:val="000D31DE"/>
    <w:rsid w:val="000D519A"/>
    <w:rsid w:val="000D54F2"/>
    <w:rsid w:val="000D5C2F"/>
    <w:rsid w:val="000D601C"/>
    <w:rsid w:val="000D61B7"/>
    <w:rsid w:val="000D648B"/>
    <w:rsid w:val="000D6850"/>
    <w:rsid w:val="000D7AB4"/>
    <w:rsid w:val="000E08E3"/>
    <w:rsid w:val="000E1C17"/>
    <w:rsid w:val="000E26D4"/>
    <w:rsid w:val="000E3B0A"/>
    <w:rsid w:val="000E3C11"/>
    <w:rsid w:val="000E3E1F"/>
    <w:rsid w:val="000E41CC"/>
    <w:rsid w:val="000E4411"/>
    <w:rsid w:val="000E7717"/>
    <w:rsid w:val="000F06E5"/>
    <w:rsid w:val="000F0719"/>
    <w:rsid w:val="000F079B"/>
    <w:rsid w:val="000F2465"/>
    <w:rsid w:val="000F28FB"/>
    <w:rsid w:val="000F3619"/>
    <w:rsid w:val="000F3A0F"/>
    <w:rsid w:val="000F3BBB"/>
    <w:rsid w:val="000F46D0"/>
    <w:rsid w:val="000F4C1E"/>
    <w:rsid w:val="000F4C73"/>
    <w:rsid w:val="000F51E1"/>
    <w:rsid w:val="000F5E23"/>
    <w:rsid w:val="000F6380"/>
    <w:rsid w:val="000F7CA0"/>
    <w:rsid w:val="0010061C"/>
    <w:rsid w:val="00101B95"/>
    <w:rsid w:val="001043D4"/>
    <w:rsid w:val="00104AFD"/>
    <w:rsid w:val="00104D62"/>
    <w:rsid w:val="001053FC"/>
    <w:rsid w:val="00105526"/>
    <w:rsid w:val="0010622F"/>
    <w:rsid w:val="00106D63"/>
    <w:rsid w:val="001111D4"/>
    <w:rsid w:val="001113E8"/>
    <w:rsid w:val="0011169C"/>
    <w:rsid w:val="0011253E"/>
    <w:rsid w:val="001127D6"/>
    <w:rsid w:val="00112A07"/>
    <w:rsid w:val="00114F86"/>
    <w:rsid w:val="0011508E"/>
    <w:rsid w:val="0011526F"/>
    <w:rsid w:val="00115963"/>
    <w:rsid w:val="001163E0"/>
    <w:rsid w:val="001168BC"/>
    <w:rsid w:val="00116AF0"/>
    <w:rsid w:val="00116C2B"/>
    <w:rsid w:val="00116EF9"/>
    <w:rsid w:val="00117B53"/>
    <w:rsid w:val="00117DA3"/>
    <w:rsid w:val="00117ECA"/>
    <w:rsid w:val="00121170"/>
    <w:rsid w:val="00121708"/>
    <w:rsid w:val="0012205E"/>
    <w:rsid w:val="0012248A"/>
    <w:rsid w:val="00122A82"/>
    <w:rsid w:val="00123484"/>
    <w:rsid w:val="00123AF3"/>
    <w:rsid w:val="00124058"/>
    <w:rsid w:val="00125A14"/>
    <w:rsid w:val="00126B60"/>
    <w:rsid w:val="00131670"/>
    <w:rsid w:val="0013175F"/>
    <w:rsid w:val="00131DFA"/>
    <w:rsid w:val="0013273C"/>
    <w:rsid w:val="001328E6"/>
    <w:rsid w:val="001331B7"/>
    <w:rsid w:val="00134E5E"/>
    <w:rsid w:val="00135FD9"/>
    <w:rsid w:val="00137605"/>
    <w:rsid w:val="00140669"/>
    <w:rsid w:val="00140852"/>
    <w:rsid w:val="00141679"/>
    <w:rsid w:val="00141DCF"/>
    <w:rsid w:val="00141E72"/>
    <w:rsid w:val="001429AF"/>
    <w:rsid w:val="00142BA1"/>
    <w:rsid w:val="00142E44"/>
    <w:rsid w:val="001431DD"/>
    <w:rsid w:val="00143456"/>
    <w:rsid w:val="00144468"/>
    <w:rsid w:val="00144E3E"/>
    <w:rsid w:val="00145877"/>
    <w:rsid w:val="00145AF1"/>
    <w:rsid w:val="00146DBC"/>
    <w:rsid w:val="001473CC"/>
    <w:rsid w:val="00147E27"/>
    <w:rsid w:val="001501DE"/>
    <w:rsid w:val="00150896"/>
    <w:rsid w:val="00151219"/>
    <w:rsid w:val="00151E77"/>
    <w:rsid w:val="00152807"/>
    <w:rsid w:val="00153AD8"/>
    <w:rsid w:val="00154858"/>
    <w:rsid w:val="00154C23"/>
    <w:rsid w:val="00155305"/>
    <w:rsid w:val="001574EC"/>
    <w:rsid w:val="00157A26"/>
    <w:rsid w:val="00161678"/>
    <w:rsid w:val="00162E8A"/>
    <w:rsid w:val="0016326A"/>
    <w:rsid w:val="001633E9"/>
    <w:rsid w:val="00163536"/>
    <w:rsid w:val="00163B1D"/>
    <w:rsid w:val="00164674"/>
    <w:rsid w:val="00170081"/>
    <w:rsid w:val="00170234"/>
    <w:rsid w:val="0017122A"/>
    <w:rsid w:val="00171437"/>
    <w:rsid w:val="00171638"/>
    <w:rsid w:val="001719A4"/>
    <w:rsid w:val="00172896"/>
    <w:rsid w:val="001728C7"/>
    <w:rsid w:val="00172B23"/>
    <w:rsid w:val="00172DD9"/>
    <w:rsid w:val="001733E9"/>
    <w:rsid w:val="00174247"/>
    <w:rsid w:val="00174B65"/>
    <w:rsid w:val="00174DDD"/>
    <w:rsid w:val="001754D7"/>
    <w:rsid w:val="001818F4"/>
    <w:rsid w:val="001827AF"/>
    <w:rsid w:val="001830D8"/>
    <w:rsid w:val="00183482"/>
    <w:rsid w:val="00184AC4"/>
    <w:rsid w:val="00184BE5"/>
    <w:rsid w:val="001851C7"/>
    <w:rsid w:val="00185C18"/>
    <w:rsid w:val="00186590"/>
    <w:rsid w:val="00186638"/>
    <w:rsid w:val="0018715F"/>
    <w:rsid w:val="00190E93"/>
    <w:rsid w:val="00191412"/>
    <w:rsid w:val="0019222D"/>
    <w:rsid w:val="0019286C"/>
    <w:rsid w:val="001929C9"/>
    <w:rsid w:val="001929DA"/>
    <w:rsid w:val="0019385F"/>
    <w:rsid w:val="0019494D"/>
    <w:rsid w:val="00197BA9"/>
    <w:rsid w:val="00197EC7"/>
    <w:rsid w:val="001A0208"/>
    <w:rsid w:val="001A0EB7"/>
    <w:rsid w:val="001A203B"/>
    <w:rsid w:val="001A2E91"/>
    <w:rsid w:val="001A367E"/>
    <w:rsid w:val="001A3A28"/>
    <w:rsid w:val="001A3C94"/>
    <w:rsid w:val="001A3E5A"/>
    <w:rsid w:val="001A42EA"/>
    <w:rsid w:val="001A4403"/>
    <w:rsid w:val="001A5F9F"/>
    <w:rsid w:val="001A7E33"/>
    <w:rsid w:val="001B01FF"/>
    <w:rsid w:val="001B18D8"/>
    <w:rsid w:val="001B235D"/>
    <w:rsid w:val="001B384D"/>
    <w:rsid w:val="001B3B88"/>
    <w:rsid w:val="001B521F"/>
    <w:rsid w:val="001B5DEE"/>
    <w:rsid w:val="001B6FCA"/>
    <w:rsid w:val="001B72EF"/>
    <w:rsid w:val="001B746F"/>
    <w:rsid w:val="001C0142"/>
    <w:rsid w:val="001C0336"/>
    <w:rsid w:val="001C0B2C"/>
    <w:rsid w:val="001C2123"/>
    <w:rsid w:val="001C2B47"/>
    <w:rsid w:val="001C410F"/>
    <w:rsid w:val="001C641F"/>
    <w:rsid w:val="001C6852"/>
    <w:rsid w:val="001C6C0F"/>
    <w:rsid w:val="001C70DB"/>
    <w:rsid w:val="001D07F7"/>
    <w:rsid w:val="001D1B15"/>
    <w:rsid w:val="001D266F"/>
    <w:rsid w:val="001D30BD"/>
    <w:rsid w:val="001D422A"/>
    <w:rsid w:val="001D4873"/>
    <w:rsid w:val="001D4D2B"/>
    <w:rsid w:val="001D5166"/>
    <w:rsid w:val="001D648D"/>
    <w:rsid w:val="001D7CC1"/>
    <w:rsid w:val="001E012A"/>
    <w:rsid w:val="001E09D4"/>
    <w:rsid w:val="001E18A3"/>
    <w:rsid w:val="001E1A53"/>
    <w:rsid w:val="001E25F4"/>
    <w:rsid w:val="001E28FD"/>
    <w:rsid w:val="001E30FF"/>
    <w:rsid w:val="001E32AA"/>
    <w:rsid w:val="001E4670"/>
    <w:rsid w:val="001E5663"/>
    <w:rsid w:val="001E5B55"/>
    <w:rsid w:val="001E70F8"/>
    <w:rsid w:val="001E7954"/>
    <w:rsid w:val="001F07C9"/>
    <w:rsid w:val="001F12A7"/>
    <w:rsid w:val="001F15BF"/>
    <w:rsid w:val="001F1C3C"/>
    <w:rsid w:val="001F1F84"/>
    <w:rsid w:val="001F30E1"/>
    <w:rsid w:val="001F31D5"/>
    <w:rsid w:val="001F3587"/>
    <w:rsid w:val="001F3627"/>
    <w:rsid w:val="001F3C0E"/>
    <w:rsid w:val="001F3F12"/>
    <w:rsid w:val="001F3F38"/>
    <w:rsid w:val="001F42FC"/>
    <w:rsid w:val="001F4534"/>
    <w:rsid w:val="001F4A68"/>
    <w:rsid w:val="001F5D56"/>
    <w:rsid w:val="001F746D"/>
    <w:rsid w:val="001F75DD"/>
    <w:rsid w:val="001F7F0B"/>
    <w:rsid w:val="002000FD"/>
    <w:rsid w:val="00201593"/>
    <w:rsid w:val="0020191C"/>
    <w:rsid w:val="00201DCB"/>
    <w:rsid w:val="00202BAF"/>
    <w:rsid w:val="002030DE"/>
    <w:rsid w:val="00203481"/>
    <w:rsid w:val="00203A77"/>
    <w:rsid w:val="00203B2B"/>
    <w:rsid w:val="00203EF3"/>
    <w:rsid w:val="00204574"/>
    <w:rsid w:val="00204AD3"/>
    <w:rsid w:val="00204AF6"/>
    <w:rsid w:val="002050BA"/>
    <w:rsid w:val="00205653"/>
    <w:rsid w:val="002067D2"/>
    <w:rsid w:val="00206951"/>
    <w:rsid w:val="00207765"/>
    <w:rsid w:val="002105AB"/>
    <w:rsid w:val="00210B08"/>
    <w:rsid w:val="00210DF8"/>
    <w:rsid w:val="002154D6"/>
    <w:rsid w:val="002156CE"/>
    <w:rsid w:val="0021637D"/>
    <w:rsid w:val="002171E3"/>
    <w:rsid w:val="00217EC1"/>
    <w:rsid w:val="00217F6E"/>
    <w:rsid w:val="00222187"/>
    <w:rsid w:val="002222DD"/>
    <w:rsid w:val="00222EBB"/>
    <w:rsid w:val="00223429"/>
    <w:rsid w:val="002242B8"/>
    <w:rsid w:val="0022474E"/>
    <w:rsid w:val="002253ED"/>
    <w:rsid w:val="00225F27"/>
    <w:rsid w:val="0022752C"/>
    <w:rsid w:val="00231600"/>
    <w:rsid w:val="00231DA9"/>
    <w:rsid w:val="00232A9D"/>
    <w:rsid w:val="00233472"/>
    <w:rsid w:val="002339B0"/>
    <w:rsid w:val="0023596C"/>
    <w:rsid w:val="0023689C"/>
    <w:rsid w:val="00236BBD"/>
    <w:rsid w:val="0023769E"/>
    <w:rsid w:val="00240104"/>
    <w:rsid w:val="00240E66"/>
    <w:rsid w:val="00241B8A"/>
    <w:rsid w:val="00241E7D"/>
    <w:rsid w:val="00243286"/>
    <w:rsid w:val="002438AC"/>
    <w:rsid w:val="00243BF1"/>
    <w:rsid w:val="00243C51"/>
    <w:rsid w:val="00243E76"/>
    <w:rsid w:val="00244C46"/>
    <w:rsid w:val="002454E5"/>
    <w:rsid w:val="002479AC"/>
    <w:rsid w:val="00247BE8"/>
    <w:rsid w:val="00250AEB"/>
    <w:rsid w:val="00250CD1"/>
    <w:rsid w:val="00250EBD"/>
    <w:rsid w:val="00251444"/>
    <w:rsid w:val="002528A4"/>
    <w:rsid w:val="00252977"/>
    <w:rsid w:val="002532DD"/>
    <w:rsid w:val="002549B2"/>
    <w:rsid w:val="00255895"/>
    <w:rsid w:val="00256A1A"/>
    <w:rsid w:val="00256EBD"/>
    <w:rsid w:val="002574F2"/>
    <w:rsid w:val="00257DDB"/>
    <w:rsid w:val="00257FAD"/>
    <w:rsid w:val="00260275"/>
    <w:rsid w:val="002617A7"/>
    <w:rsid w:val="00263432"/>
    <w:rsid w:val="002638DD"/>
    <w:rsid w:val="00263B06"/>
    <w:rsid w:val="0026444B"/>
    <w:rsid w:val="002645BF"/>
    <w:rsid w:val="002656D1"/>
    <w:rsid w:val="002666C3"/>
    <w:rsid w:val="00266740"/>
    <w:rsid w:val="00266851"/>
    <w:rsid w:val="0026697D"/>
    <w:rsid w:val="00267D26"/>
    <w:rsid w:val="002712D1"/>
    <w:rsid w:val="002718BE"/>
    <w:rsid w:val="00272241"/>
    <w:rsid w:val="002725AE"/>
    <w:rsid w:val="0027285B"/>
    <w:rsid w:val="00273871"/>
    <w:rsid w:val="00274127"/>
    <w:rsid w:val="00274730"/>
    <w:rsid w:val="002751AF"/>
    <w:rsid w:val="00276C17"/>
    <w:rsid w:val="00276C1C"/>
    <w:rsid w:val="002775F0"/>
    <w:rsid w:val="00280726"/>
    <w:rsid w:val="00280825"/>
    <w:rsid w:val="00280C02"/>
    <w:rsid w:val="002817E0"/>
    <w:rsid w:val="002825A0"/>
    <w:rsid w:val="00284049"/>
    <w:rsid w:val="00284E9F"/>
    <w:rsid w:val="00284FF5"/>
    <w:rsid w:val="00287BBB"/>
    <w:rsid w:val="002917C4"/>
    <w:rsid w:val="00292110"/>
    <w:rsid w:val="00292612"/>
    <w:rsid w:val="00292D74"/>
    <w:rsid w:val="00292F37"/>
    <w:rsid w:val="002940D1"/>
    <w:rsid w:val="002947ED"/>
    <w:rsid w:val="00294EAB"/>
    <w:rsid w:val="0029537F"/>
    <w:rsid w:val="00297912"/>
    <w:rsid w:val="002A04A3"/>
    <w:rsid w:val="002A0A75"/>
    <w:rsid w:val="002A0E9E"/>
    <w:rsid w:val="002A197B"/>
    <w:rsid w:val="002A3ED9"/>
    <w:rsid w:val="002A42FD"/>
    <w:rsid w:val="002A4F8B"/>
    <w:rsid w:val="002A5371"/>
    <w:rsid w:val="002A565C"/>
    <w:rsid w:val="002A595F"/>
    <w:rsid w:val="002A5985"/>
    <w:rsid w:val="002A5CC9"/>
    <w:rsid w:val="002A64DC"/>
    <w:rsid w:val="002A6CAE"/>
    <w:rsid w:val="002A724F"/>
    <w:rsid w:val="002A72E9"/>
    <w:rsid w:val="002A7915"/>
    <w:rsid w:val="002A7A4D"/>
    <w:rsid w:val="002A7E8E"/>
    <w:rsid w:val="002B125D"/>
    <w:rsid w:val="002B1609"/>
    <w:rsid w:val="002B1647"/>
    <w:rsid w:val="002B19CB"/>
    <w:rsid w:val="002B1BAF"/>
    <w:rsid w:val="002B1DBC"/>
    <w:rsid w:val="002B1F90"/>
    <w:rsid w:val="002B1FE6"/>
    <w:rsid w:val="002B2E1B"/>
    <w:rsid w:val="002B2F74"/>
    <w:rsid w:val="002B49AF"/>
    <w:rsid w:val="002B5A56"/>
    <w:rsid w:val="002B5C54"/>
    <w:rsid w:val="002B70D8"/>
    <w:rsid w:val="002B7C61"/>
    <w:rsid w:val="002C0BFB"/>
    <w:rsid w:val="002C19CF"/>
    <w:rsid w:val="002C2520"/>
    <w:rsid w:val="002C2B5E"/>
    <w:rsid w:val="002C3B48"/>
    <w:rsid w:val="002C447E"/>
    <w:rsid w:val="002C4947"/>
    <w:rsid w:val="002C4B50"/>
    <w:rsid w:val="002C5B7A"/>
    <w:rsid w:val="002C6DD0"/>
    <w:rsid w:val="002C76E2"/>
    <w:rsid w:val="002C7E8F"/>
    <w:rsid w:val="002D00F6"/>
    <w:rsid w:val="002D0519"/>
    <w:rsid w:val="002D1286"/>
    <w:rsid w:val="002D175B"/>
    <w:rsid w:val="002D223B"/>
    <w:rsid w:val="002D2A2E"/>
    <w:rsid w:val="002D3D37"/>
    <w:rsid w:val="002D4498"/>
    <w:rsid w:val="002D5413"/>
    <w:rsid w:val="002D5DC8"/>
    <w:rsid w:val="002D6C43"/>
    <w:rsid w:val="002D7871"/>
    <w:rsid w:val="002D7A07"/>
    <w:rsid w:val="002E050B"/>
    <w:rsid w:val="002E2496"/>
    <w:rsid w:val="002E37EF"/>
    <w:rsid w:val="002E4670"/>
    <w:rsid w:val="002E56DB"/>
    <w:rsid w:val="002E6794"/>
    <w:rsid w:val="002E7797"/>
    <w:rsid w:val="002F1052"/>
    <w:rsid w:val="002F2AD7"/>
    <w:rsid w:val="002F2AF8"/>
    <w:rsid w:val="002F318D"/>
    <w:rsid w:val="002F326E"/>
    <w:rsid w:val="002F416E"/>
    <w:rsid w:val="002F49CF"/>
    <w:rsid w:val="002F618E"/>
    <w:rsid w:val="002F6196"/>
    <w:rsid w:val="002F6629"/>
    <w:rsid w:val="002F692B"/>
    <w:rsid w:val="002F6FC8"/>
    <w:rsid w:val="002F75CC"/>
    <w:rsid w:val="002F776C"/>
    <w:rsid w:val="002F7B3B"/>
    <w:rsid w:val="002F7EEE"/>
    <w:rsid w:val="0030053F"/>
    <w:rsid w:val="00307596"/>
    <w:rsid w:val="0030766A"/>
    <w:rsid w:val="0030775A"/>
    <w:rsid w:val="003106B7"/>
    <w:rsid w:val="00310FE0"/>
    <w:rsid w:val="003111E2"/>
    <w:rsid w:val="00313418"/>
    <w:rsid w:val="00314814"/>
    <w:rsid w:val="0031605C"/>
    <w:rsid w:val="0031659E"/>
    <w:rsid w:val="0032067B"/>
    <w:rsid w:val="003216B9"/>
    <w:rsid w:val="00321F33"/>
    <w:rsid w:val="003220A1"/>
    <w:rsid w:val="00323CE1"/>
    <w:rsid w:val="003241EF"/>
    <w:rsid w:val="0032444A"/>
    <w:rsid w:val="0032459B"/>
    <w:rsid w:val="0032485B"/>
    <w:rsid w:val="003252E0"/>
    <w:rsid w:val="00326149"/>
    <w:rsid w:val="00326D1F"/>
    <w:rsid w:val="003277B8"/>
    <w:rsid w:val="00330834"/>
    <w:rsid w:val="00330FF8"/>
    <w:rsid w:val="00331326"/>
    <w:rsid w:val="00331327"/>
    <w:rsid w:val="003321A4"/>
    <w:rsid w:val="0033301D"/>
    <w:rsid w:val="00333F47"/>
    <w:rsid w:val="0033512C"/>
    <w:rsid w:val="003358D1"/>
    <w:rsid w:val="00335F2F"/>
    <w:rsid w:val="0034091E"/>
    <w:rsid w:val="00340E00"/>
    <w:rsid w:val="00340F0B"/>
    <w:rsid w:val="00341A7B"/>
    <w:rsid w:val="00341D2D"/>
    <w:rsid w:val="003424E3"/>
    <w:rsid w:val="003432AB"/>
    <w:rsid w:val="003434BB"/>
    <w:rsid w:val="003444EE"/>
    <w:rsid w:val="00344A19"/>
    <w:rsid w:val="00345035"/>
    <w:rsid w:val="00346852"/>
    <w:rsid w:val="00346C20"/>
    <w:rsid w:val="00346F29"/>
    <w:rsid w:val="00346F53"/>
    <w:rsid w:val="003473CA"/>
    <w:rsid w:val="00350F4D"/>
    <w:rsid w:val="0035109E"/>
    <w:rsid w:val="0035269F"/>
    <w:rsid w:val="003528A1"/>
    <w:rsid w:val="0035330B"/>
    <w:rsid w:val="003545AE"/>
    <w:rsid w:val="00357140"/>
    <w:rsid w:val="00357862"/>
    <w:rsid w:val="0036093E"/>
    <w:rsid w:val="003612DA"/>
    <w:rsid w:val="00361549"/>
    <w:rsid w:val="003617C0"/>
    <w:rsid w:val="00361A29"/>
    <w:rsid w:val="00361D28"/>
    <w:rsid w:val="00361DE2"/>
    <w:rsid w:val="0036220D"/>
    <w:rsid w:val="003622E8"/>
    <w:rsid w:val="003631C1"/>
    <w:rsid w:val="003631D3"/>
    <w:rsid w:val="003631D4"/>
    <w:rsid w:val="00363C9D"/>
    <w:rsid w:val="00363D39"/>
    <w:rsid w:val="0036492B"/>
    <w:rsid w:val="003651CD"/>
    <w:rsid w:val="003656DD"/>
    <w:rsid w:val="00366CA9"/>
    <w:rsid w:val="00367287"/>
    <w:rsid w:val="0037034B"/>
    <w:rsid w:val="003706AD"/>
    <w:rsid w:val="003707DE"/>
    <w:rsid w:val="00371416"/>
    <w:rsid w:val="00373040"/>
    <w:rsid w:val="00373510"/>
    <w:rsid w:val="003736C7"/>
    <w:rsid w:val="00373CC7"/>
    <w:rsid w:val="00374201"/>
    <w:rsid w:val="00375376"/>
    <w:rsid w:val="0037667E"/>
    <w:rsid w:val="00377299"/>
    <w:rsid w:val="003811F1"/>
    <w:rsid w:val="0038229D"/>
    <w:rsid w:val="003825B8"/>
    <w:rsid w:val="00382A8F"/>
    <w:rsid w:val="00383114"/>
    <w:rsid w:val="003841FE"/>
    <w:rsid w:val="0038527E"/>
    <w:rsid w:val="0038593B"/>
    <w:rsid w:val="00386773"/>
    <w:rsid w:val="003908A9"/>
    <w:rsid w:val="00391366"/>
    <w:rsid w:val="003951D0"/>
    <w:rsid w:val="003A04D6"/>
    <w:rsid w:val="003A0603"/>
    <w:rsid w:val="003A0AA1"/>
    <w:rsid w:val="003A15E1"/>
    <w:rsid w:val="003A203B"/>
    <w:rsid w:val="003A2306"/>
    <w:rsid w:val="003A3F9A"/>
    <w:rsid w:val="003A4135"/>
    <w:rsid w:val="003A41F7"/>
    <w:rsid w:val="003A4AA6"/>
    <w:rsid w:val="003A4D29"/>
    <w:rsid w:val="003A5843"/>
    <w:rsid w:val="003A60B2"/>
    <w:rsid w:val="003A6CA5"/>
    <w:rsid w:val="003A6F19"/>
    <w:rsid w:val="003A732E"/>
    <w:rsid w:val="003B0550"/>
    <w:rsid w:val="003B16F0"/>
    <w:rsid w:val="003B242F"/>
    <w:rsid w:val="003B2D65"/>
    <w:rsid w:val="003B2D7D"/>
    <w:rsid w:val="003B323B"/>
    <w:rsid w:val="003B4EC1"/>
    <w:rsid w:val="003B6E3A"/>
    <w:rsid w:val="003B7053"/>
    <w:rsid w:val="003C0962"/>
    <w:rsid w:val="003C0CE2"/>
    <w:rsid w:val="003C0D6F"/>
    <w:rsid w:val="003C166C"/>
    <w:rsid w:val="003C2783"/>
    <w:rsid w:val="003C2865"/>
    <w:rsid w:val="003C28A6"/>
    <w:rsid w:val="003C2E24"/>
    <w:rsid w:val="003C2E6E"/>
    <w:rsid w:val="003C4F22"/>
    <w:rsid w:val="003C5143"/>
    <w:rsid w:val="003C58B0"/>
    <w:rsid w:val="003C6F0F"/>
    <w:rsid w:val="003D04BF"/>
    <w:rsid w:val="003D2D2D"/>
    <w:rsid w:val="003D32AC"/>
    <w:rsid w:val="003D3C5A"/>
    <w:rsid w:val="003D48BB"/>
    <w:rsid w:val="003D4DAF"/>
    <w:rsid w:val="003D5350"/>
    <w:rsid w:val="003D6FD9"/>
    <w:rsid w:val="003E009D"/>
    <w:rsid w:val="003E02BF"/>
    <w:rsid w:val="003E14E3"/>
    <w:rsid w:val="003E1BEE"/>
    <w:rsid w:val="003E2918"/>
    <w:rsid w:val="003E3254"/>
    <w:rsid w:val="003E3499"/>
    <w:rsid w:val="003E3D6B"/>
    <w:rsid w:val="003E3FFE"/>
    <w:rsid w:val="003E412E"/>
    <w:rsid w:val="003E5582"/>
    <w:rsid w:val="003E5662"/>
    <w:rsid w:val="003E6836"/>
    <w:rsid w:val="003E71B6"/>
    <w:rsid w:val="003E721D"/>
    <w:rsid w:val="003F0115"/>
    <w:rsid w:val="003F025C"/>
    <w:rsid w:val="003F0796"/>
    <w:rsid w:val="003F1404"/>
    <w:rsid w:val="003F25EA"/>
    <w:rsid w:val="003F3059"/>
    <w:rsid w:val="003F3A81"/>
    <w:rsid w:val="003F42E7"/>
    <w:rsid w:val="003F4B89"/>
    <w:rsid w:val="003F52FE"/>
    <w:rsid w:val="003F5836"/>
    <w:rsid w:val="003F686C"/>
    <w:rsid w:val="003F6D59"/>
    <w:rsid w:val="003F7B7D"/>
    <w:rsid w:val="004018B8"/>
    <w:rsid w:val="00401C35"/>
    <w:rsid w:val="0040233B"/>
    <w:rsid w:val="00402798"/>
    <w:rsid w:val="00402F68"/>
    <w:rsid w:val="004054E1"/>
    <w:rsid w:val="00405694"/>
    <w:rsid w:val="00405763"/>
    <w:rsid w:val="00406BE1"/>
    <w:rsid w:val="00407AEE"/>
    <w:rsid w:val="0041182B"/>
    <w:rsid w:val="00411B12"/>
    <w:rsid w:val="00412448"/>
    <w:rsid w:val="00413FB5"/>
    <w:rsid w:val="004166F4"/>
    <w:rsid w:val="00417714"/>
    <w:rsid w:val="00417D86"/>
    <w:rsid w:val="00417E91"/>
    <w:rsid w:val="00417ED5"/>
    <w:rsid w:val="0042010E"/>
    <w:rsid w:val="00420AD3"/>
    <w:rsid w:val="00420B2D"/>
    <w:rsid w:val="00420CB9"/>
    <w:rsid w:val="004221EE"/>
    <w:rsid w:val="0042298A"/>
    <w:rsid w:val="00422B9C"/>
    <w:rsid w:val="00422EC7"/>
    <w:rsid w:val="00423CA8"/>
    <w:rsid w:val="00423F8E"/>
    <w:rsid w:val="00424042"/>
    <w:rsid w:val="0042450E"/>
    <w:rsid w:val="004246F4"/>
    <w:rsid w:val="00424C5A"/>
    <w:rsid w:val="004257F6"/>
    <w:rsid w:val="00426444"/>
    <w:rsid w:val="00427378"/>
    <w:rsid w:val="00430270"/>
    <w:rsid w:val="0043118D"/>
    <w:rsid w:val="00432691"/>
    <w:rsid w:val="00432894"/>
    <w:rsid w:val="00432E42"/>
    <w:rsid w:val="004338D0"/>
    <w:rsid w:val="00433BC3"/>
    <w:rsid w:val="004342CD"/>
    <w:rsid w:val="004355F0"/>
    <w:rsid w:val="00435642"/>
    <w:rsid w:val="004360A9"/>
    <w:rsid w:val="00436718"/>
    <w:rsid w:val="00436850"/>
    <w:rsid w:val="0043726A"/>
    <w:rsid w:val="004377D2"/>
    <w:rsid w:val="0044101C"/>
    <w:rsid w:val="00441183"/>
    <w:rsid w:val="004415AB"/>
    <w:rsid w:val="00443056"/>
    <w:rsid w:val="004432A5"/>
    <w:rsid w:val="00443A10"/>
    <w:rsid w:val="00443F15"/>
    <w:rsid w:val="00444E31"/>
    <w:rsid w:val="004451D1"/>
    <w:rsid w:val="004455DA"/>
    <w:rsid w:val="004459A5"/>
    <w:rsid w:val="00446327"/>
    <w:rsid w:val="00446F6F"/>
    <w:rsid w:val="004473F6"/>
    <w:rsid w:val="00450080"/>
    <w:rsid w:val="00450127"/>
    <w:rsid w:val="004502E8"/>
    <w:rsid w:val="0045030E"/>
    <w:rsid w:val="0045031B"/>
    <w:rsid w:val="004506DE"/>
    <w:rsid w:val="00452089"/>
    <w:rsid w:val="0045484C"/>
    <w:rsid w:val="00454B53"/>
    <w:rsid w:val="004550BE"/>
    <w:rsid w:val="00455D68"/>
    <w:rsid w:val="00456F91"/>
    <w:rsid w:val="0045720B"/>
    <w:rsid w:val="00457408"/>
    <w:rsid w:val="00460B59"/>
    <w:rsid w:val="00460FB8"/>
    <w:rsid w:val="00461B95"/>
    <w:rsid w:val="004624A7"/>
    <w:rsid w:val="00462816"/>
    <w:rsid w:val="00463521"/>
    <w:rsid w:val="004635E5"/>
    <w:rsid w:val="00463A5B"/>
    <w:rsid w:val="00467720"/>
    <w:rsid w:val="0046781E"/>
    <w:rsid w:val="004679E7"/>
    <w:rsid w:val="004704B5"/>
    <w:rsid w:val="0047073E"/>
    <w:rsid w:val="00470DCA"/>
    <w:rsid w:val="004710E6"/>
    <w:rsid w:val="00471EED"/>
    <w:rsid w:val="004722F0"/>
    <w:rsid w:val="00472462"/>
    <w:rsid w:val="004728E8"/>
    <w:rsid w:val="0047346A"/>
    <w:rsid w:val="00474EDC"/>
    <w:rsid w:val="004758DE"/>
    <w:rsid w:val="00475BC7"/>
    <w:rsid w:val="00475EBF"/>
    <w:rsid w:val="004763B9"/>
    <w:rsid w:val="0047680D"/>
    <w:rsid w:val="00477071"/>
    <w:rsid w:val="004773DB"/>
    <w:rsid w:val="00477741"/>
    <w:rsid w:val="00477B6E"/>
    <w:rsid w:val="0048051B"/>
    <w:rsid w:val="00480A45"/>
    <w:rsid w:val="00480E39"/>
    <w:rsid w:val="00480E3A"/>
    <w:rsid w:val="00481ED2"/>
    <w:rsid w:val="00481FC1"/>
    <w:rsid w:val="004832E7"/>
    <w:rsid w:val="00484030"/>
    <w:rsid w:val="00484488"/>
    <w:rsid w:val="0048460C"/>
    <w:rsid w:val="00485FE2"/>
    <w:rsid w:val="00486157"/>
    <w:rsid w:val="004862DC"/>
    <w:rsid w:val="00490607"/>
    <w:rsid w:val="00490D41"/>
    <w:rsid w:val="00491216"/>
    <w:rsid w:val="00491261"/>
    <w:rsid w:val="00491E10"/>
    <w:rsid w:val="004924C1"/>
    <w:rsid w:val="00492728"/>
    <w:rsid w:val="004928D1"/>
    <w:rsid w:val="0049469A"/>
    <w:rsid w:val="00495A08"/>
    <w:rsid w:val="00495DF7"/>
    <w:rsid w:val="00496381"/>
    <w:rsid w:val="004A0A57"/>
    <w:rsid w:val="004A123C"/>
    <w:rsid w:val="004A1772"/>
    <w:rsid w:val="004A1F73"/>
    <w:rsid w:val="004A2ADA"/>
    <w:rsid w:val="004A33AC"/>
    <w:rsid w:val="004A50C9"/>
    <w:rsid w:val="004A5598"/>
    <w:rsid w:val="004A6099"/>
    <w:rsid w:val="004A61BD"/>
    <w:rsid w:val="004B0818"/>
    <w:rsid w:val="004B16D3"/>
    <w:rsid w:val="004B25B6"/>
    <w:rsid w:val="004B2A54"/>
    <w:rsid w:val="004B2CB1"/>
    <w:rsid w:val="004B3085"/>
    <w:rsid w:val="004B513D"/>
    <w:rsid w:val="004B5D3D"/>
    <w:rsid w:val="004B7AD9"/>
    <w:rsid w:val="004C0153"/>
    <w:rsid w:val="004C08B2"/>
    <w:rsid w:val="004C0F39"/>
    <w:rsid w:val="004C13AB"/>
    <w:rsid w:val="004C25F2"/>
    <w:rsid w:val="004C35FA"/>
    <w:rsid w:val="004C3FED"/>
    <w:rsid w:val="004C5440"/>
    <w:rsid w:val="004C5645"/>
    <w:rsid w:val="004C5B33"/>
    <w:rsid w:val="004C5D55"/>
    <w:rsid w:val="004C5F6E"/>
    <w:rsid w:val="004C665C"/>
    <w:rsid w:val="004C7DB0"/>
    <w:rsid w:val="004D2D0E"/>
    <w:rsid w:val="004D2F33"/>
    <w:rsid w:val="004D3265"/>
    <w:rsid w:val="004D3833"/>
    <w:rsid w:val="004D442C"/>
    <w:rsid w:val="004D5D14"/>
    <w:rsid w:val="004D6A72"/>
    <w:rsid w:val="004E06AA"/>
    <w:rsid w:val="004E08F8"/>
    <w:rsid w:val="004E2815"/>
    <w:rsid w:val="004E2B89"/>
    <w:rsid w:val="004E3FF2"/>
    <w:rsid w:val="004E43EF"/>
    <w:rsid w:val="004E48E6"/>
    <w:rsid w:val="004E552E"/>
    <w:rsid w:val="004E57F7"/>
    <w:rsid w:val="004E5CB2"/>
    <w:rsid w:val="004E5D88"/>
    <w:rsid w:val="004E5F6A"/>
    <w:rsid w:val="004E779B"/>
    <w:rsid w:val="004F03C5"/>
    <w:rsid w:val="004F1AC0"/>
    <w:rsid w:val="004F23A9"/>
    <w:rsid w:val="004F2841"/>
    <w:rsid w:val="004F2AFA"/>
    <w:rsid w:val="004F4081"/>
    <w:rsid w:val="004F4324"/>
    <w:rsid w:val="004F43F3"/>
    <w:rsid w:val="004F5017"/>
    <w:rsid w:val="004F5F2A"/>
    <w:rsid w:val="004F72A7"/>
    <w:rsid w:val="004F73EC"/>
    <w:rsid w:val="004F7462"/>
    <w:rsid w:val="004F7780"/>
    <w:rsid w:val="004F7CBD"/>
    <w:rsid w:val="00500759"/>
    <w:rsid w:val="00500886"/>
    <w:rsid w:val="0050106B"/>
    <w:rsid w:val="005014C1"/>
    <w:rsid w:val="0050180F"/>
    <w:rsid w:val="00501C11"/>
    <w:rsid w:val="0050224C"/>
    <w:rsid w:val="005039B0"/>
    <w:rsid w:val="005043C2"/>
    <w:rsid w:val="0050479A"/>
    <w:rsid w:val="00504BCB"/>
    <w:rsid w:val="00505180"/>
    <w:rsid w:val="0050535F"/>
    <w:rsid w:val="00506711"/>
    <w:rsid w:val="00506EA5"/>
    <w:rsid w:val="00506FF1"/>
    <w:rsid w:val="00507561"/>
    <w:rsid w:val="005104A3"/>
    <w:rsid w:val="00511889"/>
    <w:rsid w:val="00512647"/>
    <w:rsid w:val="0051330B"/>
    <w:rsid w:val="005146BC"/>
    <w:rsid w:val="005149C1"/>
    <w:rsid w:val="0051535B"/>
    <w:rsid w:val="00516A7A"/>
    <w:rsid w:val="00517FB9"/>
    <w:rsid w:val="0052020C"/>
    <w:rsid w:val="0052162F"/>
    <w:rsid w:val="00521C6A"/>
    <w:rsid w:val="00521E71"/>
    <w:rsid w:val="0052287C"/>
    <w:rsid w:val="00522D90"/>
    <w:rsid w:val="0052353D"/>
    <w:rsid w:val="00523784"/>
    <w:rsid w:val="00526B76"/>
    <w:rsid w:val="00526CFB"/>
    <w:rsid w:val="0052726F"/>
    <w:rsid w:val="0052740E"/>
    <w:rsid w:val="00530C1C"/>
    <w:rsid w:val="005321DE"/>
    <w:rsid w:val="0053342B"/>
    <w:rsid w:val="0053373E"/>
    <w:rsid w:val="00535383"/>
    <w:rsid w:val="00536C8E"/>
    <w:rsid w:val="00536CCB"/>
    <w:rsid w:val="00536CFA"/>
    <w:rsid w:val="0053707D"/>
    <w:rsid w:val="00537A53"/>
    <w:rsid w:val="00541677"/>
    <w:rsid w:val="00543BD6"/>
    <w:rsid w:val="00543E3C"/>
    <w:rsid w:val="00544CD4"/>
    <w:rsid w:val="0054579E"/>
    <w:rsid w:val="00546F05"/>
    <w:rsid w:val="00547D5C"/>
    <w:rsid w:val="00547E44"/>
    <w:rsid w:val="005500CF"/>
    <w:rsid w:val="0055049F"/>
    <w:rsid w:val="005512E0"/>
    <w:rsid w:val="00551FDA"/>
    <w:rsid w:val="00552431"/>
    <w:rsid w:val="00553B7B"/>
    <w:rsid w:val="00554896"/>
    <w:rsid w:val="005554FB"/>
    <w:rsid w:val="00555C41"/>
    <w:rsid w:val="0056174C"/>
    <w:rsid w:val="005623AA"/>
    <w:rsid w:val="005623BA"/>
    <w:rsid w:val="00562CF9"/>
    <w:rsid w:val="005630DE"/>
    <w:rsid w:val="005642CA"/>
    <w:rsid w:val="00564A93"/>
    <w:rsid w:val="005655B8"/>
    <w:rsid w:val="00565B7C"/>
    <w:rsid w:val="0056637F"/>
    <w:rsid w:val="00566608"/>
    <w:rsid w:val="00566AB2"/>
    <w:rsid w:val="0056791B"/>
    <w:rsid w:val="005679BE"/>
    <w:rsid w:val="00567A4A"/>
    <w:rsid w:val="00570000"/>
    <w:rsid w:val="00571587"/>
    <w:rsid w:val="005730EA"/>
    <w:rsid w:val="0057331E"/>
    <w:rsid w:val="00573BD3"/>
    <w:rsid w:val="00574BB3"/>
    <w:rsid w:val="00574FEE"/>
    <w:rsid w:val="00575B7B"/>
    <w:rsid w:val="005775F8"/>
    <w:rsid w:val="00577C88"/>
    <w:rsid w:val="0058007E"/>
    <w:rsid w:val="00580D90"/>
    <w:rsid w:val="005813A7"/>
    <w:rsid w:val="00582197"/>
    <w:rsid w:val="005821D5"/>
    <w:rsid w:val="0058247F"/>
    <w:rsid w:val="005825EB"/>
    <w:rsid w:val="00584D24"/>
    <w:rsid w:val="00584EAD"/>
    <w:rsid w:val="00585022"/>
    <w:rsid w:val="00585732"/>
    <w:rsid w:val="00585B25"/>
    <w:rsid w:val="005862D2"/>
    <w:rsid w:val="005866AD"/>
    <w:rsid w:val="00587725"/>
    <w:rsid w:val="005878DC"/>
    <w:rsid w:val="005906E0"/>
    <w:rsid w:val="0059077E"/>
    <w:rsid w:val="00590C55"/>
    <w:rsid w:val="005912A4"/>
    <w:rsid w:val="0059164A"/>
    <w:rsid w:val="00591B6B"/>
    <w:rsid w:val="00592AA7"/>
    <w:rsid w:val="005944FC"/>
    <w:rsid w:val="005948C5"/>
    <w:rsid w:val="005949AA"/>
    <w:rsid w:val="005949D4"/>
    <w:rsid w:val="00594AFA"/>
    <w:rsid w:val="00595B91"/>
    <w:rsid w:val="00595FB2"/>
    <w:rsid w:val="0059629E"/>
    <w:rsid w:val="00596306"/>
    <w:rsid w:val="00597048"/>
    <w:rsid w:val="005A032A"/>
    <w:rsid w:val="005A055C"/>
    <w:rsid w:val="005A0ABC"/>
    <w:rsid w:val="005A0C3D"/>
    <w:rsid w:val="005A2D0A"/>
    <w:rsid w:val="005A2DFC"/>
    <w:rsid w:val="005A3515"/>
    <w:rsid w:val="005A3B93"/>
    <w:rsid w:val="005A3EAD"/>
    <w:rsid w:val="005A4289"/>
    <w:rsid w:val="005A5775"/>
    <w:rsid w:val="005A708E"/>
    <w:rsid w:val="005B08DD"/>
    <w:rsid w:val="005B0B24"/>
    <w:rsid w:val="005B49F4"/>
    <w:rsid w:val="005B4FB1"/>
    <w:rsid w:val="005B580C"/>
    <w:rsid w:val="005B5ECE"/>
    <w:rsid w:val="005C1E9F"/>
    <w:rsid w:val="005C59BC"/>
    <w:rsid w:val="005C6D7A"/>
    <w:rsid w:val="005C78A3"/>
    <w:rsid w:val="005C7D3B"/>
    <w:rsid w:val="005D03D6"/>
    <w:rsid w:val="005D08F0"/>
    <w:rsid w:val="005D2DB8"/>
    <w:rsid w:val="005D391E"/>
    <w:rsid w:val="005D3FF1"/>
    <w:rsid w:val="005D415A"/>
    <w:rsid w:val="005D4A70"/>
    <w:rsid w:val="005D4B5A"/>
    <w:rsid w:val="005D4D50"/>
    <w:rsid w:val="005D5737"/>
    <w:rsid w:val="005D5773"/>
    <w:rsid w:val="005D5838"/>
    <w:rsid w:val="005D5A45"/>
    <w:rsid w:val="005D6B19"/>
    <w:rsid w:val="005D7F8C"/>
    <w:rsid w:val="005E036B"/>
    <w:rsid w:val="005E0410"/>
    <w:rsid w:val="005E15E8"/>
    <w:rsid w:val="005E26D3"/>
    <w:rsid w:val="005E4094"/>
    <w:rsid w:val="005E4F22"/>
    <w:rsid w:val="005E668E"/>
    <w:rsid w:val="005E7262"/>
    <w:rsid w:val="005E733E"/>
    <w:rsid w:val="005F0A33"/>
    <w:rsid w:val="005F1076"/>
    <w:rsid w:val="005F13CD"/>
    <w:rsid w:val="005F3539"/>
    <w:rsid w:val="005F402E"/>
    <w:rsid w:val="005F412A"/>
    <w:rsid w:val="005F5622"/>
    <w:rsid w:val="005F5854"/>
    <w:rsid w:val="005F7A28"/>
    <w:rsid w:val="005F7D99"/>
    <w:rsid w:val="00601E87"/>
    <w:rsid w:val="006027FE"/>
    <w:rsid w:val="006033C7"/>
    <w:rsid w:val="00603D56"/>
    <w:rsid w:val="00603FF5"/>
    <w:rsid w:val="00604279"/>
    <w:rsid w:val="006043D1"/>
    <w:rsid w:val="00605DE8"/>
    <w:rsid w:val="0060620E"/>
    <w:rsid w:val="00607B4A"/>
    <w:rsid w:val="0061136A"/>
    <w:rsid w:val="00614B0F"/>
    <w:rsid w:val="00614B17"/>
    <w:rsid w:val="00614D03"/>
    <w:rsid w:val="00614E03"/>
    <w:rsid w:val="006169AF"/>
    <w:rsid w:val="00616C48"/>
    <w:rsid w:val="006177B0"/>
    <w:rsid w:val="00620A96"/>
    <w:rsid w:val="0062212F"/>
    <w:rsid w:val="00622D2A"/>
    <w:rsid w:val="006232DF"/>
    <w:rsid w:val="0062396C"/>
    <w:rsid w:val="006239F2"/>
    <w:rsid w:val="00624C7E"/>
    <w:rsid w:val="00625024"/>
    <w:rsid w:val="00626138"/>
    <w:rsid w:val="006268AC"/>
    <w:rsid w:val="00626DEE"/>
    <w:rsid w:val="00626E7E"/>
    <w:rsid w:val="0062742B"/>
    <w:rsid w:val="00627ED7"/>
    <w:rsid w:val="006302D2"/>
    <w:rsid w:val="00630848"/>
    <w:rsid w:val="006310E0"/>
    <w:rsid w:val="00631543"/>
    <w:rsid w:val="00631554"/>
    <w:rsid w:val="00631AC9"/>
    <w:rsid w:val="006321BC"/>
    <w:rsid w:val="00632552"/>
    <w:rsid w:val="00632BE7"/>
    <w:rsid w:val="00632D97"/>
    <w:rsid w:val="006330D7"/>
    <w:rsid w:val="006341A8"/>
    <w:rsid w:val="006369EC"/>
    <w:rsid w:val="00640148"/>
    <w:rsid w:val="00640F9C"/>
    <w:rsid w:val="00641250"/>
    <w:rsid w:val="006419A4"/>
    <w:rsid w:val="00642840"/>
    <w:rsid w:val="00642F45"/>
    <w:rsid w:val="00643819"/>
    <w:rsid w:val="00643972"/>
    <w:rsid w:val="00643ED5"/>
    <w:rsid w:val="0064500F"/>
    <w:rsid w:val="00646774"/>
    <w:rsid w:val="00646F55"/>
    <w:rsid w:val="00647F2F"/>
    <w:rsid w:val="0065013B"/>
    <w:rsid w:val="006504D8"/>
    <w:rsid w:val="006521E3"/>
    <w:rsid w:val="00652BAC"/>
    <w:rsid w:val="00652C73"/>
    <w:rsid w:val="00653F8C"/>
    <w:rsid w:val="0065427B"/>
    <w:rsid w:val="006548C6"/>
    <w:rsid w:val="00655181"/>
    <w:rsid w:val="00655266"/>
    <w:rsid w:val="006553E3"/>
    <w:rsid w:val="00655619"/>
    <w:rsid w:val="00655EBA"/>
    <w:rsid w:val="0065627F"/>
    <w:rsid w:val="006562DF"/>
    <w:rsid w:val="00657067"/>
    <w:rsid w:val="00657101"/>
    <w:rsid w:val="00657460"/>
    <w:rsid w:val="00657991"/>
    <w:rsid w:val="00661B89"/>
    <w:rsid w:val="00661CF3"/>
    <w:rsid w:val="0066208E"/>
    <w:rsid w:val="00662159"/>
    <w:rsid w:val="00664C4F"/>
    <w:rsid w:val="00666A7B"/>
    <w:rsid w:val="0067009C"/>
    <w:rsid w:val="00670635"/>
    <w:rsid w:val="00671703"/>
    <w:rsid w:val="0067194A"/>
    <w:rsid w:val="00673E53"/>
    <w:rsid w:val="006770CD"/>
    <w:rsid w:val="006805D6"/>
    <w:rsid w:val="00680780"/>
    <w:rsid w:val="00680838"/>
    <w:rsid w:val="006818A4"/>
    <w:rsid w:val="00681D53"/>
    <w:rsid w:val="00682255"/>
    <w:rsid w:val="00682449"/>
    <w:rsid w:val="00684291"/>
    <w:rsid w:val="00684AFE"/>
    <w:rsid w:val="00684CE6"/>
    <w:rsid w:val="00684F6F"/>
    <w:rsid w:val="006854A5"/>
    <w:rsid w:val="00685C73"/>
    <w:rsid w:val="00685E40"/>
    <w:rsid w:val="00686122"/>
    <w:rsid w:val="006861DF"/>
    <w:rsid w:val="00686670"/>
    <w:rsid w:val="00687110"/>
    <w:rsid w:val="00687A90"/>
    <w:rsid w:val="00690F21"/>
    <w:rsid w:val="00692007"/>
    <w:rsid w:val="0069246F"/>
    <w:rsid w:val="00693644"/>
    <w:rsid w:val="00693B41"/>
    <w:rsid w:val="00693EBC"/>
    <w:rsid w:val="00694B04"/>
    <w:rsid w:val="006959EC"/>
    <w:rsid w:val="00695FCC"/>
    <w:rsid w:val="006970D1"/>
    <w:rsid w:val="00697D73"/>
    <w:rsid w:val="006A1B62"/>
    <w:rsid w:val="006A1BCD"/>
    <w:rsid w:val="006A2453"/>
    <w:rsid w:val="006A2B48"/>
    <w:rsid w:val="006A4D30"/>
    <w:rsid w:val="006A5094"/>
    <w:rsid w:val="006A5190"/>
    <w:rsid w:val="006A648A"/>
    <w:rsid w:val="006B0B4B"/>
    <w:rsid w:val="006B1EF3"/>
    <w:rsid w:val="006B1F4A"/>
    <w:rsid w:val="006B2282"/>
    <w:rsid w:val="006B34A3"/>
    <w:rsid w:val="006B3E6E"/>
    <w:rsid w:val="006B483C"/>
    <w:rsid w:val="006B578A"/>
    <w:rsid w:val="006B6593"/>
    <w:rsid w:val="006B70EB"/>
    <w:rsid w:val="006C0619"/>
    <w:rsid w:val="006C3072"/>
    <w:rsid w:val="006C347F"/>
    <w:rsid w:val="006C4C23"/>
    <w:rsid w:val="006C4C6E"/>
    <w:rsid w:val="006C4DB8"/>
    <w:rsid w:val="006C633F"/>
    <w:rsid w:val="006C76D8"/>
    <w:rsid w:val="006D03DF"/>
    <w:rsid w:val="006D1508"/>
    <w:rsid w:val="006D15D3"/>
    <w:rsid w:val="006D19BE"/>
    <w:rsid w:val="006D201E"/>
    <w:rsid w:val="006D2672"/>
    <w:rsid w:val="006D32D9"/>
    <w:rsid w:val="006D3DC5"/>
    <w:rsid w:val="006D4C83"/>
    <w:rsid w:val="006D5753"/>
    <w:rsid w:val="006D5913"/>
    <w:rsid w:val="006D5DB7"/>
    <w:rsid w:val="006D60A8"/>
    <w:rsid w:val="006D6306"/>
    <w:rsid w:val="006D6532"/>
    <w:rsid w:val="006D665B"/>
    <w:rsid w:val="006D6670"/>
    <w:rsid w:val="006D6813"/>
    <w:rsid w:val="006D6A92"/>
    <w:rsid w:val="006D743A"/>
    <w:rsid w:val="006D770E"/>
    <w:rsid w:val="006D78ED"/>
    <w:rsid w:val="006D79CF"/>
    <w:rsid w:val="006E0749"/>
    <w:rsid w:val="006E1DBB"/>
    <w:rsid w:val="006E503B"/>
    <w:rsid w:val="006E58E9"/>
    <w:rsid w:val="006E6148"/>
    <w:rsid w:val="006E669D"/>
    <w:rsid w:val="006E6AAF"/>
    <w:rsid w:val="006E6AC0"/>
    <w:rsid w:val="006E6BC1"/>
    <w:rsid w:val="006F0892"/>
    <w:rsid w:val="006F11F7"/>
    <w:rsid w:val="006F1E6B"/>
    <w:rsid w:val="006F3C92"/>
    <w:rsid w:val="006F646E"/>
    <w:rsid w:val="006F6A29"/>
    <w:rsid w:val="006F709F"/>
    <w:rsid w:val="006F76E1"/>
    <w:rsid w:val="006F795E"/>
    <w:rsid w:val="006F7B9F"/>
    <w:rsid w:val="006F7E67"/>
    <w:rsid w:val="007021B0"/>
    <w:rsid w:val="007021CD"/>
    <w:rsid w:val="00702219"/>
    <w:rsid w:val="00702324"/>
    <w:rsid w:val="00703C67"/>
    <w:rsid w:val="007040E8"/>
    <w:rsid w:val="007043B5"/>
    <w:rsid w:val="00704772"/>
    <w:rsid w:val="00704A25"/>
    <w:rsid w:val="00705520"/>
    <w:rsid w:val="00705932"/>
    <w:rsid w:val="0070762A"/>
    <w:rsid w:val="00711179"/>
    <w:rsid w:val="007115C5"/>
    <w:rsid w:val="00712767"/>
    <w:rsid w:val="0071299E"/>
    <w:rsid w:val="00713CBF"/>
    <w:rsid w:val="00713EBC"/>
    <w:rsid w:val="007142A9"/>
    <w:rsid w:val="007147AF"/>
    <w:rsid w:val="00714E78"/>
    <w:rsid w:val="00715A46"/>
    <w:rsid w:val="00715A9F"/>
    <w:rsid w:val="00715D53"/>
    <w:rsid w:val="00716029"/>
    <w:rsid w:val="00717FDB"/>
    <w:rsid w:val="007202B4"/>
    <w:rsid w:val="00720402"/>
    <w:rsid w:val="007209F3"/>
    <w:rsid w:val="00721AC4"/>
    <w:rsid w:val="00722017"/>
    <w:rsid w:val="0072271E"/>
    <w:rsid w:val="00723DA7"/>
    <w:rsid w:val="007241F8"/>
    <w:rsid w:val="007248A6"/>
    <w:rsid w:val="00725676"/>
    <w:rsid w:val="00725E69"/>
    <w:rsid w:val="00726658"/>
    <w:rsid w:val="00726A6D"/>
    <w:rsid w:val="00727170"/>
    <w:rsid w:val="007278BF"/>
    <w:rsid w:val="00727A1C"/>
    <w:rsid w:val="007300D2"/>
    <w:rsid w:val="00730498"/>
    <w:rsid w:val="0073136B"/>
    <w:rsid w:val="00731477"/>
    <w:rsid w:val="007316B6"/>
    <w:rsid w:val="00733089"/>
    <w:rsid w:val="007336D4"/>
    <w:rsid w:val="00733765"/>
    <w:rsid w:val="007341B8"/>
    <w:rsid w:val="0073427B"/>
    <w:rsid w:val="0073550F"/>
    <w:rsid w:val="00735572"/>
    <w:rsid w:val="007361F5"/>
    <w:rsid w:val="00737E19"/>
    <w:rsid w:val="0074065A"/>
    <w:rsid w:val="00740FFF"/>
    <w:rsid w:val="0074194B"/>
    <w:rsid w:val="00742642"/>
    <w:rsid w:val="00742D56"/>
    <w:rsid w:val="00742FAB"/>
    <w:rsid w:val="007431FF"/>
    <w:rsid w:val="00744010"/>
    <w:rsid w:val="00745B59"/>
    <w:rsid w:val="00746732"/>
    <w:rsid w:val="00746CA3"/>
    <w:rsid w:val="00746DEE"/>
    <w:rsid w:val="0074788E"/>
    <w:rsid w:val="00747E50"/>
    <w:rsid w:val="00750FB6"/>
    <w:rsid w:val="00752154"/>
    <w:rsid w:val="00752200"/>
    <w:rsid w:val="00753633"/>
    <w:rsid w:val="00754123"/>
    <w:rsid w:val="00754448"/>
    <w:rsid w:val="0075516D"/>
    <w:rsid w:val="00755898"/>
    <w:rsid w:val="00756D95"/>
    <w:rsid w:val="0075738C"/>
    <w:rsid w:val="00757599"/>
    <w:rsid w:val="0076019B"/>
    <w:rsid w:val="00760686"/>
    <w:rsid w:val="007610A1"/>
    <w:rsid w:val="00761E31"/>
    <w:rsid w:val="00761FE5"/>
    <w:rsid w:val="007636C2"/>
    <w:rsid w:val="00763C5A"/>
    <w:rsid w:val="007641A0"/>
    <w:rsid w:val="00764A0A"/>
    <w:rsid w:val="00765EF6"/>
    <w:rsid w:val="007666DE"/>
    <w:rsid w:val="007701D7"/>
    <w:rsid w:val="007704A5"/>
    <w:rsid w:val="0077095C"/>
    <w:rsid w:val="00772DB9"/>
    <w:rsid w:val="00773018"/>
    <w:rsid w:val="00773AE7"/>
    <w:rsid w:val="00774DF3"/>
    <w:rsid w:val="0077530A"/>
    <w:rsid w:val="00776C99"/>
    <w:rsid w:val="00776EC2"/>
    <w:rsid w:val="00777B44"/>
    <w:rsid w:val="00777F68"/>
    <w:rsid w:val="007803C3"/>
    <w:rsid w:val="00780B7F"/>
    <w:rsid w:val="00781B23"/>
    <w:rsid w:val="007827EB"/>
    <w:rsid w:val="00782A20"/>
    <w:rsid w:val="00783808"/>
    <w:rsid w:val="00784340"/>
    <w:rsid w:val="00784966"/>
    <w:rsid w:val="007860FA"/>
    <w:rsid w:val="00786686"/>
    <w:rsid w:val="00786929"/>
    <w:rsid w:val="007870E9"/>
    <w:rsid w:val="007874CE"/>
    <w:rsid w:val="007904A6"/>
    <w:rsid w:val="007906D1"/>
    <w:rsid w:val="00790AD2"/>
    <w:rsid w:val="00790D03"/>
    <w:rsid w:val="00790E1C"/>
    <w:rsid w:val="0079108D"/>
    <w:rsid w:val="00791249"/>
    <w:rsid w:val="00791326"/>
    <w:rsid w:val="007931BA"/>
    <w:rsid w:val="007941B8"/>
    <w:rsid w:val="007947CC"/>
    <w:rsid w:val="00794D88"/>
    <w:rsid w:val="00795F17"/>
    <w:rsid w:val="007963A7"/>
    <w:rsid w:val="00796868"/>
    <w:rsid w:val="0079795A"/>
    <w:rsid w:val="007A0481"/>
    <w:rsid w:val="007A08CB"/>
    <w:rsid w:val="007A0E75"/>
    <w:rsid w:val="007A1226"/>
    <w:rsid w:val="007A2696"/>
    <w:rsid w:val="007A26AA"/>
    <w:rsid w:val="007A2F22"/>
    <w:rsid w:val="007A3630"/>
    <w:rsid w:val="007A3B81"/>
    <w:rsid w:val="007A3D74"/>
    <w:rsid w:val="007A3F19"/>
    <w:rsid w:val="007A475A"/>
    <w:rsid w:val="007A4DEA"/>
    <w:rsid w:val="007A53F7"/>
    <w:rsid w:val="007A591C"/>
    <w:rsid w:val="007A5D97"/>
    <w:rsid w:val="007A5DD5"/>
    <w:rsid w:val="007A6197"/>
    <w:rsid w:val="007A6F1D"/>
    <w:rsid w:val="007A704E"/>
    <w:rsid w:val="007A765A"/>
    <w:rsid w:val="007A7BF2"/>
    <w:rsid w:val="007B0248"/>
    <w:rsid w:val="007B051B"/>
    <w:rsid w:val="007B0855"/>
    <w:rsid w:val="007B0F4B"/>
    <w:rsid w:val="007B116A"/>
    <w:rsid w:val="007B127B"/>
    <w:rsid w:val="007B21B8"/>
    <w:rsid w:val="007B2CD9"/>
    <w:rsid w:val="007B31FB"/>
    <w:rsid w:val="007B3BD2"/>
    <w:rsid w:val="007B497A"/>
    <w:rsid w:val="007B6FAE"/>
    <w:rsid w:val="007B7126"/>
    <w:rsid w:val="007B7848"/>
    <w:rsid w:val="007B7D4F"/>
    <w:rsid w:val="007C0000"/>
    <w:rsid w:val="007C2586"/>
    <w:rsid w:val="007C281F"/>
    <w:rsid w:val="007C3AF6"/>
    <w:rsid w:val="007C3BF5"/>
    <w:rsid w:val="007C4751"/>
    <w:rsid w:val="007C4B17"/>
    <w:rsid w:val="007C5636"/>
    <w:rsid w:val="007C5B03"/>
    <w:rsid w:val="007C6472"/>
    <w:rsid w:val="007C72D0"/>
    <w:rsid w:val="007D081C"/>
    <w:rsid w:val="007D0F2C"/>
    <w:rsid w:val="007D2256"/>
    <w:rsid w:val="007D24E5"/>
    <w:rsid w:val="007D2918"/>
    <w:rsid w:val="007D3130"/>
    <w:rsid w:val="007D47C7"/>
    <w:rsid w:val="007D5D95"/>
    <w:rsid w:val="007D5EDD"/>
    <w:rsid w:val="007D6197"/>
    <w:rsid w:val="007D68B2"/>
    <w:rsid w:val="007D6F82"/>
    <w:rsid w:val="007D74C5"/>
    <w:rsid w:val="007D7BDE"/>
    <w:rsid w:val="007D7E04"/>
    <w:rsid w:val="007D7ED4"/>
    <w:rsid w:val="007E1B70"/>
    <w:rsid w:val="007E1D47"/>
    <w:rsid w:val="007E28AB"/>
    <w:rsid w:val="007E31F2"/>
    <w:rsid w:val="007E3603"/>
    <w:rsid w:val="007E36A4"/>
    <w:rsid w:val="007E3710"/>
    <w:rsid w:val="007E3B8A"/>
    <w:rsid w:val="007E3C99"/>
    <w:rsid w:val="007E5307"/>
    <w:rsid w:val="007E53D7"/>
    <w:rsid w:val="007E53DD"/>
    <w:rsid w:val="007E5811"/>
    <w:rsid w:val="007E6EEC"/>
    <w:rsid w:val="007E6F9F"/>
    <w:rsid w:val="007E7BB0"/>
    <w:rsid w:val="007F0AF9"/>
    <w:rsid w:val="007F138B"/>
    <w:rsid w:val="007F1BD4"/>
    <w:rsid w:val="007F2805"/>
    <w:rsid w:val="007F2E15"/>
    <w:rsid w:val="007F331A"/>
    <w:rsid w:val="007F3ED7"/>
    <w:rsid w:val="007F4BAC"/>
    <w:rsid w:val="007F4CE7"/>
    <w:rsid w:val="007F4F0F"/>
    <w:rsid w:val="007F5A3F"/>
    <w:rsid w:val="007F5C69"/>
    <w:rsid w:val="007F6778"/>
    <w:rsid w:val="007F69DB"/>
    <w:rsid w:val="007F6CCB"/>
    <w:rsid w:val="007F72FF"/>
    <w:rsid w:val="007F7C8F"/>
    <w:rsid w:val="0080097F"/>
    <w:rsid w:val="00800B31"/>
    <w:rsid w:val="00801D61"/>
    <w:rsid w:val="00801DA6"/>
    <w:rsid w:val="00802AA1"/>
    <w:rsid w:val="008034B9"/>
    <w:rsid w:val="008035ED"/>
    <w:rsid w:val="00803859"/>
    <w:rsid w:val="008042CE"/>
    <w:rsid w:val="00804305"/>
    <w:rsid w:val="00805C34"/>
    <w:rsid w:val="00805D23"/>
    <w:rsid w:val="00807E6B"/>
    <w:rsid w:val="00810346"/>
    <w:rsid w:val="00811689"/>
    <w:rsid w:val="00811838"/>
    <w:rsid w:val="00811D34"/>
    <w:rsid w:val="00812B0E"/>
    <w:rsid w:val="008149EF"/>
    <w:rsid w:val="00815022"/>
    <w:rsid w:val="00815095"/>
    <w:rsid w:val="00815235"/>
    <w:rsid w:val="00815322"/>
    <w:rsid w:val="00815A01"/>
    <w:rsid w:val="00816724"/>
    <w:rsid w:val="00816770"/>
    <w:rsid w:val="00816AAF"/>
    <w:rsid w:val="00820336"/>
    <w:rsid w:val="008212FB"/>
    <w:rsid w:val="008227B9"/>
    <w:rsid w:val="008246B7"/>
    <w:rsid w:val="00824DD3"/>
    <w:rsid w:val="00825EB9"/>
    <w:rsid w:val="008267D7"/>
    <w:rsid w:val="0082710E"/>
    <w:rsid w:val="00827814"/>
    <w:rsid w:val="00830512"/>
    <w:rsid w:val="00830AAC"/>
    <w:rsid w:val="00831F41"/>
    <w:rsid w:val="00832053"/>
    <w:rsid w:val="00833334"/>
    <w:rsid w:val="00833EA3"/>
    <w:rsid w:val="008340F8"/>
    <w:rsid w:val="00834937"/>
    <w:rsid w:val="00837FEE"/>
    <w:rsid w:val="00840423"/>
    <w:rsid w:val="008411AE"/>
    <w:rsid w:val="00841209"/>
    <w:rsid w:val="008426DE"/>
    <w:rsid w:val="00842A14"/>
    <w:rsid w:val="0084398D"/>
    <w:rsid w:val="00843DF0"/>
    <w:rsid w:val="00844FA6"/>
    <w:rsid w:val="00845106"/>
    <w:rsid w:val="00845B34"/>
    <w:rsid w:val="008460DB"/>
    <w:rsid w:val="00846A16"/>
    <w:rsid w:val="00847468"/>
    <w:rsid w:val="00847F0D"/>
    <w:rsid w:val="00850D59"/>
    <w:rsid w:val="00850E5D"/>
    <w:rsid w:val="0085124D"/>
    <w:rsid w:val="00852DB9"/>
    <w:rsid w:val="00853DEE"/>
    <w:rsid w:val="0085551E"/>
    <w:rsid w:val="00855865"/>
    <w:rsid w:val="00855DE8"/>
    <w:rsid w:val="00855F29"/>
    <w:rsid w:val="0085702B"/>
    <w:rsid w:val="00857951"/>
    <w:rsid w:val="00857F87"/>
    <w:rsid w:val="00860339"/>
    <w:rsid w:val="00862013"/>
    <w:rsid w:val="008626DE"/>
    <w:rsid w:val="00863203"/>
    <w:rsid w:val="0086346C"/>
    <w:rsid w:val="008640FE"/>
    <w:rsid w:val="00864C5E"/>
    <w:rsid w:val="00865E27"/>
    <w:rsid w:val="0087040A"/>
    <w:rsid w:val="0087092D"/>
    <w:rsid w:val="00870D9D"/>
    <w:rsid w:val="008726A1"/>
    <w:rsid w:val="0087318C"/>
    <w:rsid w:val="00873C26"/>
    <w:rsid w:val="008752AE"/>
    <w:rsid w:val="00876CD5"/>
    <w:rsid w:val="008771A6"/>
    <w:rsid w:val="00880D3D"/>
    <w:rsid w:val="0088186C"/>
    <w:rsid w:val="00881B8B"/>
    <w:rsid w:val="00881CB7"/>
    <w:rsid w:val="00881F2D"/>
    <w:rsid w:val="00882325"/>
    <w:rsid w:val="00882BA5"/>
    <w:rsid w:val="00882E48"/>
    <w:rsid w:val="00883F0B"/>
    <w:rsid w:val="008840DF"/>
    <w:rsid w:val="008843DC"/>
    <w:rsid w:val="00884477"/>
    <w:rsid w:val="00884933"/>
    <w:rsid w:val="008849FE"/>
    <w:rsid w:val="00886A68"/>
    <w:rsid w:val="008876FA"/>
    <w:rsid w:val="008877E7"/>
    <w:rsid w:val="008877EA"/>
    <w:rsid w:val="00887979"/>
    <w:rsid w:val="00887AC8"/>
    <w:rsid w:val="00887BCE"/>
    <w:rsid w:val="0089022C"/>
    <w:rsid w:val="0089046D"/>
    <w:rsid w:val="008919F6"/>
    <w:rsid w:val="0089536E"/>
    <w:rsid w:val="00896467"/>
    <w:rsid w:val="008A02E9"/>
    <w:rsid w:val="008A11CE"/>
    <w:rsid w:val="008A1DA4"/>
    <w:rsid w:val="008A266C"/>
    <w:rsid w:val="008A28DB"/>
    <w:rsid w:val="008A2BE8"/>
    <w:rsid w:val="008A3792"/>
    <w:rsid w:val="008A407A"/>
    <w:rsid w:val="008A41A6"/>
    <w:rsid w:val="008A4966"/>
    <w:rsid w:val="008A58AB"/>
    <w:rsid w:val="008A7020"/>
    <w:rsid w:val="008A7855"/>
    <w:rsid w:val="008B17A8"/>
    <w:rsid w:val="008B1B7D"/>
    <w:rsid w:val="008B1BA9"/>
    <w:rsid w:val="008B205A"/>
    <w:rsid w:val="008B2B0D"/>
    <w:rsid w:val="008B2EC1"/>
    <w:rsid w:val="008B3715"/>
    <w:rsid w:val="008B4116"/>
    <w:rsid w:val="008B4343"/>
    <w:rsid w:val="008B455C"/>
    <w:rsid w:val="008B5805"/>
    <w:rsid w:val="008B5F3E"/>
    <w:rsid w:val="008B67D8"/>
    <w:rsid w:val="008B7256"/>
    <w:rsid w:val="008B7352"/>
    <w:rsid w:val="008B768F"/>
    <w:rsid w:val="008B7695"/>
    <w:rsid w:val="008C0F01"/>
    <w:rsid w:val="008C2F7A"/>
    <w:rsid w:val="008C3A70"/>
    <w:rsid w:val="008C3A74"/>
    <w:rsid w:val="008C422C"/>
    <w:rsid w:val="008C46D9"/>
    <w:rsid w:val="008C47C1"/>
    <w:rsid w:val="008C4975"/>
    <w:rsid w:val="008C650B"/>
    <w:rsid w:val="008C687F"/>
    <w:rsid w:val="008C75F8"/>
    <w:rsid w:val="008D00AC"/>
    <w:rsid w:val="008D0C73"/>
    <w:rsid w:val="008D10D2"/>
    <w:rsid w:val="008D172F"/>
    <w:rsid w:val="008D187F"/>
    <w:rsid w:val="008D345A"/>
    <w:rsid w:val="008D35E6"/>
    <w:rsid w:val="008D3A8D"/>
    <w:rsid w:val="008D4E59"/>
    <w:rsid w:val="008D5F66"/>
    <w:rsid w:val="008D62BD"/>
    <w:rsid w:val="008D6D7E"/>
    <w:rsid w:val="008D77D4"/>
    <w:rsid w:val="008E00CF"/>
    <w:rsid w:val="008E09B8"/>
    <w:rsid w:val="008E102E"/>
    <w:rsid w:val="008E125B"/>
    <w:rsid w:val="008E1DED"/>
    <w:rsid w:val="008E289B"/>
    <w:rsid w:val="008E2C7C"/>
    <w:rsid w:val="008E3A5A"/>
    <w:rsid w:val="008E3BAA"/>
    <w:rsid w:val="008E48B0"/>
    <w:rsid w:val="008E5008"/>
    <w:rsid w:val="008E5C70"/>
    <w:rsid w:val="008E6F5A"/>
    <w:rsid w:val="008E7FC4"/>
    <w:rsid w:val="008F0AB0"/>
    <w:rsid w:val="008F245A"/>
    <w:rsid w:val="008F3499"/>
    <w:rsid w:val="008F7B60"/>
    <w:rsid w:val="008F7D97"/>
    <w:rsid w:val="00900E1E"/>
    <w:rsid w:val="00901D4E"/>
    <w:rsid w:val="009023E6"/>
    <w:rsid w:val="00902F12"/>
    <w:rsid w:val="00902F1C"/>
    <w:rsid w:val="00903851"/>
    <w:rsid w:val="00903D35"/>
    <w:rsid w:val="0090639A"/>
    <w:rsid w:val="0090769A"/>
    <w:rsid w:val="00907AAE"/>
    <w:rsid w:val="00907EF0"/>
    <w:rsid w:val="00910BF4"/>
    <w:rsid w:val="00910C68"/>
    <w:rsid w:val="0091145F"/>
    <w:rsid w:val="00911CAE"/>
    <w:rsid w:val="00912DC0"/>
    <w:rsid w:val="00912FCE"/>
    <w:rsid w:val="00913A5B"/>
    <w:rsid w:val="009140CE"/>
    <w:rsid w:val="00914CBD"/>
    <w:rsid w:val="00914DC5"/>
    <w:rsid w:val="00915536"/>
    <w:rsid w:val="0091773E"/>
    <w:rsid w:val="00917B1D"/>
    <w:rsid w:val="009204DA"/>
    <w:rsid w:val="0092080F"/>
    <w:rsid w:val="0092115D"/>
    <w:rsid w:val="00921FC3"/>
    <w:rsid w:val="0092232D"/>
    <w:rsid w:val="00922593"/>
    <w:rsid w:val="0092311B"/>
    <w:rsid w:val="0092359C"/>
    <w:rsid w:val="0092453F"/>
    <w:rsid w:val="009248A5"/>
    <w:rsid w:val="0092543A"/>
    <w:rsid w:val="00927D65"/>
    <w:rsid w:val="00930974"/>
    <w:rsid w:val="00930CD7"/>
    <w:rsid w:val="00931498"/>
    <w:rsid w:val="0093274A"/>
    <w:rsid w:val="00932872"/>
    <w:rsid w:val="00932AE0"/>
    <w:rsid w:val="00932AE1"/>
    <w:rsid w:val="009333F1"/>
    <w:rsid w:val="00933D4B"/>
    <w:rsid w:val="00934F06"/>
    <w:rsid w:val="00935A58"/>
    <w:rsid w:val="0093642A"/>
    <w:rsid w:val="00937B70"/>
    <w:rsid w:val="00937BF1"/>
    <w:rsid w:val="0094043B"/>
    <w:rsid w:val="00940827"/>
    <w:rsid w:val="009412A7"/>
    <w:rsid w:val="009419DD"/>
    <w:rsid w:val="00941D30"/>
    <w:rsid w:val="00941F2B"/>
    <w:rsid w:val="0094247B"/>
    <w:rsid w:val="00944181"/>
    <w:rsid w:val="00945369"/>
    <w:rsid w:val="009459F3"/>
    <w:rsid w:val="00946B0F"/>
    <w:rsid w:val="0094709D"/>
    <w:rsid w:val="009473D4"/>
    <w:rsid w:val="0094757B"/>
    <w:rsid w:val="009477E2"/>
    <w:rsid w:val="0095064D"/>
    <w:rsid w:val="00951BA5"/>
    <w:rsid w:val="009521B5"/>
    <w:rsid w:val="009525AA"/>
    <w:rsid w:val="00952DFD"/>
    <w:rsid w:val="009533A6"/>
    <w:rsid w:val="009545A0"/>
    <w:rsid w:val="00954824"/>
    <w:rsid w:val="009555AF"/>
    <w:rsid w:val="00956468"/>
    <w:rsid w:val="00957252"/>
    <w:rsid w:val="00957E86"/>
    <w:rsid w:val="00962997"/>
    <w:rsid w:val="009629AA"/>
    <w:rsid w:val="00962AC4"/>
    <w:rsid w:val="00965626"/>
    <w:rsid w:val="00965EBA"/>
    <w:rsid w:val="0097006D"/>
    <w:rsid w:val="009719B1"/>
    <w:rsid w:val="00971C3C"/>
    <w:rsid w:val="00971DD5"/>
    <w:rsid w:val="00972BE4"/>
    <w:rsid w:val="00974206"/>
    <w:rsid w:val="009752FE"/>
    <w:rsid w:val="009756A6"/>
    <w:rsid w:val="009756C5"/>
    <w:rsid w:val="00976FAD"/>
    <w:rsid w:val="00977C76"/>
    <w:rsid w:val="00977FB3"/>
    <w:rsid w:val="00980C31"/>
    <w:rsid w:val="00980F43"/>
    <w:rsid w:val="00980FD0"/>
    <w:rsid w:val="009818A0"/>
    <w:rsid w:val="00981B06"/>
    <w:rsid w:val="00983F94"/>
    <w:rsid w:val="00984754"/>
    <w:rsid w:val="00984F7D"/>
    <w:rsid w:val="0098512F"/>
    <w:rsid w:val="009852D4"/>
    <w:rsid w:val="00985953"/>
    <w:rsid w:val="00985BA2"/>
    <w:rsid w:val="00986406"/>
    <w:rsid w:val="009864D3"/>
    <w:rsid w:val="00986B58"/>
    <w:rsid w:val="00986BA6"/>
    <w:rsid w:val="00991C82"/>
    <w:rsid w:val="00991D39"/>
    <w:rsid w:val="0099358D"/>
    <w:rsid w:val="00993A4A"/>
    <w:rsid w:val="00994457"/>
    <w:rsid w:val="00994C26"/>
    <w:rsid w:val="00995D45"/>
    <w:rsid w:val="0099656F"/>
    <w:rsid w:val="009965AC"/>
    <w:rsid w:val="00996765"/>
    <w:rsid w:val="00997B68"/>
    <w:rsid w:val="00997D21"/>
    <w:rsid w:val="009A0163"/>
    <w:rsid w:val="009A044A"/>
    <w:rsid w:val="009A178B"/>
    <w:rsid w:val="009A2AED"/>
    <w:rsid w:val="009A4F9D"/>
    <w:rsid w:val="009A61D0"/>
    <w:rsid w:val="009A64D6"/>
    <w:rsid w:val="009A6AF8"/>
    <w:rsid w:val="009B06B8"/>
    <w:rsid w:val="009B2B5D"/>
    <w:rsid w:val="009B3E00"/>
    <w:rsid w:val="009B469C"/>
    <w:rsid w:val="009B594B"/>
    <w:rsid w:val="009B6DD1"/>
    <w:rsid w:val="009B7A59"/>
    <w:rsid w:val="009C063C"/>
    <w:rsid w:val="009C168F"/>
    <w:rsid w:val="009C21FA"/>
    <w:rsid w:val="009C3272"/>
    <w:rsid w:val="009C3853"/>
    <w:rsid w:val="009C3A9F"/>
    <w:rsid w:val="009C48BB"/>
    <w:rsid w:val="009C49C4"/>
    <w:rsid w:val="009C554A"/>
    <w:rsid w:val="009C5673"/>
    <w:rsid w:val="009C587D"/>
    <w:rsid w:val="009C5B3A"/>
    <w:rsid w:val="009C5BFF"/>
    <w:rsid w:val="009C6135"/>
    <w:rsid w:val="009C644D"/>
    <w:rsid w:val="009D0E4C"/>
    <w:rsid w:val="009D163C"/>
    <w:rsid w:val="009D22B1"/>
    <w:rsid w:val="009D2902"/>
    <w:rsid w:val="009D3349"/>
    <w:rsid w:val="009D336B"/>
    <w:rsid w:val="009D3C84"/>
    <w:rsid w:val="009D3EFF"/>
    <w:rsid w:val="009D4B82"/>
    <w:rsid w:val="009D50C4"/>
    <w:rsid w:val="009D6011"/>
    <w:rsid w:val="009D60A1"/>
    <w:rsid w:val="009D6129"/>
    <w:rsid w:val="009D6E17"/>
    <w:rsid w:val="009D796A"/>
    <w:rsid w:val="009D7BD5"/>
    <w:rsid w:val="009E049D"/>
    <w:rsid w:val="009E08D2"/>
    <w:rsid w:val="009E0F55"/>
    <w:rsid w:val="009E316C"/>
    <w:rsid w:val="009E32FA"/>
    <w:rsid w:val="009E3973"/>
    <w:rsid w:val="009E435F"/>
    <w:rsid w:val="009E6447"/>
    <w:rsid w:val="009E666B"/>
    <w:rsid w:val="009E7706"/>
    <w:rsid w:val="009F1BE2"/>
    <w:rsid w:val="009F1D7C"/>
    <w:rsid w:val="009F2036"/>
    <w:rsid w:val="009F31BE"/>
    <w:rsid w:val="009F3921"/>
    <w:rsid w:val="009F4460"/>
    <w:rsid w:val="009F4F1D"/>
    <w:rsid w:val="009F5344"/>
    <w:rsid w:val="009F5EAE"/>
    <w:rsid w:val="009F7015"/>
    <w:rsid w:val="009F7099"/>
    <w:rsid w:val="00A000C0"/>
    <w:rsid w:val="00A01750"/>
    <w:rsid w:val="00A0208B"/>
    <w:rsid w:val="00A02AE6"/>
    <w:rsid w:val="00A02E8A"/>
    <w:rsid w:val="00A043F5"/>
    <w:rsid w:val="00A046FF"/>
    <w:rsid w:val="00A04ABC"/>
    <w:rsid w:val="00A05606"/>
    <w:rsid w:val="00A069F1"/>
    <w:rsid w:val="00A06EEE"/>
    <w:rsid w:val="00A10D78"/>
    <w:rsid w:val="00A11849"/>
    <w:rsid w:val="00A11E2C"/>
    <w:rsid w:val="00A1232F"/>
    <w:rsid w:val="00A12846"/>
    <w:rsid w:val="00A13335"/>
    <w:rsid w:val="00A13385"/>
    <w:rsid w:val="00A13CBA"/>
    <w:rsid w:val="00A13E09"/>
    <w:rsid w:val="00A13F0B"/>
    <w:rsid w:val="00A142C3"/>
    <w:rsid w:val="00A15C7C"/>
    <w:rsid w:val="00A1676D"/>
    <w:rsid w:val="00A16F33"/>
    <w:rsid w:val="00A1747D"/>
    <w:rsid w:val="00A17CCF"/>
    <w:rsid w:val="00A22DBB"/>
    <w:rsid w:val="00A23629"/>
    <w:rsid w:val="00A23821"/>
    <w:rsid w:val="00A2417A"/>
    <w:rsid w:val="00A2454E"/>
    <w:rsid w:val="00A24932"/>
    <w:rsid w:val="00A2540A"/>
    <w:rsid w:val="00A25439"/>
    <w:rsid w:val="00A257DE"/>
    <w:rsid w:val="00A2585F"/>
    <w:rsid w:val="00A26704"/>
    <w:rsid w:val="00A26BA0"/>
    <w:rsid w:val="00A30267"/>
    <w:rsid w:val="00A30EB8"/>
    <w:rsid w:val="00A333BA"/>
    <w:rsid w:val="00A33D07"/>
    <w:rsid w:val="00A34565"/>
    <w:rsid w:val="00A348D7"/>
    <w:rsid w:val="00A34950"/>
    <w:rsid w:val="00A35901"/>
    <w:rsid w:val="00A37147"/>
    <w:rsid w:val="00A371B9"/>
    <w:rsid w:val="00A37D88"/>
    <w:rsid w:val="00A40538"/>
    <w:rsid w:val="00A41443"/>
    <w:rsid w:val="00A424C3"/>
    <w:rsid w:val="00A42D3B"/>
    <w:rsid w:val="00A4362B"/>
    <w:rsid w:val="00A43A65"/>
    <w:rsid w:val="00A43BD1"/>
    <w:rsid w:val="00A44367"/>
    <w:rsid w:val="00A44F4A"/>
    <w:rsid w:val="00A4731D"/>
    <w:rsid w:val="00A500A0"/>
    <w:rsid w:val="00A50342"/>
    <w:rsid w:val="00A50F39"/>
    <w:rsid w:val="00A50FEA"/>
    <w:rsid w:val="00A51167"/>
    <w:rsid w:val="00A51D59"/>
    <w:rsid w:val="00A522AF"/>
    <w:rsid w:val="00A52A3A"/>
    <w:rsid w:val="00A54F24"/>
    <w:rsid w:val="00A55A03"/>
    <w:rsid w:val="00A55C13"/>
    <w:rsid w:val="00A563A1"/>
    <w:rsid w:val="00A56B58"/>
    <w:rsid w:val="00A57C62"/>
    <w:rsid w:val="00A57FC4"/>
    <w:rsid w:val="00A6042C"/>
    <w:rsid w:val="00A61111"/>
    <w:rsid w:val="00A6279C"/>
    <w:rsid w:val="00A643C8"/>
    <w:rsid w:val="00A64EF3"/>
    <w:rsid w:val="00A66111"/>
    <w:rsid w:val="00A66716"/>
    <w:rsid w:val="00A670F7"/>
    <w:rsid w:val="00A678E0"/>
    <w:rsid w:val="00A709AB"/>
    <w:rsid w:val="00A71206"/>
    <w:rsid w:val="00A716DD"/>
    <w:rsid w:val="00A71DF5"/>
    <w:rsid w:val="00A7221C"/>
    <w:rsid w:val="00A72A6A"/>
    <w:rsid w:val="00A730D0"/>
    <w:rsid w:val="00A73624"/>
    <w:rsid w:val="00A73A5D"/>
    <w:rsid w:val="00A73C79"/>
    <w:rsid w:val="00A74CEB"/>
    <w:rsid w:val="00A752D4"/>
    <w:rsid w:val="00A7547E"/>
    <w:rsid w:val="00A75FD8"/>
    <w:rsid w:val="00A772D9"/>
    <w:rsid w:val="00A772FC"/>
    <w:rsid w:val="00A77382"/>
    <w:rsid w:val="00A803C3"/>
    <w:rsid w:val="00A808D0"/>
    <w:rsid w:val="00A80B3E"/>
    <w:rsid w:val="00A81091"/>
    <w:rsid w:val="00A81F47"/>
    <w:rsid w:val="00A82320"/>
    <w:rsid w:val="00A83A15"/>
    <w:rsid w:val="00A846A4"/>
    <w:rsid w:val="00A854FF"/>
    <w:rsid w:val="00A85AD5"/>
    <w:rsid w:val="00A8608E"/>
    <w:rsid w:val="00A865BE"/>
    <w:rsid w:val="00A86828"/>
    <w:rsid w:val="00A869B1"/>
    <w:rsid w:val="00A86A3F"/>
    <w:rsid w:val="00A87297"/>
    <w:rsid w:val="00A905F8"/>
    <w:rsid w:val="00A90805"/>
    <w:rsid w:val="00A92A69"/>
    <w:rsid w:val="00A93358"/>
    <w:rsid w:val="00A93702"/>
    <w:rsid w:val="00A94869"/>
    <w:rsid w:val="00A9600D"/>
    <w:rsid w:val="00A97188"/>
    <w:rsid w:val="00A973F1"/>
    <w:rsid w:val="00A97762"/>
    <w:rsid w:val="00A97774"/>
    <w:rsid w:val="00A97BCD"/>
    <w:rsid w:val="00AA08FB"/>
    <w:rsid w:val="00AA1566"/>
    <w:rsid w:val="00AA239E"/>
    <w:rsid w:val="00AA23AE"/>
    <w:rsid w:val="00AA2581"/>
    <w:rsid w:val="00AA4245"/>
    <w:rsid w:val="00AA49ED"/>
    <w:rsid w:val="00AA4A2E"/>
    <w:rsid w:val="00AA5259"/>
    <w:rsid w:val="00AA5472"/>
    <w:rsid w:val="00AA5EF7"/>
    <w:rsid w:val="00AA68FA"/>
    <w:rsid w:val="00AA6991"/>
    <w:rsid w:val="00AA6ED7"/>
    <w:rsid w:val="00AB0472"/>
    <w:rsid w:val="00AB04E0"/>
    <w:rsid w:val="00AB0AD7"/>
    <w:rsid w:val="00AB0EB7"/>
    <w:rsid w:val="00AB1001"/>
    <w:rsid w:val="00AB1D88"/>
    <w:rsid w:val="00AB4B28"/>
    <w:rsid w:val="00AB4C85"/>
    <w:rsid w:val="00AB55C0"/>
    <w:rsid w:val="00AB65DF"/>
    <w:rsid w:val="00AB6814"/>
    <w:rsid w:val="00AB7017"/>
    <w:rsid w:val="00AB735D"/>
    <w:rsid w:val="00AB7808"/>
    <w:rsid w:val="00AB7F6A"/>
    <w:rsid w:val="00AC0311"/>
    <w:rsid w:val="00AC1903"/>
    <w:rsid w:val="00AC2497"/>
    <w:rsid w:val="00AC375F"/>
    <w:rsid w:val="00AC404F"/>
    <w:rsid w:val="00AC4D55"/>
    <w:rsid w:val="00AC5975"/>
    <w:rsid w:val="00AC5AEB"/>
    <w:rsid w:val="00AC5E61"/>
    <w:rsid w:val="00AC6C5C"/>
    <w:rsid w:val="00AC70B2"/>
    <w:rsid w:val="00AC7E58"/>
    <w:rsid w:val="00AD0772"/>
    <w:rsid w:val="00AD0F41"/>
    <w:rsid w:val="00AD14A4"/>
    <w:rsid w:val="00AD1936"/>
    <w:rsid w:val="00AD1A71"/>
    <w:rsid w:val="00AD2555"/>
    <w:rsid w:val="00AD267B"/>
    <w:rsid w:val="00AD333F"/>
    <w:rsid w:val="00AD3413"/>
    <w:rsid w:val="00AD400D"/>
    <w:rsid w:val="00AD4598"/>
    <w:rsid w:val="00AD55AB"/>
    <w:rsid w:val="00AD5A7B"/>
    <w:rsid w:val="00AD5C95"/>
    <w:rsid w:val="00AD5CC7"/>
    <w:rsid w:val="00AD635E"/>
    <w:rsid w:val="00AD71A3"/>
    <w:rsid w:val="00AE0366"/>
    <w:rsid w:val="00AE1F94"/>
    <w:rsid w:val="00AE23DF"/>
    <w:rsid w:val="00AE33A3"/>
    <w:rsid w:val="00AE4B5A"/>
    <w:rsid w:val="00AE6F02"/>
    <w:rsid w:val="00AE72CE"/>
    <w:rsid w:val="00AE7736"/>
    <w:rsid w:val="00AF10FD"/>
    <w:rsid w:val="00AF1947"/>
    <w:rsid w:val="00AF1AE9"/>
    <w:rsid w:val="00AF35B3"/>
    <w:rsid w:val="00AF3965"/>
    <w:rsid w:val="00AF3DAE"/>
    <w:rsid w:val="00AF400A"/>
    <w:rsid w:val="00AF4407"/>
    <w:rsid w:val="00AF4C20"/>
    <w:rsid w:val="00AF5C39"/>
    <w:rsid w:val="00AF6855"/>
    <w:rsid w:val="00AF731F"/>
    <w:rsid w:val="00AF7870"/>
    <w:rsid w:val="00AF7B35"/>
    <w:rsid w:val="00B008D7"/>
    <w:rsid w:val="00B00E7D"/>
    <w:rsid w:val="00B01373"/>
    <w:rsid w:val="00B01402"/>
    <w:rsid w:val="00B0168E"/>
    <w:rsid w:val="00B01D9F"/>
    <w:rsid w:val="00B01DCD"/>
    <w:rsid w:val="00B0204B"/>
    <w:rsid w:val="00B03DCE"/>
    <w:rsid w:val="00B03E1C"/>
    <w:rsid w:val="00B041E8"/>
    <w:rsid w:val="00B0494E"/>
    <w:rsid w:val="00B05C30"/>
    <w:rsid w:val="00B071D8"/>
    <w:rsid w:val="00B0750F"/>
    <w:rsid w:val="00B117D6"/>
    <w:rsid w:val="00B12AE8"/>
    <w:rsid w:val="00B159B6"/>
    <w:rsid w:val="00B1626B"/>
    <w:rsid w:val="00B16BEA"/>
    <w:rsid w:val="00B17941"/>
    <w:rsid w:val="00B20E12"/>
    <w:rsid w:val="00B20EDA"/>
    <w:rsid w:val="00B2166A"/>
    <w:rsid w:val="00B216C7"/>
    <w:rsid w:val="00B228FE"/>
    <w:rsid w:val="00B23315"/>
    <w:rsid w:val="00B2353C"/>
    <w:rsid w:val="00B236F7"/>
    <w:rsid w:val="00B2455C"/>
    <w:rsid w:val="00B26352"/>
    <w:rsid w:val="00B30CD5"/>
    <w:rsid w:val="00B317C3"/>
    <w:rsid w:val="00B32330"/>
    <w:rsid w:val="00B32524"/>
    <w:rsid w:val="00B32911"/>
    <w:rsid w:val="00B33042"/>
    <w:rsid w:val="00B33376"/>
    <w:rsid w:val="00B3395A"/>
    <w:rsid w:val="00B33B45"/>
    <w:rsid w:val="00B33F80"/>
    <w:rsid w:val="00B34DB6"/>
    <w:rsid w:val="00B35221"/>
    <w:rsid w:val="00B35413"/>
    <w:rsid w:val="00B35682"/>
    <w:rsid w:val="00B37317"/>
    <w:rsid w:val="00B37841"/>
    <w:rsid w:val="00B37B54"/>
    <w:rsid w:val="00B400A8"/>
    <w:rsid w:val="00B4282E"/>
    <w:rsid w:val="00B432B0"/>
    <w:rsid w:val="00B43FE1"/>
    <w:rsid w:val="00B44B44"/>
    <w:rsid w:val="00B45667"/>
    <w:rsid w:val="00B45F8D"/>
    <w:rsid w:val="00B468E0"/>
    <w:rsid w:val="00B473F8"/>
    <w:rsid w:val="00B475B0"/>
    <w:rsid w:val="00B47ED9"/>
    <w:rsid w:val="00B47FEA"/>
    <w:rsid w:val="00B5022B"/>
    <w:rsid w:val="00B5056D"/>
    <w:rsid w:val="00B50BB6"/>
    <w:rsid w:val="00B50EE1"/>
    <w:rsid w:val="00B50F88"/>
    <w:rsid w:val="00B54C3D"/>
    <w:rsid w:val="00B551AD"/>
    <w:rsid w:val="00B55549"/>
    <w:rsid w:val="00B55559"/>
    <w:rsid w:val="00B62ECC"/>
    <w:rsid w:val="00B636A3"/>
    <w:rsid w:val="00B63FEB"/>
    <w:rsid w:val="00B6403B"/>
    <w:rsid w:val="00B642A8"/>
    <w:rsid w:val="00B648D5"/>
    <w:rsid w:val="00B64C10"/>
    <w:rsid w:val="00B66660"/>
    <w:rsid w:val="00B6794A"/>
    <w:rsid w:val="00B70BC8"/>
    <w:rsid w:val="00B70FAA"/>
    <w:rsid w:val="00B71EFB"/>
    <w:rsid w:val="00B724DB"/>
    <w:rsid w:val="00B727E9"/>
    <w:rsid w:val="00B7574E"/>
    <w:rsid w:val="00B75A13"/>
    <w:rsid w:val="00B75FA6"/>
    <w:rsid w:val="00B76000"/>
    <w:rsid w:val="00B76565"/>
    <w:rsid w:val="00B7662D"/>
    <w:rsid w:val="00B77DD0"/>
    <w:rsid w:val="00B80004"/>
    <w:rsid w:val="00B8040D"/>
    <w:rsid w:val="00B81963"/>
    <w:rsid w:val="00B825EC"/>
    <w:rsid w:val="00B82C72"/>
    <w:rsid w:val="00B838AA"/>
    <w:rsid w:val="00B83B41"/>
    <w:rsid w:val="00B83C47"/>
    <w:rsid w:val="00B84720"/>
    <w:rsid w:val="00B84DAA"/>
    <w:rsid w:val="00B85915"/>
    <w:rsid w:val="00B85ACE"/>
    <w:rsid w:val="00B86210"/>
    <w:rsid w:val="00B866D2"/>
    <w:rsid w:val="00B86FDC"/>
    <w:rsid w:val="00B87743"/>
    <w:rsid w:val="00B90CFC"/>
    <w:rsid w:val="00B9122E"/>
    <w:rsid w:val="00B91343"/>
    <w:rsid w:val="00B9167A"/>
    <w:rsid w:val="00B919D2"/>
    <w:rsid w:val="00B928E5"/>
    <w:rsid w:val="00B938EF"/>
    <w:rsid w:val="00B93C5C"/>
    <w:rsid w:val="00B940E2"/>
    <w:rsid w:val="00B94EBA"/>
    <w:rsid w:val="00B95CDD"/>
    <w:rsid w:val="00B963E6"/>
    <w:rsid w:val="00B96D07"/>
    <w:rsid w:val="00BA0362"/>
    <w:rsid w:val="00BA09B1"/>
    <w:rsid w:val="00BA255B"/>
    <w:rsid w:val="00BA2D82"/>
    <w:rsid w:val="00BA3934"/>
    <w:rsid w:val="00BA3D73"/>
    <w:rsid w:val="00BA3D7E"/>
    <w:rsid w:val="00BA3F66"/>
    <w:rsid w:val="00BA4921"/>
    <w:rsid w:val="00BA59F5"/>
    <w:rsid w:val="00BA64AC"/>
    <w:rsid w:val="00BA75E8"/>
    <w:rsid w:val="00BB04E6"/>
    <w:rsid w:val="00BB08C9"/>
    <w:rsid w:val="00BB1C48"/>
    <w:rsid w:val="00BB1E66"/>
    <w:rsid w:val="00BB2543"/>
    <w:rsid w:val="00BB30BD"/>
    <w:rsid w:val="00BB388C"/>
    <w:rsid w:val="00BB3E59"/>
    <w:rsid w:val="00BB4272"/>
    <w:rsid w:val="00BB5872"/>
    <w:rsid w:val="00BB5CBB"/>
    <w:rsid w:val="00BC002F"/>
    <w:rsid w:val="00BC0C8A"/>
    <w:rsid w:val="00BC0F3C"/>
    <w:rsid w:val="00BC0FD4"/>
    <w:rsid w:val="00BC1E37"/>
    <w:rsid w:val="00BC273D"/>
    <w:rsid w:val="00BC31B6"/>
    <w:rsid w:val="00BC553B"/>
    <w:rsid w:val="00BC5CDC"/>
    <w:rsid w:val="00BC60DF"/>
    <w:rsid w:val="00BD0EB0"/>
    <w:rsid w:val="00BD122D"/>
    <w:rsid w:val="00BD1BA8"/>
    <w:rsid w:val="00BD1C1D"/>
    <w:rsid w:val="00BD1DB8"/>
    <w:rsid w:val="00BD6864"/>
    <w:rsid w:val="00BD76C7"/>
    <w:rsid w:val="00BD7F4D"/>
    <w:rsid w:val="00BE07A4"/>
    <w:rsid w:val="00BE1427"/>
    <w:rsid w:val="00BE1710"/>
    <w:rsid w:val="00BE1AF5"/>
    <w:rsid w:val="00BE3E0B"/>
    <w:rsid w:val="00BE5187"/>
    <w:rsid w:val="00BE6989"/>
    <w:rsid w:val="00BE698D"/>
    <w:rsid w:val="00BE7092"/>
    <w:rsid w:val="00BE75EA"/>
    <w:rsid w:val="00BE799A"/>
    <w:rsid w:val="00BE7A83"/>
    <w:rsid w:val="00BF0417"/>
    <w:rsid w:val="00BF134C"/>
    <w:rsid w:val="00BF1C7B"/>
    <w:rsid w:val="00BF2513"/>
    <w:rsid w:val="00BF289F"/>
    <w:rsid w:val="00BF360E"/>
    <w:rsid w:val="00BF58BF"/>
    <w:rsid w:val="00BF59A5"/>
    <w:rsid w:val="00BF5B15"/>
    <w:rsid w:val="00BF6F5E"/>
    <w:rsid w:val="00BF732B"/>
    <w:rsid w:val="00BF73E7"/>
    <w:rsid w:val="00BF7635"/>
    <w:rsid w:val="00C00634"/>
    <w:rsid w:val="00C01357"/>
    <w:rsid w:val="00C0202B"/>
    <w:rsid w:val="00C02588"/>
    <w:rsid w:val="00C02E4E"/>
    <w:rsid w:val="00C03235"/>
    <w:rsid w:val="00C0347F"/>
    <w:rsid w:val="00C038F5"/>
    <w:rsid w:val="00C03B3A"/>
    <w:rsid w:val="00C04492"/>
    <w:rsid w:val="00C04566"/>
    <w:rsid w:val="00C04BE4"/>
    <w:rsid w:val="00C04CD2"/>
    <w:rsid w:val="00C05EC4"/>
    <w:rsid w:val="00C05FEF"/>
    <w:rsid w:val="00C06410"/>
    <w:rsid w:val="00C065CB"/>
    <w:rsid w:val="00C06904"/>
    <w:rsid w:val="00C06929"/>
    <w:rsid w:val="00C06CC3"/>
    <w:rsid w:val="00C074EA"/>
    <w:rsid w:val="00C07C3A"/>
    <w:rsid w:val="00C11568"/>
    <w:rsid w:val="00C1279B"/>
    <w:rsid w:val="00C1450C"/>
    <w:rsid w:val="00C146FD"/>
    <w:rsid w:val="00C14ADF"/>
    <w:rsid w:val="00C15F66"/>
    <w:rsid w:val="00C1644A"/>
    <w:rsid w:val="00C164B9"/>
    <w:rsid w:val="00C16E54"/>
    <w:rsid w:val="00C20216"/>
    <w:rsid w:val="00C21A07"/>
    <w:rsid w:val="00C21E76"/>
    <w:rsid w:val="00C22FFA"/>
    <w:rsid w:val="00C23276"/>
    <w:rsid w:val="00C23278"/>
    <w:rsid w:val="00C241C5"/>
    <w:rsid w:val="00C25828"/>
    <w:rsid w:val="00C25921"/>
    <w:rsid w:val="00C2673B"/>
    <w:rsid w:val="00C26783"/>
    <w:rsid w:val="00C27CA9"/>
    <w:rsid w:val="00C3006A"/>
    <w:rsid w:val="00C300D8"/>
    <w:rsid w:val="00C302A3"/>
    <w:rsid w:val="00C30673"/>
    <w:rsid w:val="00C30D30"/>
    <w:rsid w:val="00C3173C"/>
    <w:rsid w:val="00C32A4C"/>
    <w:rsid w:val="00C33721"/>
    <w:rsid w:val="00C33A7F"/>
    <w:rsid w:val="00C34C99"/>
    <w:rsid w:val="00C350DA"/>
    <w:rsid w:val="00C3672F"/>
    <w:rsid w:val="00C378AC"/>
    <w:rsid w:val="00C37E95"/>
    <w:rsid w:val="00C41199"/>
    <w:rsid w:val="00C4185A"/>
    <w:rsid w:val="00C41BE9"/>
    <w:rsid w:val="00C432DD"/>
    <w:rsid w:val="00C437B9"/>
    <w:rsid w:val="00C439A9"/>
    <w:rsid w:val="00C43D4E"/>
    <w:rsid w:val="00C44EBF"/>
    <w:rsid w:val="00C4517C"/>
    <w:rsid w:val="00C45A24"/>
    <w:rsid w:val="00C4613E"/>
    <w:rsid w:val="00C46AEA"/>
    <w:rsid w:val="00C46D48"/>
    <w:rsid w:val="00C503B3"/>
    <w:rsid w:val="00C50504"/>
    <w:rsid w:val="00C50B47"/>
    <w:rsid w:val="00C50CFE"/>
    <w:rsid w:val="00C516D0"/>
    <w:rsid w:val="00C53DD5"/>
    <w:rsid w:val="00C54392"/>
    <w:rsid w:val="00C54C0D"/>
    <w:rsid w:val="00C54FC3"/>
    <w:rsid w:val="00C559E5"/>
    <w:rsid w:val="00C55F4C"/>
    <w:rsid w:val="00C5642C"/>
    <w:rsid w:val="00C56A86"/>
    <w:rsid w:val="00C56B9B"/>
    <w:rsid w:val="00C5735C"/>
    <w:rsid w:val="00C60C28"/>
    <w:rsid w:val="00C61236"/>
    <w:rsid w:val="00C61B02"/>
    <w:rsid w:val="00C61FEF"/>
    <w:rsid w:val="00C628A4"/>
    <w:rsid w:val="00C63B3F"/>
    <w:rsid w:val="00C64CEA"/>
    <w:rsid w:val="00C65526"/>
    <w:rsid w:val="00C65B26"/>
    <w:rsid w:val="00C6707B"/>
    <w:rsid w:val="00C67AB6"/>
    <w:rsid w:val="00C711DD"/>
    <w:rsid w:val="00C731DE"/>
    <w:rsid w:val="00C732D5"/>
    <w:rsid w:val="00C749EE"/>
    <w:rsid w:val="00C75045"/>
    <w:rsid w:val="00C756A6"/>
    <w:rsid w:val="00C757B5"/>
    <w:rsid w:val="00C763F7"/>
    <w:rsid w:val="00C8004E"/>
    <w:rsid w:val="00C82919"/>
    <w:rsid w:val="00C8299C"/>
    <w:rsid w:val="00C82FD3"/>
    <w:rsid w:val="00C83462"/>
    <w:rsid w:val="00C8349C"/>
    <w:rsid w:val="00C844C0"/>
    <w:rsid w:val="00C84509"/>
    <w:rsid w:val="00C84BDC"/>
    <w:rsid w:val="00C84F71"/>
    <w:rsid w:val="00C867A9"/>
    <w:rsid w:val="00C900F4"/>
    <w:rsid w:val="00C909C0"/>
    <w:rsid w:val="00C911CE"/>
    <w:rsid w:val="00C923CA"/>
    <w:rsid w:val="00C92D41"/>
    <w:rsid w:val="00C93014"/>
    <w:rsid w:val="00C93690"/>
    <w:rsid w:val="00C940D6"/>
    <w:rsid w:val="00C94107"/>
    <w:rsid w:val="00C94FF5"/>
    <w:rsid w:val="00C95CEC"/>
    <w:rsid w:val="00C96D1D"/>
    <w:rsid w:val="00C976EA"/>
    <w:rsid w:val="00C97921"/>
    <w:rsid w:val="00C97E94"/>
    <w:rsid w:val="00C97EBA"/>
    <w:rsid w:val="00CA04B0"/>
    <w:rsid w:val="00CA0BDD"/>
    <w:rsid w:val="00CA13BB"/>
    <w:rsid w:val="00CA1B6A"/>
    <w:rsid w:val="00CA2AD2"/>
    <w:rsid w:val="00CA4160"/>
    <w:rsid w:val="00CA6BA4"/>
    <w:rsid w:val="00CA7853"/>
    <w:rsid w:val="00CB03D3"/>
    <w:rsid w:val="00CB064C"/>
    <w:rsid w:val="00CB0EE1"/>
    <w:rsid w:val="00CB1380"/>
    <w:rsid w:val="00CB1BCC"/>
    <w:rsid w:val="00CB1F63"/>
    <w:rsid w:val="00CB2556"/>
    <w:rsid w:val="00CB279D"/>
    <w:rsid w:val="00CB28B1"/>
    <w:rsid w:val="00CB2BF3"/>
    <w:rsid w:val="00CB2FD2"/>
    <w:rsid w:val="00CB3445"/>
    <w:rsid w:val="00CB3B86"/>
    <w:rsid w:val="00CB46EE"/>
    <w:rsid w:val="00CB5386"/>
    <w:rsid w:val="00CB63E1"/>
    <w:rsid w:val="00CB737A"/>
    <w:rsid w:val="00CB7DC3"/>
    <w:rsid w:val="00CC203A"/>
    <w:rsid w:val="00CC312B"/>
    <w:rsid w:val="00CC3216"/>
    <w:rsid w:val="00CC3635"/>
    <w:rsid w:val="00CC3F53"/>
    <w:rsid w:val="00CC46A8"/>
    <w:rsid w:val="00CC57B6"/>
    <w:rsid w:val="00CC5C27"/>
    <w:rsid w:val="00CC672B"/>
    <w:rsid w:val="00CD1F2E"/>
    <w:rsid w:val="00CD2AC7"/>
    <w:rsid w:val="00CD2DBE"/>
    <w:rsid w:val="00CD2EAE"/>
    <w:rsid w:val="00CD33D3"/>
    <w:rsid w:val="00CD47D9"/>
    <w:rsid w:val="00CD4871"/>
    <w:rsid w:val="00CD5784"/>
    <w:rsid w:val="00CD7B73"/>
    <w:rsid w:val="00CE0500"/>
    <w:rsid w:val="00CE23CE"/>
    <w:rsid w:val="00CE25F7"/>
    <w:rsid w:val="00CE2AE4"/>
    <w:rsid w:val="00CE2D99"/>
    <w:rsid w:val="00CE2DA0"/>
    <w:rsid w:val="00CE2DBC"/>
    <w:rsid w:val="00CE3494"/>
    <w:rsid w:val="00CE49AD"/>
    <w:rsid w:val="00CE5E6E"/>
    <w:rsid w:val="00CE5EF5"/>
    <w:rsid w:val="00CF0078"/>
    <w:rsid w:val="00CF0758"/>
    <w:rsid w:val="00CF0AE8"/>
    <w:rsid w:val="00CF0DBE"/>
    <w:rsid w:val="00CF1CDD"/>
    <w:rsid w:val="00CF1F0B"/>
    <w:rsid w:val="00CF2DD3"/>
    <w:rsid w:val="00CF35E7"/>
    <w:rsid w:val="00CF3ED1"/>
    <w:rsid w:val="00CF517A"/>
    <w:rsid w:val="00CF5201"/>
    <w:rsid w:val="00CF538E"/>
    <w:rsid w:val="00CF6775"/>
    <w:rsid w:val="00CF720A"/>
    <w:rsid w:val="00CF7455"/>
    <w:rsid w:val="00CF7B1D"/>
    <w:rsid w:val="00D00313"/>
    <w:rsid w:val="00D021EE"/>
    <w:rsid w:val="00D02314"/>
    <w:rsid w:val="00D02EE6"/>
    <w:rsid w:val="00D032E8"/>
    <w:rsid w:val="00D03523"/>
    <w:rsid w:val="00D0406B"/>
    <w:rsid w:val="00D04C3E"/>
    <w:rsid w:val="00D053C9"/>
    <w:rsid w:val="00D05865"/>
    <w:rsid w:val="00D0590D"/>
    <w:rsid w:val="00D05C04"/>
    <w:rsid w:val="00D06E68"/>
    <w:rsid w:val="00D103D1"/>
    <w:rsid w:val="00D1098F"/>
    <w:rsid w:val="00D10E08"/>
    <w:rsid w:val="00D11263"/>
    <w:rsid w:val="00D12118"/>
    <w:rsid w:val="00D129B0"/>
    <w:rsid w:val="00D130D8"/>
    <w:rsid w:val="00D13100"/>
    <w:rsid w:val="00D13882"/>
    <w:rsid w:val="00D13E64"/>
    <w:rsid w:val="00D13FD5"/>
    <w:rsid w:val="00D15044"/>
    <w:rsid w:val="00D15D48"/>
    <w:rsid w:val="00D16826"/>
    <w:rsid w:val="00D1687E"/>
    <w:rsid w:val="00D16947"/>
    <w:rsid w:val="00D172CD"/>
    <w:rsid w:val="00D17382"/>
    <w:rsid w:val="00D17E2B"/>
    <w:rsid w:val="00D20459"/>
    <w:rsid w:val="00D206CE"/>
    <w:rsid w:val="00D21547"/>
    <w:rsid w:val="00D225DA"/>
    <w:rsid w:val="00D22FB1"/>
    <w:rsid w:val="00D24E2C"/>
    <w:rsid w:val="00D25160"/>
    <w:rsid w:val="00D2604B"/>
    <w:rsid w:val="00D26053"/>
    <w:rsid w:val="00D266A3"/>
    <w:rsid w:val="00D266B2"/>
    <w:rsid w:val="00D26A7D"/>
    <w:rsid w:val="00D26A9F"/>
    <w:rsid w:val="00D270B4"/>
    <w:rsid w:val="00D279E1"/>
    <w:rsid w:val="00D30A53"/>
    <w:rsid w:val="00D310CD"/>
    <w:rsid w:val="00D335D8"/>
    <w:rsid w:val="00D34087"/>
    <w:rsid w:val="00D3408D"/>
    <w:rsid w:val="00D3567B"/>
    <w:rsid w:val="00D3590B"/>
    <w:rsid w:val="00D3683C"/>
    <w:rsid w:val="00D379A1"/>
    <w:rsid w:val="00D408B0"/>
    <w:rsid w:val="00D40EC3"/>
    <w:rsid w:val="00D410EB"/>
    <w:rsid w:val="00D41380"/>
    <w:rsid w:val="00D41686"/>
    <w:rsid w:val="00D432C6"/>
    <w:rsid w:val="00D43378"/>
    <w:rsid w:val="00D438DE"/>
    <w:rsid w:val="00D439E4"/>
    <w:rsid w:val="00D43FA1"/>
    <w:rsid w:val="00D44549"/>
    <w:rsid w:val="00D4465F"/>
    <w:rsid w:val="00D45059"/>
    <w:rsid w:val="00D46573"/>
    <w:rsid w:val="00D47D39"/>
    <w:rsid w:val="00D5068A"/>
    <w:rsid w:val="00D50CA9"/>
    <w:rsid w:val="00D518FB"/>
    <w:rsid w:val="00D52210"/>
    <w:rsid w:val="00D527CF"/>
    <w:rsid w:val="00D53D3A"/>
    <w:rsid w:val="00D5613C"/>
    <w:rsid w:val="00D57358"/>
    <w:rsid w:val="00D601A8"/>
    <w:rsid w:val="00D608EB"/>
    <w:rsid w:val="00D61122"/>
    <w:rsid w:val="00D611CB"/>
    <w:rsid w:val="00D618E1"/>
    <w:rsid w:val="00D62652"/>
    <w:rsid w:val="00D62A2E"/>
    <w:rsid w:val="00D705DE"/>
    <w:rsid w:val="00D711CE"/>
    <w:rsid w:val="00D72256"/>
    <w:rsid w:val="00D72802"/>
    <w:rsid w:val="00D736F3"/>
    <w:rsid w:val="00D75AF3"/>
    <w:rsid w:val="00D76718"/>
    <w:rsid w:val="00D77680"/>
    <w:rsid w:val="00D77BBD"/>
    <w:rsid w:val="00D77DC1"/>
    <w:rsid w:val="00D8049B"/>
    <w:rsid w:val="00D80976"/>
    <w:rsid w:val="00D80D5E"/>
    <w:rsid w:val="00D8277C"/>
    <w:rsid w:val="00D834EE"/>
    <w:rsid w:val="00D8367C"/>
    <w:rsid w:val="00D849B8"/>
    <w:rsid w:val="00D84F72"/>
    <w:rsid w:val="00D86B25"/>
    <w:rsid w:val="00D87A7C"/>
    <w:rsid w:val="00D87CA1"/>
    <w:rsid w:val="00D9124D"/>
    <w:rsid w:val="00D9189F"/>
    <w:rsid w:val="00D92DB5"/>
    <w:rsid w:val="00D9348F"/>
    <w:rsid w:val="00D948F0"/>
    <w:rsid w:val="00D9549F"/>
    <w:rsid w:val="00D960E7"/>
    <w:rsid w:val="00D96445"/>
    <w:rsid w:val="00D97C55"/>
    <w:rsid w:val="00DA071E"/>
    <w:rsid w:val="00DA10E7"/>
    <w:rsid w:val="00DA11DB"/>
    <w:rsid w:val="00DA1E40"/>
    <w:rsid w:val="00DA27B1"/>
    <w:rsid w:val="00DA2DAC"/>
    <w:rsid w:val="00DA3B18"/>
    <w:rsid w:val="00DA3B45"/>
    <w:rsid w:val="00DA61F9"/>
    <w:rsid w:val="00DA62E8"/>
    <w:rsid w:val="00DA692D"/>
    <w:rsid w:val="00DA6AB0"/>
    <w:rsid w:val="00DA72DE"/>
    <w:rsid w:val="00DB05B1"/>
    <w:rsid w:val="00DB0E68"/>
    <w:rsid w:val="00DB20C4"/>
    <w:rsid w:val="00DB2AD6"/>
    <w:rsid w:val="00DB2F2B"/>
    <w:rsid w:val="00DB5562"/>
    <w:rsid w:val="00DB60FF"/>
    <w:rsid w:val="00DB6387"/>
    <w:rsid w:val="00DB6EB5"/>
    <w:rsid w:val="00DB6FA6"/>
    <w:rsid w:val="00DB703F"/>
    <w:rsid w:val="00DB7761"/>
    <w:rsid w:val="00DB78F3"/>
    <w:rsid w:val="00DC0542"/>
    <w:rsid w:val="00DC09FF"/>
    <w:rsid w:val="00DC1150"/>
    <w:rsid w:val="00DC1483"/>
    <w:rsid w:val="00DC1808"/>
    <w:rsid w:val="00DC1E67"/>
    <w:rsid w:val="00DC290E"/>
    <w:rsid w:val="00DC3608"/>
    <w:rsid w:val="00DC56C2"/>
    <w:rsid w:val="00DC6353"/>
    <w:rsid w:val="00DC7326"/>
    <w:rsid w:val="00DD09B8"/>
    <w:rsid w:val="00DD0B75"/>
    <w:rsid w:val="00DD21C0"/>
    <w:rsid w:val="00DD2858"/>
    <w:rsid w:val="00DD2EF9"/>
    <w:rsid w:val="00DD39CC"/>
    <w:rsid w:val="00DD3BDB"/>
    <w:rsid w:val="00DD45D7"/>
    <w:rsid w:val="00DD4778"/>
    <w:rsid w:val="00DD47CC"/>
    <w:rsid w:val="00DD53DE"/>
    <w:rsid w:val="00DD5A6C"/>
    <w:rsid w:val="00DD6C63"/>
    <w:rsid w:val="00DD6D42"/>
    <w:rsid w:val="00DD6EB7"/>
    <w:rsid w:val="00DD6EEA"/>
    <w:rsid w:val="00DD71B6"/>
    <w:rsid w:val="00DD73B6"/>
    <w:rsid w:val="00DE0CCF"/>
    <w:rsid w:val="00DE12EB"/>
    <w:rsid w:val="00DE180B"/>
    <w:rsid w:val="00DE2B81"/>
    <w:rsid w:val="00DE32A0"/>
    <w:rsid w:val="00DE50DE"/>
    <w:rsid w:val="00DE5593"/>
    <w:rsid w:val="00DE5CC4"/>
    <w:rsid w:val="00DE63F0"/>
    <w:rsid w:val="00DE71D2"/>
    <w:rsid w:val="00DF04BB"/>
    <w:rsid w:val="00DF04C3"/>
    <w:rsid w:val="00DF06DC"/>
    <w:rsid w:val="00DF0990"/>
    <w:rsid w:val="00DF2912"/>
    <w:rsid w:val="00DF44E6"/>
    <w:rsid w:val="00DF518D"/>
    <w:rsid w:val="00DF5A86"/>
    <w:rsid w:val="00DF60EB"/>
    <w:rsid w:val="00DF6721"/>
    <w:rsid w:val="00DF6F6C"/>
    <w:rsid w:val="00DF76C4"/>
    <w:rsid w:val="00DF799B"/>
    <w:rsid w:val="00E0059C"/>
    <w:rsid w:val="00E00ABE"/>
    <w:rsid w:val="00E01B3F"/>
    <w:rsid w:val="00E02466"/>
    <w:rsid w:val="00E03C28"/>
    <w:rsid w:val="00E0425E"/>
    <w:rsid w:val="00E05393"/>
    <w:rsid w:val="00E05D74"/>
    <w:rsid w:val="00E05E4C"/>
    <w:rsid w:val="00E0667A"/>
    <w:rsid w:val="00E067E1"/>
    <w:rsid w:val="00E07B62"/>
    <w:rsid w:val="00E10024"/>
    <w:rsid w:val="00E101A8"/>
    <w:rsid w:val="00E1048A"/>
    <w:rsid w:val="00E10FC0"/>
    <w:rsid w:val="00E118F2"/>
    <w:rsid w:val="00E1271B"/>
    <w:rsid w:val="00E134DC"/>
    <w:rsid w:val="00E13CC8"/>
    <w:rsid w:val="00E14BA8"/>
    <w:rsid w:val="00E14C7A"/>
    <w:rsid w:val="00E1547C"/>
    <w:rsid w:val="00E15F06"/>
    <w:rsid w:val="00E1674E"/>
    <w:rsid w:val="00E213DD"/>
    <w:rsid w:val="00E21901"/>
    <w:rsid w:val="00E21CAA"/>
    <w:rsid w:val="00E21DCE"/>
    <w:rsid w:val="00E21FAA"/>
    <w:rsid w:val="00E222D5"/>
    <w:rsid w:val="00E22D94"/>
    <w:rsid w:val="00E24423"/>
    <w:rsid w:val="00E2475E"/>
    <w:rsid w:val="00E24E78"/>
    <w:rsid w:val="00E25D96"/>
    <w:rsid w:val="00E26B5B"/>
    <w:rsid w:val="00E26DD8"/>
    <w:rsid w:val="00E2722F"/>
    <w:rsid w:val="00E30589"/>
    <w:rsid w:val="00E30AC4"/>
    <w:rsid w:val="00E337E6"/>
    <w:rsid w:val="00E35121"/>
    <w:rsid w:val="00E35729"/>
    <w:rsid w:val="00E365C1"/>
    <w:rsid w:val="00E370E2"/>
    <w:rsid w:val="00E378CA"/>
    <w:rsid w:val="00E37EC3"/>
    <w:rsid w:val="00E40330"/>
    <w:rsid w:val="00E40F8D"/>
    <w:rsid w:val="00E43B2E"/>
    <w:rsid w:val="00E455D4"/>
    <w:rsid w:val="00E47F74"/>
    <w:rsid w:val="00E51389"/>
    <w:rsid w:val="00E541C5"/>
    <w:rsid w:val="00E54489"/>
    <w:rsid w:val="00E550F9"/>
    <w:rsid w:val="00E56487"/>
    <w:rsid w:val="00E56B85"/>
    <w:rsid w:val="00E56BFB"/>
    <w:rsid w:val="00E57039"/>
    <w:rsid w:val="00E57565"/>
    <w:rsid w:val="00E577BD"/>
    <w:rsid w:val="00E57A04"/>
    <w:rsid w:val="00E57B6D"/>
    <w:rsid w:val="00E57E34"/>
    <w:rsid w:val="00E57F4C"/>
    <w:rsid w:val="00E60758"/>
    <w:rsid w:val="00E60A6C"/>
    <w:rsid w:val="00E6111D"/>
    <w:rsid w:val="00E6215A"/>
    <w:rsid w:val="00E62585"/>
    <w:rsid w:val="00E627A9"/>
    <w:rsid w:val="00E62A0C"/>
    <w:rsid w:val="00E62B2E"/>
    <w:rsid w:val="00E62B5C"/>
    <w:rsid w:val="00E636E4"/>
    <w:rsid w:val="00E6370F"/>
    <w:rsid w:val="00E63E79"/>
    <w:rsid w:val="00E63FF9"/>
    <w:rsid w:val="00E6468A"/>
    <w:rsid w:val="00E65183"/>
    <w:rsid w:val="00E664CE"/>
    <w:rsid w:val="00E66FD1"/>
    <w:rsid w:val="00E672DB"/>
    <w:rsid w:val="00E67692"/>
    <w:rsid w:val="00E70A7A"/>
    <w:rsid w:val="00E70C84"/>
    <w:rsid w:val="00E70F7E"/>
    <w:rsid w:val="00E7192B"/>
    <w:rsid w:val="00E71D0C"/>
    <w:rsid w:val="00E734A4"/>
    <w:rsid w:val="00E73DD3"/>
    <w:rsid w:val="00E74183"/>
    <w:rsid w:val="00E75E84"/>
    <w:rsid w:val="00E773A6"/>
    <w:rsid w:val="00E77E72"/>
    <w:rsid w:val="00E81B24"/>
    <w:rsid w:val="00E81DA1"/>
    <w:rsid w:val="00E82C34"/>
    <w:rsid w:val="00E837E7"/>
    <w:rsid w:val="00E83FE4"/>
    <w:rsid w:val="00E84134"/>
    <w:rsid w:val="00E85CF6"/>
    <w:rsid w:val="00E85EE1"/>
    <w:rsid w:val="00E862F9"/>
    <w:rsid w:val="00E879B8"/>
    <w:rsid w:val="00E87B9D"/>
    <w:rsid w:val="00E87D59"/>
    <w:rsid w:val="00E900B4"/>
    <w:rsid w:val="00E90239"/>
    <w:rsid w:val="00E904DE"/>
    <w:rsid w:val="00E9124A"/>
    <w:rsid w:val="00E913EC"/>
    <w:rsid w:val="00E92A3C"/>
    <w:rsid w:val="00E92B47"/>
    <w:rsid w:val="00E93ADF"/>
    <w:rsid w:val="00E948E8"/>
    <w:rsid w:val="00E948F0"/>
    <w:rsid w:val="00E94AC3"/>
    <w:rsid w:val="00E96038"/>
    <w:rsid w:val="00E96069"/>
    <w:rsid w:val="00E97469"/>
    <w:rsid w:val="00EA033F"/>
    <w:rsid w:val="00EA07B7"/>
    <w:rsid w:val="00EA0AE7"/>
    <w:rsid w:val="00EA515C"/>
    <w:rsid w:val="00EA51D4"/>
    <w:rsid w:val="00EA6076"/>
    <w:rsid w:val="00EA6389"/>
    <w:rsid w:val="00EA6EFC"/>
    <w:rsid w:val="00EB0C43"/>
    <w:rsid w:val="00EB1168"/>
    <w:rsid w:val="00EB1612"/>
    <w:rsid w:val="00EB2582"/>
    <w:rsid w:val="00EB27E9"/>
    <w:rsid w:val="00EB2DC1"/>
    <w:rsid w:val="00EB360E"/>
    <w:rsid w:val="00EB3761"/>
    <w:rsid w:val="00EB3F7F"/>
    <w:rsid w:val="00EB427B"/>
    <w:rsid w:val="00EB43CC"/>
    <w:rsid w:val="00EB4940"/>
    <w:rsid w:val="00EB5A68"/>
    <w:rsid w:val="00EB6A4B"/>
    <w:rsid w:val="00EB7C1F"/>
    <w:rsid w:val="00EB7CEE"/>
    <w:rsid w:val="00EC1692"/>
    <w:rsid w:val="00EC172D"/>
    <w:rsid w:val="00EC1B2F"/>
    <w:rsid w:val="00EC1F5D"/>
    <w:rsid w:val="00EC2103"/>
    <w:rsid w:val="00EC23D8"/>
    <w:rsid w:val="00EC32CC"/>
    <w:rsid w:val="00EC38CE"/>
    <w:rsid w:val="00EC4F81"/>
    <w:rsid w:val="00EC5FBE"/>
    <w:rsid w:val="00EC6ED9"/>
    <w:rsid w:val="00ED022E"/>
    <w:rsid w:val="00ED2B20"/>
    <w:rsid w:val="00ED3053"/>
    <w:rsid w:val="00ED3690"/>
    <w:rsid w:val="00ED3F0C"/>
    <w:rsid w:val="00ED4530"/>
    <w:rsid w:val="00ED4578"/>
    <w:rsid w:val="00ED4809"/>
    <w:rsid w:val="00ED52FB"/>
    <w:rsid w:val="00ED53DB"/>
    <w:rsid w:val="00ED5990"/>
    <w:rsid w:val="00ED6F95"/>
    <w:rsid w:val="00ED7D7C"/>
    <w:rsid w:val="00EE1389"/>
    <w:rsid w:val="00EE1E3C"/>
    <w:rsid w:val="00EE2B4F"/>
    <w:rsid w:val="00EE2E4F"/>
    <w:rsid w:val="00EE3B6C"/>
    <w:rsid w:val="00EE52D9"/>
    <w:rsid w:val="00EE56F6"/>
    <w:rsid w:val="00EE5CD8"/>
    <w:rsid w:val="00EE68E7"/>
    <w:rsid w:val="00EF09C2"/>
    <w:rsid w:val="00EF171B"/>
    <w:rsid w:val="00EF1B12"/>
    <w:rsid w:val="00EF1D23"/>
    <w:rsid w:val="00EF2C92"/>
    <w:rsid w:val="00EF2D71"/>
    <w:rsid w:val="00EF330E"/>
    <w:rsid w:val="00EF3F5C"/>
    <w:rsid w:val="00EF45F6"/>
    <w:rsid w:val="00EF4672"/>
    <w:rsid w:val="00EF5A49"/>
    <w:rsid w:val="00EF627B"/>
    <w:rsid w:val="00EF63EB"/>
    <w:rsid w:val="00EF72B9"/>
    <w:rsid w:val="00EF7468"/>
    <w:rsid w:val="00EF7942"/>
    <w:rsid w:val="00EF7C60"/>
    <w:rsid w:val="00F015F7"/>
    <w:rsid w:val="00F01795"/>
    <w:rsid w:val="00F01FCA"/>
    <w:rsid w:val="00F02190"/>
    <w:rsid w:val="00F02F39"/>
    <w:rsid w:val="00F042AC"/>
    <w:rsid w:val="00F04B8D"/>
    <w:rsid w:val="00F0512B"/>
    <w:rsid w:val="00F05BD2"/>
    <w:rsid w:val="00F0629B"/>
    <w:rsid w:val="00F0650D"/>
    <w:rsid w:val="00F06C5D"/>
    <w:rsid w:val="00F06D8D"/>
    <w:rsid w:val="00F078AB"/>
    <w:rsid w:val="00F07960"/>
    <w:rsid w:val="00F10C87"/>
    <w:rsid w:val="00F1109C"/>
    <w:rsid w:val="00F11208"/>
    <w:rsid w:val="00F112B3"/>
    <w:rsid w:val="00F11593"/>
    <w:rsid w:val="00F11A63"/>
    <w:rsid w:val="00F131DC"/>
    <w:rsid w:val="00F13D24"/>
    <w:rsid w:val="00F14389"/>
    <w:rsid w:val="00F145DA"/>
    <w:rsid w:val="00F14984"/>
    <w:rsid w:val="00F15598"/>
    <w:rsid w:val="00F15E91"/>
    <w:rsid w:val="00F15F37"/>
    <w:rsid w:val="00F17071"/>
    <w:rsid w:val="00F17EAB"/>
    <w:rsid w:val="00F20C1F"/>
    <w:rsid w:val="00F2306A"/>
    <w:rsid w:val="00F23786"/>
    <w:rsid w:val="00F2399E"/>
    <w:rsid w:val="00F244C2"/>
    <w:rsid w:val="00F251E3"/>
    <w:rsid w:val="00F2563A"/>
    <w:rsid w:val="00F25822"/>
    <w:rsid w:val="00F25B0B"/>
    <w:rsid w:val="00F2639D"/>
    <w:rsid w:val="00F26C43"/>
    <w:rsid w:val="00F3036B"/>
    <w:rsid w:val="00F3074A"/>
    <w:rsid w:val="00F308B0"/>
    <w:rsid w:val="00F335DD"/>
    <w:rsid w:val="00F33B1E"/>
    <w:rsid w:val="00F3419C"/>
    <w:rsid w:val="00F37694"/>
    <w:rsid w:val="00F37E70"/>
    <w:rsid w:val="00F4126F"/>
    <w:rsid w:val="00F412E2"/>
    <w:rsid w:val="00F41702"/>
    <w:rsid w:val="00F4225B"/>
    <w:rsid w:val="00F42F56"/>
    <w:rsid w:val="00F44680"/>
    <w:rsid w:val="00F44A85"/>
    <w:rsid w:val="00F44B8D"/>
    <w:rsid w:val="00F4603B"/>
    <w:rsid w:val="00F4736D"/>
    <w:rsid w:val="00F500BB"/>
    <w:rsid w:val="00F50636"/>
    <w:rsid w:val="00F506F5"/>
    <w:rsid w:val="00F50CBD"/>
    <w:rsid w:val="00F516D4"/>
    <w:rsid w:val="00F51D1A"/>
    <w:rsid w:val="00F52A22"/>
    <w:rsid w:val="00F532CF"/>
    <w:rsid w:val="00F5363F"/>
    <w:rsid w:val="00F54BF2"/>
    <w:rsid w:val="00F55836"/>
    <w:rsid w:val="00F55DBD"/>
    <w:rsid w:val="00F55ECC"/>
    <w:rsid w:val="00F561B2"/>
    <w:rsid w:val="00F575E6"/>
    <w:rsid w:val="00F60A13"/>
    <w:rsid w:val="00F60E84"/>
    <w:rsid w:val="00F62C06"/>
    <w:rsid w:val="00F658DF"/>
    <w:rsid w:val="00F65A05"/>
    <w:rsid w:val="00F65BAB"/>
    <w:rsid w:val="00F65F4F"/>
    <w:rsid w:val="00F66A77"/>
    <w:rsid w:val="00F66C9E"/>
    <w:rsid w:val="00F66E76"/>
    <w:rsid w:val="00F67930"/>
    <w:rsid w:val="00F70565"/>
    <w:rsid w:val="00F71A2D"/>
    <w:rsid w:val="00F757F1"/>
    <w:rsid w:val="00F758C2"/>
    <w:rsid w:val="00F76189"/>
    <w:rsid w:val="00F814D2"/>
    <w:rsid w:val="00F81754"/>
    <w:rsid w:val="00F817E9"/>
    <w:rsid w:val="00F81BEC"/>
    <w:rsid w:val="00F856C3"/>
    <w:rsid w:val="00F85866"/>
    <w:rsid w:val="00F85E8B"/>
    <w:rsid w:val="00F8606C"/>
    <w:rsid w:val="00F86362"/>
    <w:rsid w:val="00F87382"/>
    <w:rsid w:val="00F90817"/>
    <w:rsid w:val="00F917F7"/>
    <w:rsid w:val="00F921AD"/>
    <w:rsid w:val="00F923BA"/>
    <w:rsid w:val="00F927AF"/>
    <w:rsid w:val="00F93449"/>
    <w:rsid w:val="00F936C2"/>
    <w:rsid w:val="00F9376D"/>
    <w:rsid w:val="00F93D20"/>
    <w:rsid w:val="00F94FBC"/>
    <w:rsid w:val="00F975A7"/>
    <w:rsid w:val="00FA0043"/>
    <w:rsid w:val="00FA1585"/>
    <w:rsid w:val="00FA162D"/>
    <w:rsid w:val="00FA176B"/>
    <w:rsid w:val="00FA1847"/>
    <w:rsid w:val="00FA24DA"/>
    <w:rsid w:val="00FA325B"/>
    <w:rsid w:val="00FA36C7"/>
    <w:rsid w:val="00FA3752"/>
    <w:rsid w:val="00FA3B2C"/>
    <w:rsid w:val="00FA4695"/>
    <w:rsid w:val="00FA4A72"/>
    <w:rsid w:val="00FA4C47"/>
    <w:rsid w:val="00FA4FE7"/>
    <w:rsid w:val="00FA5189"/>
    <w:rsid w:val="00FA550B"/>
    <w:rsid w:val="00FA5BDD"/>
    <w:rsid w:val="00FA6020"/>
    <w:rsid w:val="00FA6404"/>
    <w:rsid w:val="00FB03C4"/>
    <w:rsid w:val="00FB250C"/>
    <w:rsid w:val="00FB2D63"/>
    <w:rsid w:val="00FB3133"/>
    <w:rsid w:val="00FB4029"/>
    <w:rsid w:val="00FB4275"/>
    <w:rsid w:val="00FB44AA"/>
    <w:rsid w:val="00FB48D7"/>
    <w:rsid w:val="00FB5677"/>
    <w:rsid w:val="00FB5CB6"/>
    <w:rsid w:val="00FB79FA"/>
    <w:rsid w:val="00FC0396"/>
    <w:rsid w:val="00FC09BA"/>
    <w:rsid w:val="00FC0A01"/>
    <w:rsid w:val="00FC0E2C"/>
    <w:rsid w:val="00FC30AD"/>
    <w:rsid w:val="00FC5296"/>
    <w:rsid w:val="00FC5404"/>
    <w:rsid w:val="00FC6C50"/>
    <w:rsid w:val="00FC6C88"/>
    <w:rsid w:val="00FC761E"/>
    <w:rsid w:val="00FC7978"/>
    <w:rsid w:val="00FD1B9F"/>
    <w:rsid w:val="00FD1C85"/>
    <w:rsid w:val="00FD30AC"/>
    <w:rsid w:val="00FD3F2E"/>
    <w:rsid w:val="00FD481C"/>
    <w:rsid w:val="00FD632E"/>
    <w:rsid w:val="00FD692E"/>
    <w:rsid w:val="00FD6E88"/>
    <w:rsid w:val="00FD72A0"/>
    <w:rsid w:val="00FD7A8E"/>
    <w:rsid w:val="00FE027A"/>
    <w:rsid w:val="00FE0B78"/>
    <w:rsid w:val="00FE154E"/>
    <w:rsid w:val="00FE1694"/>
    <w:rsid w:val="00FE1DDA"/>
    <w:rsid w:val="00FE1FA7"/>
    <w:rsid w:val="00FE2479"/>
    <w:rsid w:val="00FE2850"/>
    <w:rsid w:val="00FE4D1F"/>
    <w:rsid w:val="00FE5C80"/>
    <w:rsid w:val="00FE6177"/>
    <w:rsid w:val="00FE61E4"/>
    <w:rsid w:val="00FE637F"/>
    <w:rsid w:val="00FF0453"/>
    <w:rsid w:val="00FF08A5"/>
    <w:rsid w:val="00FF16BA"/>
    <w:rsid w:val="00FF1800"/>
    <w:rsid w:val="00FF1F8F"/>
    <w:rsid w:val="00FF295F"/>
    <w:rsid w:val="00FF3DA0"/>
    <w:rsid w:val="00FF4253"/>
    <w:rsid w:val="00FF675B"/>
    <w:rsid w:val="00FF677F"/>
    <w:rsid w:val="00FF69B7"/>
    <w:rsid w:val="00FF6F5D"/>
    <w:rsid w:val="00FF722A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4:docId w14:val="56152553"/>
  <w15:chartTrackingRefBased/>
  <w15:docId w15:val="{177FD7A0-E736-4EA8-8154-AE009BCDA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40330"/>
    <w:pPr>
      <w:spacing w:line="360" w:lineRule="auto"/>
    </w:pPr>
    <w:rPr>
      <w:sz w:val="24"/>
      <w:szCs w:val="24"/>
      <w:lang w:eastAsia="en-US"/>
    </w:rPr>
  </w:style>
  <w:style w:type="paragraph" w:styleId="berschrift1">
    <w:name w:val="heading 1"/>
    <w:basedOn w:val="Standard"/>
    <w:next w:val="Standard"/>
    <w:qFormat/>
    <w:rsid w:val="00D3567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3567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qFormat/>
    <w:rsid w:val="00D3567B"/>
    <w:pPr>
      <w:keepNext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781B23"/>
    <w:pPr>
      <w:tabs>
        <w:tab w:val="center" w:pos="4320"/>
        <w:tab w:val="right" w:pos="8640"/>
      </w:tabs>
    </w:pPr>
  </w:style>
  <w:style w:type="character" w:styleId="HTMLTastatur">
    <w:name w:val="HTML Keyboard"/>
    <w:basedOn w:val="Absatz-Standardschriftart"/>
    <w:rsid w:val="00D3567B"/>
    <w:rPr>
      <w:rFonts w:ascii="Courier New" w:hAnsi="Courier New"/>
      <w:sz w:val="20"/>
      <w:szCs w:val="20"/>
    </w:rPr>
  </w:style>
  <w:style w:type="character" w:styleId="Seitenzahl">
    <w:name w:val="page number"/>
    <w:basedOn w:val="Absatz-Standardschriftart"/>
    <w:rsid w:val="00781B23"/>
  </w:style>
  <w:style w:type="character" w:styleId="Zeilennummer">
    <w:name w:val="line number"/>
    <w:basedOn w:val="Absatz-Standardschriftart"/>
    <w:rsid w:val="00781B23"/>
  </w:style>
  <w:style w:type="paragraph" w:styleId="Fuzeile">
    <w:name w:val="footer"/>
    <w:basedOn w:val="Standard"/>
    <w:link w:val="FuzeileZchn"/>
    <w:uiPriority w:val="99"/>
    <w:rsid w:val="00781B23"/>
    <w:pPr>
      <w:tabs>
        <w:tab w:val="center" w:pos="4320"/>
        <w:tab w:val="right" w:pos="8640"/>
      </w:tabs>
    </w:pPr>
  </w:style>
  <w:style w:type="paragraph" w:styleId="StandardWeb">
    <w:name w:val="Normal (Web)"/>
    <w:basedOn w:val="Standard"/>
    <w:rsid w:val="00D3567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Textkrper-Zeileneinzug">
    <w:name w:val="Body Text Indent"/>
    <w:basedOn w:val="Standard"/>
    <w:rsid w:val="00D3567B"/>
    <w:pPr>
      <w:ind w:left="720"/>
    </w:pPr>
  </w:style>
  <w:style w:type="character" w:customStyle="1" w:styleId="entity1">
    <w:name w:val="entity1"/>
    <w:basedOn w:val="Absatz-Standardschriftart"/>
    <w:rsid w:val="00D3567B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D3567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Absatz-Standardschriftart"/>
    <w:rsid w:val="00D3567B"/>
  </w:style>
  <w:style w:type="paragraph" w:customStyle="1" w:styleId="Default">
    <w:name w:val="Default"/>
    <w:rsid w:val="00EC38C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basedOn w:val="Absatz-Standardschriftart"/>
    <w:rsid w:val="00A57FC4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57FC4"/>
    <w:pPr>
      <w:ind w:left="720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436850"/>
    <w:rPr>
      <w:sz w:val="24"/>
      <w:szCs w:val="24"/>
      <w:lang w:eastAsia="en-US"/>
    </w:rPr>
  </w:style>
  <w:style w:type="character" w:styleId="Kommentarzeichen">
    <w:name w:val="annotation reference"/>
    <w:basedOn w:val="Absatz-Standardschriftart"/>
    <w:rsid w:val="008B768F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8B768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8B768F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B76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B768F"/>
    <w:rPr>
      <w:b/>
      <w:bCs/>
      <w:lang w:eastAsia="en-US"/>
    </w:rPr>
  </w:style>
  <w:style w:type="character" w:styleId="BesuchterLink">
    <w:name w:val="FollowedHyperlink"/>
    <w:basedOn w:val="Absatz-Standardschriftart"/>
    <w:rsid w:val="008B768F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semiHidden/>
    <w:unhideWhenUsed/>
    <w:rsid w:val="002B70D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2B70D8"/>
    <w:rPr>
      <w:rFonts w:ascii="Segoe UI" w:hAnsi="Segoe UI" w:cs="Segoe UI"/>
      <w:sz w:val="18"/>
      <w:szCs w:val="18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701D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566608"/>
    <w:pPr>
      <w:jc w:val="center"/>
    </w:pPr>
    <w:rPr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66608"/>
    <w:rPr>
      <w:sz w:val="24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566608"/>
    <w:pPr>
      <w:spacing w:line="240" w:lineRule="auto"/>
    </w:pPr>
    <w:rPr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66608"/>
    <w:rPr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9140CE"/>
    <w:rPr>
      <w:sz w:val="24"/>
      <w:szCs w:val="24"/>
      <w:lang w:eastAsia="en-US"/>
    </w:rPr>
  </w:style>
  <w:style w:type="table" w:styleId="Tabellenraster">
    <w:name w:val="Table Grid"/>
    <w:basedOn w:val="NormaleTabelle"/>
    <w:uiPriority w:val="39"/>
    <w:rsid w:val="004F4081"/>
    <w:rPr>
      <w:rFonts w:asciiTheme="minorHAnsi" w:hAnsiTheme="minorHAnsi" w:cstheme="minorBidi"/>
      <w:kern w:val="2"/>
      <w:sz w:val="24"/>
      <w:szCs w:val="24"/>
      <w:lang w:val="de-DE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alic">
    <w:name w:val="italic"/>
    <w:basedOn w:val="Absatz-Standardschriftart"/>
    <w:rsid w:val="0056637F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35383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E23DF"/>
    <w:rPr>
      <w:color w:val="605E5C"/>
      <w:shd w:val="clear" w:color="auto" w:fill="E1DFDD"/>
    </w:rPr>
  </w:style>
  <w:style w:type="paragraph" w:customStyle="1" w:styleId="TableNote">
    <w:name w:val="TableNote"/>
    <w:basedOn w:val="Standard"/>
    <w:rsid w:val="002D00F6"/>
    <w:pPr>
      <w:spacing w:line="300" w:lineRule="exact"/>
    </w:pPr>
    <w:rPr>
      <w:szCs w:val="20"/>
    </w:rPr>
  </w:style>
  <w:style w:type="paragraph" w:customStyle="1" w:styleId="TableHeader">
    <w:name w:val="TableHeader"/>
    <w:basedOn w:val="Standard"/>
    <w:rsid w:val="002D00F6"/>
    <w:pPr>
      <w:spacing w:before="120" w:line="240" w:lineRule="auto"/>
    </w:pPr>
    <w:rPr>
      <w:b/>
      <w:szCs w:val="20"/>
    </w:rPr>
  </w:style>
  <w:style w:type="paragraph" w:customStyle="1" w:styleId="TableSubHead">
    <w:name w:val="TableSubHead"/>
    <w:basedOn w:val="TableHeader"/>
    <w:rsid w:val="002D00F6"/>
  </w:style>
  <w:style w:type="paragraph" w:styleId="Textkrper">
    <w:name w:val="Body Text"/>
    <w:basedOn w:val="Standard"/>
    <w:link w:val="TextkrperZchn"/>
    <w:rsid w:val="000F079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0F079B"/>
    <w:rPr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0F079B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0F079B"/>
    <w:pPr>
      <w:widowControl w:val="0"/>
      <w:autoSpaceDE w:val="0"/>
      <w:autoSpaceDN w:val="0"/>
      <w:spacing w:line="240" w:lineRule="auto"/>
    </w:pPr>
    <w:rPr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7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8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6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0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7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7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1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7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93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0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2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6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9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3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9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12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32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3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8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5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8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B84953505BF4CB714698587F4D203" ma:contentTypeVersion="13" ma:contentTypeDescription="Create a new document." ma:contentTypeScope="" ma:versionID="eac8567af4b1e75990dacfc6938f2bd0">
  <xsd:schema xmlns:xsd="http://www.w3.org/2001/XMLSchema" xmlns:xs="http://www.w3.org/2001/XMLSchema" xmlns:p="http://schemas.microsoft.com/office/2006/metadata/properties" xmlns:ns3="ccec6bcb-77ba-49c0-8d53-e41693e3d908" xmlns:ns4="4e9cd9ae-19ab-4b93-8761-9c173d309ae2" targetNamespace="http://schemas.microsoft.com/office/2006/metadata/properties" ma:root="true" ma:fieldsID="685d75a3fe52e205ed5ab8236286ccff" ns3:_="" ns4:_="">
    <xsd:import namespace="ccec6bcb-77ba-49c0-8d53-e41693e3d908"/>
    <xsd:import namespace="4e9cd9ae-19ab-4b93-8761-9c173d309a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c6bcb-77ba-49c0-8d53-e41693e3d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d9ae-19ab-4b93-8761-9c173d309a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958631-35FC-4600-937E-CBCC4B5133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EF892DD-58C2-43C3-8F1A-8E97A02D245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ACA742-BDEB-4B5A-83C1-B4D1F163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c6bcb-77ba-49c0-8d53-e41693e3d908"/>
    <ds:schemaRef ds:uri="4e9cd9ae-19ab-4b93-8761-9c173d309a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36B7D3-4DB2-4A95-83F0-16F517D21CE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89</Words>
  <Characters>7237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JNS</vt:lpstr>
      <vt:lpstr>IJNS</vt:lpstr>
    </vt:vector>
  </TitlesOfParts>
  <Company>ISI ResearchSoft</Company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NS</dc:title>
  <dc:subject/>
  <dc:creator>Griffiths P. (Health Sciences)</dc:creator>
  <cp:keywords/>
  <dc:description/>
  <cp:lastModifiedBy>Krüger, Lars</cp:lastModifiedBy>
  <cp:revision>2</cp:revision>
  <dcterms:created xsi:type="dcterms:W3CDTF">2026-01-04T21:02:00Z</dcterms:created>
  <dcterms:modified xsi:type="dcterms:W3CDTF">2026-01-04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30T09:26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7460efe-675e-4bcf-8ba8-68ec1aff809c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4FEB84953505BF4CB714698587F4D203</vt:lpwstr>
  </property>
</Properties>
</file>